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A3C267" w14:textId="4CDAC768" w:rsidR="00A079E7" w:rsidRDefault="00A079E7" w:rsidP="00132F7E">
      <w:pPr>
        <w:spacing w:line="480" w:lineRule="auto"/>
        <w:ind w:left="0" w:hanging="2"/>
        <w:rPr>
          <w:rFonts w:ascii="Times New Roman" w:hAnsi="Times New Roman" w:cs="Times New Roman"/>
          <w:lang w:val="en-US"/>
        </w:rPr>
      </w:pPr>
      <w:r w:rsidRPr="006506B1">
        <w:rPr>
          <w:rFonts w:ascii="Times New Roman" w:hAnsi="Times New Roman" w:cs="Times New Roman"/>
          <w:lang w:val="en-US"/>
        </w:rPr>
        <w:t>SUPPLEMENTARY MATERIAL</w:t>
      </w:r>
    </w:p>
    <w:p w14:paraId="032A73D7" w14:textId="67C3A527" w:rsidR="00132F7E" w:rsidRDefault="00390BAA" w:rsidP="00132F7E">
      <w:pPr>
        <w:spacing w:line="480" w:lineRule="auto"/>
        <w:ind w:left="0" w:hanging="2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able 1</w:t>
      </w:r>
      <w:r w:rsidR="00132F7E" w:rsidRPr="007D7A9C">
        <w:rPr>
          <w:rFonts w:ascii="Times New Roman" w:hAnsi="Times New Roman" w:cs="Times New Roman"/>
          <w:lang w:val="en-US"/>
        </w:rPr>
        <w:t xml:space="preserve">. </w:t>
      </w:r>
      <w:r w:rsidR="00132F7E">
        <w:rPr>
          <w:rFonts w:ascii="Times New Roman" w:hAnsi="Times New Roman" w:cs="Times New Roman"/>
          <w:lang w:val="en-US"/>
        </w:rPr>
        <w:t>Carcass physical para</w:t>
      </w:r>
      <w:bookmarkStart w:id="0" w:name="_GoBack"/>
      <w:bookmarkEnd w:id="0"/>
      <w:r w:rsidR="00132F7E">
        <w:rPr>
          <w:rFonts w:ascii="Times New Roman" w:hAnsi="Times New Roman" w:cs="Times New Roman"/>
          <w:lang w:val="en-US"/>
        </w:rPr>
        <w:t>meters (l</w:t>
      </w:r>
      <w:r w:rsidR="00132F7E" w:rsidRPr="007D7A9C">
        <w:rPr>
          <w:rFonts w:ascii="Times New Roman" w:hAnsi="Times New Roman" w:cs="Times New Roman"/>
          <w:lang w:val="en-US"/>
        </w:rPr>
        <w:t>east square mean</w:t>
      </w:r>
      <w:r w:rsidR="00132F7E">
        <w:rPr>
          <w:rFonts w:ascii="Times New Roman" w:hAnsi="Times New Roman" w:cs="Times New Roman"/>
          <w:lang w:val="en-US"/>
        </w:rPr>
        <w:t xml:space="preserve">) according to myopathy class. Control (CO), white striping (WS), </w:t>
      </w:r>
      <w:r w:rsidR="00132F7E" w:rsidRPr="007D7A9C">
        <w:rPr>
          <w:rFonts w:ascii="Times New Roman" w:hAnsi="Times New Roman" w:cs="Times New Roman"/>
          <w:lang w:val="en-US"/>
        </w:rPr>
        <w:t>wooden breast</w:t>
      </w:r>
      <w:r w:rsidR="00132F7E">
        <w:rPr>
          <w:rFonts w:ascii="Times New Roman" w:hAnsi="Times New Roman" w:cs="Times New Roman"/>
          <w:lang w:val="en-US"/>
        </w:rPr>
        <w:t xml:space="preserve"> (WB), </w:t>
      </w:r>
      <w:r w:rsidR="00132F7E" w:rsidRPr="007D7A9C">
        <w:rPr>
          <w:rFonts w:ascii="Times New Roman" w:hAnsi="Times New Roman" w:cs="Times New Roman"/>
          <w:lang w:val="en-US"/>
        </w:rPr>
        <w:t>spaghetti meat</w:t>
      </w:r>
      <w:r w:rsidR="00132F7E">
        <w:rPr>
          <w:rFonts w:ascii="Times New Roman" w:hAnsi="Times New Roman" w:cs="Times New Roman"/>
          <w:lang w:val="en-US"/>
        </w:rPr>
        <w:t xml:space="preserve"> (SM), and combinations </w:t>
      </w:r>
      <w:r w:rsidR="00132F7E" w:rsidRPr="007D7A9C">
        <w:rPr>
          <w:rFonts w:ascii="Times New Roman" w:hAnsi="Times New Roman" w:cs="Times New Roman"/>
          <w:lang w:val="en-US"/>
        </w:rPr>
        <w:t>WB-</w:t>
      </w:r>
      <w:r w:rsidR="00A36BDB">
        <w:rPr>
          <w:rFonts w:ascii="Times New Roman" w:hAnsi="Times New Roman" w:cs="Times New Roman"/>
          <w:lang w:val="en-US"/>
        </w:rPr>
        <w:t>WS</w:t>
      </w:r>
      <w:r w:rsidR="0006580C">
        <w:rPr>
          <w:rFonts w:ascii="Times New Roman" w:hAnsi="Times New Roman" w:cs="Times New Roman"/>
          <w:lang w:val="en-US"/>
        </w:rPr>
        <w:t>, WB-</w:t>
      </w:r>
      <w:r>
        <w:rPr>
          <w:rFonts w:ascii="Times New Roman" w:hAnsi="Times New Roman" w:cs="Times New Roman"/>
          <w:lang w:val="en-US"/>
        </w:rPr>
        <w:t>SM</w:t>
      </w:r>
      <w:r w:rsidR="0006580C">
        <w:rPr>
          <w:rFonts w:ascii="Times New Roman" w:hAnsi="Times New Roman" w:cs="Times New Roman"/>
          <w:lang w:val="en-US"/>
        </w:rPr>
        <w:t>,</w:t>
      </w:r>
      <w:r>
        <w:rPr>
          <w:rFonts w:ascii="Times New Roman" w:hAnsi="Times New Roman" w:cs="Times New Roman"/>
          <w:lang w:val="en-US"/>
        </w:rPr>
        <w:t xml:space="preserve"> SM-WS and</w:t>
      </w:r>
      <w:r w:rsidR="0006580C">
        <w:rPr>
          <w:rFonts w:ascii="Times New Roman" w:hAnsi="Times New Roman" w:cs="Times New Roman"/>
          <w:lang w:val="en-US"/>
        </w:rPr>
        <w:t xml:space="preserve"> WB-SM-WS</w:t>
      </w:r>
      <w:r w:rsidR="00132F7E">
        <w:rPr>
          <w:rFonts w:ascii="Times New Roman" w:hAnsi="Times New Roman" w:cs="Times New Roman"/>
          <w:lang w:val="en-US"/>
        </w:rPr>
        <w:t xml:space="preserve"> were </w:t>
      </w:r>
      <w:r w:rsidR="00132F7E" w:rsidRPr="00FC6BE1">
        <w:rPr>
          <w:rFonts w:ascii="Times New Roman" w:hAnsi="Times New Roman" w:cs="Times New Roman"/>
          <w:lang w:val="en-US"/>
        </w:rPr>
        <w:t>classified</w:t>
      </w:r>
      <w:r w:rsidR="00132F7E">
        <w:rPr>
          <w:rFonts w:ascii="Times New Roman" w:hAnsi="Times New Roman" w:cs="Times New Roman"/>
          <w:lang w:val="en-US"/>
        </w:rPr>
        <w:t xml:space="preserve"> at global breast level.</w:t>
      </w:r>
    </w:p>
    <w:tbl>
      <w:tblPr>
        <w:tblStyle w:val="TableGrid"/>
        <w:tblW w:w="316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4"/>
        <w:gridCol w:w="1271"/>
        <w:gridCol w:w="1271"/>
        <w:gridCol w:w="1271"/>
        <w:gridCol w:w="1271"/>
        <w:gridCol w:w="1272"/>
        <w:gridCol w:w="1271"/>
        <w:gridCol w:w="1271"/>
        <w:gridCol w:w="1271"/>
        <w:gridCol w:w="1271"/>
        <w:gridCol w:w="1272"/>
        <w:gridCol w:w="14"/>
        <w:gridCol w:w="4360"/>
        <w:gridCol w:w="4360"/>
        <w:gridCol w:w="4360"/>
        <w:gridCol w:w="4360"/>
      </w:tblGrid>
      <w:tr w:rsidR="003C6C21" w:rsidRPr="00101CBE" w14:paraId="3EDD978C" w14:textId="77777777" w:rsidTr="00F51044">
        <w:trPr>
          <w:gridAfter w:val="5"/>
          <w:wAfter w:w="17454" w:type="dxa"/>
        </w:trPr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</w:tcPr>
          <w:p w14:paraId="0EAAA9E5" w14:textId="77777777" w:rsidR="00565FB5" w:rsidRPr="00101CBE" w:rsidRDefault="00565FB5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4445ECE" w14:textId="77777777" w:rsidR="00565FB5" w:rsidRPr="00101CBE" w:rsidRDefault="00565FB5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0DF5E08D" w14:textId="77777777" w:rsidR="00565FB5" w:rsidRPr="00101CBE" w:rsidRDefault="00565FB5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W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2CB4414A" w14:textId="77777777" w:rsidR="00565FB5" w:rsidRPr="00101CBE" w:rsidRDefault="00565FB5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2D269EF3" w14:textId="1A4086A2" w:rsidR="00565FB5" w:rsidRPr="00101CBE" w:rsidRDefault="00456F8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1A3972FA" w14:textId="16B4C801" w:rsidR="00565FB5" w:rsidRPr="00101CBE" w:rsidRDefault="00CD79B8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B-W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28FC920D" w14:textId="77777777" w:rsidR="00565FB5" w:rsidRPr="00101CBE" w:rsidRDefault="00565FB5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WB-SM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47AE945C" w14:textId="47D30C95" w:rsidR="00565FB5" w:rsidRPr="00101CBE" w:rsidRDefault="00CD79B8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SM-W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7C7BBD28" w14:textId="7100903C" w:rsidR="00565FB5" w:rsidRPr="00101CBE" w:rsidRDefault="00CD79B8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WB-SM-W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214AFD4" w14:textId="77777777" w:rsidR="00565FB5" w:rsidRPr="00101CBE" w:rsidRDefault="00565FB5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5EAA1B13" w14:textId="77777777" w:rsidR="00565FB5" w:rsidRPr="00101CBE" w:rsidRDefault="00565FB5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01CB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3C6C21" w:rsidRPr="00101CBE" w14:paraId="4B5E3317" w14:textId="77777777" w:rsidTr="006E7BA5">
        <w:trPr>
          <w:gridAfter w:val="5"/>
          <w:wAfter w:w="17454" w:type="dxa"/>
        </w:trPr>
        <w:tc>
          <w:tcPr>
            <w:tcW w:w="1504" w:type="dxa"/>
            <w:tcBorders>
              <w:top w:val="single" w:sz="4" w:space="0" w:color="auto"/>
            </w:tcBorders>
          </w:tcPr>
          <w:p w14:paraId="560BA20F" w14:textId="77777777" w:rsidR="00565FB5" w:rsidRPr="00101CBE" w:rsidRDefault="00565FB5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arcasses (n)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17550F3D" w14:textId="77777777" w:rsidR="00565FB5" w:rsidRPr="00101CBE" w:rsidRDefault="00565FB5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41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35365F51" w14:textId="147B1F4B" w:rsidR="00565FB5" w:rsidRPr="00101CBE" w:rsidRDefault="00532F5D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31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01F37D32" w14:textId="493B661E" w:rsidR="00565FB5" w:rsidRPr="00101CBE" w:rsidRDefault="00E4529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7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7D31C5E8" w14:textId="1AAFF75D" w:rsidR="00565FB5" w:rsidRPr="00101CBE" w:rsidRDefault="002222D9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5</w:t>
            </w:r>
            <w:r w:rsidR="00532F5D" w:rsidRPr="00101C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7516A7AD" w14:textId="126814C0" w:rsidR="00565FB5" w:rsidRPr="00101CBE" w:rsidRDefault="002222D9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</w:t>
            </w:r>
            <w:r w:rsidR="00532F5D" w:rsidRPr="00101C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012B80C1" w14:textId="04A2E3F5" w:rsidR="00565FB5" w:rsidRPr="00101CBE" w:rsidRDefault="00746802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5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58AF6365" w14:textId="6222E649" w:rsidR="00565FB5" w:rsidRPr="00101CBE" w:rsidRDefault="002222D9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42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7CF71BB0" w14:textId="44597187" w:rsidR="00565FB5" w:rsidRPr="00101CBE" w:rsidRDefault="002222D9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30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2EEE3C41" w14:textId="77777777" w:rsidR="00565FB5" w:rsidRPr="00101CBE" w:rsidRDefault="00565FB5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</w:tcPr>
          <w:p w14:paraId="048A5EA9" w14:textId="77777777" w:rsidR="00565FB5" w:rsidRPr="00101CBE" w:rsidRDefault="00565FB5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</w:tr>
      <w:tr w:rsidR="003C6C21" w:rsidRPr="00101CBE" w14:paraId="5C2FA4B3" w14:textId="77777777" w:rsidTr="006E7BA5">
        <w:trPr>
          <w:gridAfter w:val="5"/>
          <w:wAfter w:w="17454" w:type="dxa"/>
        </w:trPr>
        <w:tc>
          <w:tcPr>
            <w:tcW w:w="1504" w:type="dxa"/>
          </w:tcPr>
          <w:p w14:paraId="77DACDF2" w14:textId="77777777" w:rsidR="00565FB5" w:rsidRPr="00101CBE" w:rsidRDefault="00565FB5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(g)</w:t>
            </w:r>
          </w:p>
        </w:tc>
        <w:tc>
          <w:tcPr>
            <w:tcW w:w="1271" w:type="dxa"/>
          </w:tcPr>
          <w:p w14:paraId="201BBFE4" w14:textId="77777777" w:rsidR="00565FB5" w:rsidRPr="00101CBE" w:rsidRDefault="00565FB5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042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1271" w:type="dxa"/>
          </w:tcPr>
          <w:p w14:paraId="639D54C9" w14:textId="77777777" w:rsidR="00565FB5" w:rsidRPr="00101CBE" w:rsidRDefault="00565FB5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193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c</w:t>
            </w:r>
          </w:p>
        </w:tc>
        <w:tc>
          <w:tcPr>
            <w:tcW w:w="1271" w:type="dxa"/>
          </w:tcPr>
          <w:p w14:paraId="25CA7D63" w14:textId="56260B25" w:rsidR="00565FB5" w:rsidRPr="00101CBE" w:rsidRDefault="00565FB5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4</w:t>
            </w:r>
            <w:r w:rsidR="00190258"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42</w:t>
            </w:r>
            <w:r w:rsidR="00190258"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cd</w:t>
            </w:r>
          </w:p>
        </w:tc>
        <w:tc>
          <w:tcPr>
            <w:tcW w:w="1271" w:type="dxa"/>
          </w:tcPr>
          <w:p w14:paraId="11EA6EB9" w14:textId="42D99165" w:rsidR="00565FB5" w:rsidRPr="00101CBE" w:rsidRDefault="00190258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</w:t>
            </w:r>
            <w:r w:rsidR="003D2FDB"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09</w:t>
            </w:r>
            <w:r w:rsidR="003D2FDB"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1272" w:type="dxa"/>
          </w:tcPr>
          <w:p w14:paraId="6438F4B0" w14:textId="384FCC46" w:rsidR="00565FB5" w:rsidRPr="00101CBE" w:rsidRDefault="00565FB5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</w:t>
            </w:r>
            <w:r w:rsidR="00F410B9"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427</w:t>
            </w:r>
            <w:r w:rsidR="00F410B9"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d</w:t>
            </w:r>
          </w:p>
        </w:tc>
        <w:tc>
          <w:tcPr>
            <w:tcW w:w="1271" w:type="dxa"/>
          </w:tcPr>
          <w:p w14:paraId="780FE6D7" w14:textId="263572BC" w:rsidR="00565FB5" w:rsidRPr="00101CBE" w:rsidRDefault="00565FB5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3</w:t>
            </w:r>
            <w:r w:rsidR="00057B9B"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8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cd</w:t>
            </w:r>
          </w:p>
        </w:tc>
        <w:tc>
          <w:tcPr>
            <w:tcW w:w="1271" w:type="dxa"/>
          </w:tcPr>
          <w:p w14:paraId="4C857868" w14:textId="5832D1D6" w:rsidR="00565FB5" w:rsidRPr="00101CBE" w:rsidRDefault="00AE3622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10</w:t>
            </w:r>
            <w:r w:rsidR="009B5526"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1271" w:type="dxa"/>
          </w:tcPr>
          <w:p w14:paraId="1517BD52" w14:textId="04E245AD" w:rsidR="00565FB5" w:rsidRPr="00101CBE" w:rsidRDefault="00565FB5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</w:t>
            </w:r>
            <w:r w:rsidR="009B5526"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340</w:t>
            </w:r>
            <w:r w:rsidR="00880C2C"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cd</w:t>
            </w:r>
          </w:p>
        </w:tc>
        <w:tc>
          <w:tcPr>
            <w:tcW w:w="1271" w:type="dxa"/>
          </w:tcPr>
          <w:p w14:paraId="4AC6A5F7" w14:textId="11EE014C" w:rsidR="00565FB5" w:rsidRPr="00101CBE" w:rsidRDefault="00565FB5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1</w:t>
            </w:r>
            <w:r w:rsidR="00880C2C"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.79</w:t>
            </w:r>
          </w:p>
        </w:tc>
        <w:tc>
          <w:tcPr>
            <w:tcW w:w="1272" w:type="dxa"/>
          </w:tcPr>
          <w:p w14:paraId="41D9D0E4" w14:textId="77777777" w:rsidR="00565FB5" w:rsidRPr="00101CBE" w:rsidRDefault="00565FB5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B2C79" w:rsidRPr="00101CBE" w14:paraId="05035B66" w14:textId="77777777" w:rsidTr="006E7BA5">
        <w:trPr>
          <w:gridAfter w:val="5"/>
          <w:wAfter w:w="17454" w:type="dxa"/>
        </w:trPr>
        <w:tc>
          <w:tcPr>
            <w:tcW w:w="1504" w:type="dxa"/>
          </w:tcPr>
          <w:p w14:paraId="2A4079ED" w14:textId="2955AC4A" w:rsidR="001B2C79" w:rsidRPr="00101CBE" w:rsidRDefault="005B08BC" w:rsidP="001B2C79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reast yield (g/100 g carcass)</w:t>
            </w:r>
          </w:p>
        </w:tc>
        <w:tc>
          <w:tcPr>
            <w:tcW w:w="1271" w:type="dxa"/>
          </w:tcPr>
          <w:p w14:paraId="06924A79" w14:textId="5C95C858" w:rsidR="001B2C79" w:rsidRPr="00101CBE" w:rsidRDefault="001B2C79" w:rsidP="001B2C79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32.52</w:t>
            </w:r>
            <w:r w:rsidRPr="00101C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1" w:type="dxa"/>
          </w:tcPr>
          <w:p w14:paraId="353FC179" w14:textId="29110701" w:rsidR="001B2C79" w:rsidRPr="00101CBE" w:rsidRDefault="001B2C79" w:rsidP="001B2C79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33.59</w:t>
            </w:r>
            <w:r w:rsidRPr="00101C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271" w:type="dxa"/>
          </w:tcPr>
          <w:p w14:paraId="69EE1DAA" w14:textId="16E64019" w:rsidR="001B2C79" w:rsidRPr="00101CBE" w:rsidRDefault="001B2C79" w:rsidP="001B2C79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36.17</w:t>
            </w:r>
            <w:r w:rsidRPr="00101C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271" w:type="dxa"/>
          </w:tcPr>
          <w:p w14:paraId="6EF4F35F" w14:textId="004AB548" w:rsidR="001B2C79" w:rsidRPr="00101CBE" w:rsidRDefault="001B2C79" w:rsidP="001B2C79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33.45</w:t>
            </w:r>
            <w:r w:rsidRPr="00101C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272" w:type="dxa"/>
          </w:tcPr>
          <w:p w14:paraId="462983F0" w14:textId="79B4BE96" w:rsidR="001B2C79" w:rsidRPr="00101CBE" w:rsidRDefault="001B2C79" w:rsidP="001B2C79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35.10</w:t>
            </w:r>
            <w:r w:rsidRPr="00101C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271" w:type="dxa"/>
          </w:tcPr>
          <w:p w14:paraId="41B774EA" w14:textId="52C5CE93" w:rsidR="001B2C79" w:rsidRPr="00101CBE" w:rsidRDefault="005A1F04" w:rsidP="005A1F04">
            <w:pPr>
              <w:suppressAutoHyphens w:val="0"/>
              <w:spacing w:before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position w:val="0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35.27</w:t>
            </w:r>
            <w:r w:rsidRPr="00101C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271" w:type="dxa"/>
          </w:tcPr>
          <w:p w14:paraId="360D0FF9" w14:textId="135DD822" w:rsidR="001B2C79" w:rsidRPr="00101CBE" w:rsidRDefault="005B08BC" w:rsidP="005B08BC">
            <w:pPr>
              <w:suppressAutoHyphens w:val="0"/>
              <w:spacing w:before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position w:val="0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33.65</w:t>
            </w:r>
            <w:r w:rsidRPr="00101C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1271" w:type="dxa"/>
          </w:tcPr>
          <w:p w14:paraId="2E2A8A91" w14:textId="7C529F91" w:rsidR="001B2C79" w:rsidRPr="00101CBE" w:rsidRDefault="005B08BC" w:rsidP="005B08BC">
            <w:pPr>
              <w:suppressAutoHyphens w:val="0"/>
              <w:spacing w:before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position w:val="0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34.68</w:t>
            </w:r>
            <w:r w:rsidRPr="00101C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cd</w:t>
            </w:r>
          </w:p>
        </w:tc>
        <w:tc>
          <w:tcPr>
            <w:tcW w:w="1271" w:type="dxa"/>
          </w:tcPr>
          <w:p w14:paraId="31129E9D" w14:textId="6F8FA582" w:rsidR="001B2C79" w:rsidRPr="00101CBE" w:rsidRDefault="005B08BC" w:rsidP="001B2C79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.81</w:t>
            </w:r>
          </w:p>
        </w:tc>
        <w:tc>
          <w:tcPr>
            <w:tcW w:w="1272" w:type="dxa"/>
          </w:tcPr>
          <w:p w14:paraId="325BC0E2" w14:textId="0607FDAF" w:rsidR="001B2C79" w:rsidRPr="00101CBE" w:rsidRDefault="005B08BC" w:rsidP="001B2C79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1B2C79" w:rsidRPr="00101CBE" w14:paraId="6815195B" w14:textId="77777777" w:rsidTr="006E7BA5">
        <w:trPr>
          <w:gridAfter w:val="4"/>
          <w:wAfter w:w="17440" w:type="dxa"/>
        </w:trPr>
        <w:tc>
          <w:tcPr>
            <w:tcW w:w="14230" w:type="dxa"/>
            <w:gridSpan w:val="12"/>
          </w:tcPr>
          <w:p w14:paraId="0336CAF7" w14:textId="4463CED9" w:rsidR="001B2C79" w:rsidRPr="00101CBE" w:rsidRDefault="001B2C79" w:rsidP="001B2C79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anial section color</w:t>
            </w:r>
          </w:p>
        </w:tc>
      </w:tr>
      <w:tr w:rsidR="003C6C21" w:rsidRPr="00101CBE" w14:paraId="747E3685" w14:textId="77777777" w:rsidTr="006E7BA5">
        <w:trPr>
          <w:gridAfter w:val="5"/>
          <w:wAfter w:w="17454" w:type="dxa"/>
        </w:trPr>
        <w:tc>
          <w:tcPr>
            <w:tcW w:w="1504" w:type="dxa"/>
          </w:tcPr>
          <w:p w14:paraId="0C7A97AC" w14:textId="77777777" w:rsidR="001B2C79" w:rsidRPr="00101CBE" w:rsidRDefault="001B2C79" w:rsidP="001B2C79">
            <w:pPr>
              <w:spacing w:before="0" w:line="480" w:lineRule="auto"/>
              <w:ind w:leftChars="145" w:left="321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*</w:t>
            </w:r>
          </w:p>
        </w:tc>
        <w:tc>
          <w:tcPr>
            <w:tcW w:w="1271" w:type="dxa"/>
          </w:tcPr>
          <w:p w14:paraId="56196345" w14:textId="77777777" w:rsidR="001B2C79" w:rsidRPr="00101CBE" w:rsidRDefault="001B2C79" w:rsidP="001B2C79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7.64</w:t>
            </w:r>
          </w:p>
        </w:tc>
        <w:tc>
          <w:tcPr>
            <w:tcW w:w="1271" w:type="dxa"/>
          </w:tcPr>
          <w:p w14:paraId="27023A57" w14:textId="77777777" w:rsidR="001B2C79" w:rsidRPr="00101CBE" w:rsidRDefault="001B2C79" w:rsidP="001B2C79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7.83</w:t>
            </w:r>
          </w:p>
        </w:tc>
        <w:tc>
          <w:tcPr>
            <w:tcW w:w="1271" w:type="dxa"/>
          </w:tcPr>
          <w:p w14:paraId="1B84E124" w14:textId="77777777" w:rsidR="001B2C79" w:rsidRPr="00101CBE" w:rsidRDefault="001B2C79" w:rsidP="001B2C79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8.88</w:t>
            </w:r>
          </w:p>
        </w:tc>
        <w:tc>
          <w:tcPr>
            <w:tcW w:w="1271" w:type="dxa"/>
          </w:tcPr>
          <w:p w14:paraId="1452A6AB" w14:textId="0CC6235A" w:rsidR="001B2C79" w:rsidRPr="00101CBE" w:rsidRDefault="00526401" w:rsidP="00526401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8.24</w:t>
            </w:r>
          </w:p>
        </w:tc>
        <w:tc>
          <w:tcPr>
            <w:tcW w:w="1272" w:type="dxa"/>
          </w:tcPr>
          <w:p w14:paraId="53BDEB22" w14:textId="1AB3CADD" w:rsidR="001B2C79" w:rsidRPr="00101CBE" w:rsidRDefault="001B2C79" w:rsidP="001B2C79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8.</w:t>
            </w:r>
            <w:r w:rsidR="003D5F0E"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2</w:t>
            </w:r>
          </w:p>
        </w:tc>
        <w:tc>
          <w:tcPr>
            <w:tcW w:w="1271" w:type="dxa"/>
          </w:tcPr>
          <w:p w14:paraId="37F25503" w14:textId="6F11E614" w:rsidR="001B2C79" w:rsidRPr="00101CBE" w:rsidRDefault="001B2C79" w:rsidP="001B2C79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</w:t>
            </w:r>
            <w:r w:rsidR="00470730"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.31</w:t>
            </w:r>
          </w:p>
        </w:tc>
        <w:tc>
          <w:tcPr>
            <w:tcW w:w="1271" w:type="dxa"/>
          </w:tcPr>
          <w:p w14:paraId="2526311F" w14:textId="69CE075A" w:rsidR="001B2C79" w:rsidRPr="00101CBE" w:rsidRDefault="002E68B5" w:rsidP="001B2C79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8.16</w:t>
            </w:r>
          </w:p>
        </w:tc>
        <w:tc>
          <w:tcPr>
            <w:tcW w:w="1271" w:type="dxa"/>
          </w:tcPr>
          <w:p w14:paraId="66B42FE0" w14:textId="74FFB440" w:rsidR="001B2C79" w:rsidRPr="00101CBE" w:rsidRDefault="001B2C79" w:rsidP="001B2C79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8.</w:t>
            </w:r>
            <w:r w:rsidR="002E68B5"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3</w:t>
            </w:r>
          </w:p>
        </w:tc>
        <w:tc>
          <w:tcPr>
            <w:tcW w:w="1271" w:type="dxa"/>
          </w:tcPr>
          <w:p w14:paraId="299D91C6" w14:textId="77777777" w:rsidR="001B2C79" w:rsidRPr="00101CBE" w:rsidRDefault="001B2C79" w:rsidP="001B2C79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.52</w:t>
            </w:r>
          </w:p>
        </w:tc>
        <w:tc>
          <w:tcPr>
            <w:tcW w:w="1272" w:type="dxa"/>
          </w:tcPr>
          <w:p w14:paraId="1CEE13E7" w14:textId="5BB61D83" w:rsidR="001B2C79" w:rsidRPr="00101CBE" w:rsidRDefault="001B2C79" w:rsidP="001B2C79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.</w:t>
            </w:r>
            <w:r w:rsidR="001C0470"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34</w:t>
            </w:r>
          </w:p>
        </w:tc>
      </w:tr>
      <w:tr w:rsidR="003C6C21" w:rsidRPr="00101CBE" w14:paraId="67417FE8" w14:textId="77777777" w:rsidTr="006E7BA5">
        <w:trPr>
          <w:gridAfter w:val="5"/>
          <w:wAfter w:w="17454" w:type="dxa"/>
        </w:trPr>
        <w:tc>
          <w:tcPr>
            <w:tcW w:w="1504" w:type="dxa"/>
          </w:tcPr>
          <w:p w14:paraId="28FE6F99" w14:textId="77777777" w:rsidR="001B2C79" w:rsidRPr="00101CBE" w:rsidRDefault="001B2C79" w:rsidP="001B2C79">
            <w:pPr>
              <w:spacing w:before="0" w:line="480" w:lineRule="auto"/>
              <w:ind w:leftChars="145" w:left="321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1271" w:type="dxa"/>
          </w:tcPr>
          <w:p w14:paraId="440C0DFC" w14:textId="77777777" w:rsidR="001B2C79" w:rsidRPr="00101CBE" w:rsidRDefault="001B2C79" w:rsidP="001B2C79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.09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1271" w:type="dxa"/>
          </w:tcPr>
          <w:p w14:paraId="1D814860" w14:textId="77777777" w:rsidR="001B2C79" w:rsidRPr="00101CBE" w:rsidRDefault="001B2C79" w:rsidP="001B2C79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.47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1271" w:type="dxa"/>
          </w:tcPr>
          <w:p w14:paraId="03C25DD3" w14:textId="11A2D892" w:rsidR="001B2C79" w:rsidRPr="00101CBE" w:rsidRDefault="001B2C79" w:rsidP="001B2C79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.2</w:t>
            </w:r>
            <w:r w:rsidR="00163409"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c</w:t>
            </w:r>
          </w:p>
        </w:tc>
        <w:tc>
          <w:tcPr>
            <w:tcW w:w="1271" w:type="dxa"/>
          </w:tcPr>
          <w:p w14:paraId="76AE638D" w14:textId="621E351F" w:rsidR="001B2C79" w:rsidRPr="00101CBE" w:rsidRDefault="00526401" w:rsidP="001B2C79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.56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1272" w:type="dxa"/>
          </w:tcPr>
          <w:p w14:paraId="52961E0D" w14:textId="6EF76D4D" w:rsidR="001B2C79" w:rsidRPr="00101CBE" w:rsidRDefault="003D5F0E" w:rsidP="001B2C79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.27</w:t>
            </w:r>
            <w:r w:rsidR="001B2C79"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c</w:t>
            </w:r>
          </w:p>
        </w:tc>
        <w:tc>
          <w:tcPr>
            <w:tcW w:w="1271" w:type="dxa"/>
          </w:tcPr>
          <w:p w14:paraId="640BAD9D" w14:textId="47A53203" w:rsidR="001B2C79" w:rsidRPr="00101CBE" w:rsidRDefault="001B2C79" w:rsidP="001B2C79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.</w:t>
            </w:r>
            <w:r w:rsidR="008F5CD7"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</w:t>
            </w:r>
            <w:r w:rsidR="00470730"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</w:t>
            </w:r>
            <w:r w:rsidR="001364A6"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  <w:r w:rsidR="008F5CD7"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c</w:t>
            </w:r>
          </w:p>
        </w:tc>
        <w:tc>
          <w:tcPr>
            <w:tcW w:w="1271" w:type="dxa"/>
          </w:tcPr>
          <w:p w14:paraId="4070287A" w14:textId="1A1AD1D5" w:rsidR="001B2C79" w:rsidRPr="00101CBE" w:rsidRDefault="00FA6C32" w:rsidP="001B2C79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.92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c</w:t>
            </w:r>
          </w:p>
        </w:tc>
        <w:tc>
          <w:tcPr>
            <w:tcW w:w="1271" w:type="dxa"/>
          </w:tcPr>
          <w:p w14:paraId="2F105885" w14:textId="591456AD" w:rsidR="001B2C79" w:rsidRPr="00101CBE" w:rsidRDefault="002E68B5" w:rsidP="001B2C79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.68</w:t>
            </w:r>
            <w:r w:rsidR="001B2C79"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c</w:t>
            </w:r>
          </w:p>
        </w:tc>
        <w:tc>
          <w:tcPr>
            <w:tcW w:w="1271" w:type="dxa"/>
          </w:tcPr>
          <w:p w14:paraId="2120C328" w14:textId="77777777" w:rsidR="001B2C79" w:rsidRPr="00101CBE" w:rsidRDefault="001B2C79" w:rsidP="001B2C79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.13</w:t>
            </w:r>
          </w:p>
        </w:tc>
        <w:tc>
          <w:tcPr>
            <w:tcW w:w="1272" w:type="dxa"/>
          </w:tcPr>
          <w:p w14:paraId="00EB8B09" w14:textId="77777777" w:rsidR="001B2C79" w:rsidRPr="00101CBE" w:rsidRDefault="001B2C79" w:rsidP="001B2C79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C6C21" w:rsidRPr="00101CBE" w14:paraId="4E6E1104" w14:textId="77777777" w:rsidTr="006E7BA5">
        <w:trPr>
          <w:gridAfter w:val="5"/>
          <w:wAfter w:w="17454" w:type="dxa"/>
        </w:trPr>
        <w:tc>
          <w:tcPr>
            <w:tcW w:w="1504" w:type="dxa"/>
          </w:tcPr>
          <w:p w14:paraId="56D4C47E" w14:textId="77777777" w:rsidR="001B2C79" w:rsidRPr="00101CBE" w:rsidRDefault="001B2C79" w:rsidP="001B2C79">
            <w:pPr>
              <w:spacing w:before="0" w:line="480" w:lineRule="auto"/>
              <w:ind w:leftChars="145" w:left="321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*</w:t>
            </w:r>
          </w:p>
        </w:tc>
        <w:tc>
          <w:tcPr>
            <w:tcW w:w="1271" w:type="dxa"/>
          </w:tcPr>
          <w:p w14:paraId="3B82F994" w14:textId="77777777" w:rsidR="001B2C79" w:rsidRPr="00101CBE" w:rsidRDefault="001B2C79" w:rsidP="001B2C79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.45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1271" w:type="dxa"/>
          </w:tcPr>
          <w:p w14:paraId="2AAD7A82" w14:textId="77777777" w:rsidR="001B2C79" w:rsidRPr="00101CBE" w:rsidRDefault="001B2C79" w:rsidP="001B2C79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.28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1271" w:type="dxa"/>
          </w:tcPr>
          <w:p w14:paraId="5C419B9A" w14:textId="0B56581F" w:rsidR="001B2C79" w:rsidRPr="00101CBE" w:rsidRDefault="001B2C79" w:rsidP="001B2C79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.</w:t>
            </w:r>
            <w:r w:rsidR="00697A8C"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2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</w:t>
            </w:r>
          </w:p>
        </w:tc>
        <w:tc>
          <w:tcPr>
            <w:tcW w:w="1271" w:type="dxa"/>
          </w:tcPr>
          <w:p w14:paraId="3B997867" w14:textId="2DC86AF6" w:rsidR="001B2C79" w:rsidRPr="00101CBE" w:rsidRDefault="00526401" w:rsidP="001B2C79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.62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c</w:t>
            </w:r>
          </w:p>
        </w:tc>
        <w:tc>
          <w:tcPr>
            <w:tcW w:w="1272" w:type="dxa"/>
          </w:tcPr>
          <w:p w14:paraId="5BFB3CA2" w14:textId="0BC18E64" w:rsidR="001B2C79" w:rsidRPr="00101CBE" w:rsidRDefault="001B2C79" w:rsidP="001B2C79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.</w:t>
            </w:r>
            <w:r w:rsidR="008F5CD7"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2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  <w:r w:rsidR="008F5CD7"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c</w:t>
            </w:r>
          </w:p>
        </w:tc>
        <w:tc>
          <w:tcPr>
            <w:tcW w:w="1271" w:type="dxa"/>
          </w:tcPr>
          <w:p w14:paraId="5051FCF3" w14:textId="2EFEB2A0" w:rsidR="001B2C79" w:rsidRPr="00101CBE" w:rsidRDefault="001364A6" w:rsidP="001B2C79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0.41</w:t>
            </w:r>
            <w:r w:rsidR="001B2C79"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c</w:t>
            </w:r>
          </w:p>
        </w:tc>
        <w:tc>
          <w:tcPr>
            <w:tcW w:w="1271" w:type="dxa"/>
          </w:tcPr>
          <w:p w14:paraId="73FBC567" w14:textId="473C3D0E" w:rsidR="001B2C79" w:rsidRPr="00101CBE" w:rsidRDefault="00FA6C32" w:rsidP="001B2C79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0.27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c</w:t>
            </w:r>
          </w:p>
        </w:tc>
        <w:tc>
          <w:tcPr>
            <w:tcW w:w="1271" w:type="dxa"/>
          </w:tcPr>
          <w:p w14:paraId="7461D7E8" w14:textId="2F905F1C" w:rsidR="001B2C79" w:rsidRPr="00101CBE" w:rsidRDefault="001B2C79" w:rsidP="001B2C79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0.</w:t>
            </w:r>
            <w:r w:rsidR="001C0470"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7</w:t>
            </w:r>
            <w:r w:rsidR="001C0470"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c</w:t>
            </w:r>
          </w:p>
        </w:tc>
        <w:tc>
          <w:tcPr>
            <w:tcW w:w="1271" w:type="dxa"/>
          </w:tcPr>
          <w:p w14:paraId="68A4D31E" w14:textId="77777777" w:rsidR="001B2C79" w:rsidRPr="00101CBE" w:rsidRDefault="001B2C79" w:rsidP="001B2C79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.91</w:t>
            </w:r>
          </w:p>
        </w:tc>
        <w:tc>
          <w:tcPr>
            <w:tcW w:w="1272" w:type="dxa"/>
          </w:tcPr>
          <w:p w14:paraId="16441F36" w14:textId="77777777" w:rsidR="001B2C79" w:rsidRPr="00101CBE" w:rsidRDefault="001B2C79" w:rsidP="001B2C79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C6C21" w:rsidRPr="00101CBE" w14:paraId="7883B980" w14:textId="77777777" w:rsidTr="006E7BA5">
        <w:trPr>
          <w:gridAfter w:val="5"/>
          <w:wAfter w:w="17454" w:type="dxa"/>
        </w:trPr>
        <w:tc>
          <w:tcPr>
            <w:tcW w:w="1504" w:type="dxa"/>
          </w:tcPr>
          <w:p w14:paraId="6F8F9B58" w14:textId="77777777" w:rsidR="00A4431F" w:rsidRPr="00101CBE" w:rsidRDefault="00A4431F" w:rsidP="00A4431F">
            <w:pPr>
              <w:spacing w:before="0" w:line="480" w:lineRule="auto"/>
              <w:ind w:leftChars="145" w:left="321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e</w:t>
            </w:r>
          </w:p>
        </w:tc>
        <w:tc>
          <w:tcPr>
            <w:tcW w:w="1271" w:type="dxa"/>
          </w:tcPr>
          <w:p w14:paraId="73477773" w14:textId="77777777" w:rsidR="00A4431F" w:rsidRPr="00101CBE" w:rsidRDefault="00A4431F" w:rsidP="00A4431F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0.55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</w:t>
            </w:r>
          </w:p>
        </w:tc>
        <w:tc>
          <w:tcPr>
            <w:tcW w:w="1271" w:type="dxa"/>
          </w:tcPr>
          <w:p w14:paraId="17BE79FB" w14:textId="77777777" w:rsidR="00A4431F" w:rsidRPr="00101CBE" w:rsidRDefault="00A4431F" w:rsidP="00A4431F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7.29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1271" w:type="dxa"/>
          </w:tcPr>
          <w:p w14:paraId="015A47C3" w14:textId="02DA2255" w:rsidR="00A4431F" w:rsidRPr="00101CBE" w:rsidRDefault="00A4431F" w:rsidP="00A4431F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7.07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1271" w:type="dxa"/>
          </w:tcPr>
          <w:p w14:paraId="5CA72A92" w14:textId="2D2CD263" w:rsidR="00A4431F" w:rsidRPr="00101CBE" w:rsidRDefault="00A4431F" w:rsidP="00A4431F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7.32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1272" w:type="dxa"/>
          </w:tcPr>
          <w:p w14:paraId="7F7FB271" w14:textId="18727AD5" w:rsidR="00A4431F" w:rsidRPr="00101CBE" w:rsidRDefault="00A4431F" w:rsidP="00A4431F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2.98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1271" w:type="dxa"/>
          </w:tcPr>
          <w:p w14:paraId="60ED9881" w14:textId="32F956D8" w:rsidR="00A4431F" w:rsidRPr="00101CBE" w:rsidRDefault="00A4431F" w:rsidP="00A4431F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4.26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1271" w:type="dxa"/>
          </w:tcPr>
          <w:p w14:paraId="05A02FF9" w14:textId="12BFBA7D" w:rsidR="00A4431F" w:rsidRPr="00101CBE" w:rsidRDefault="00A4431F" w:rsidP="00A4431F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6.78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1271" w:type="dxa"/>
          </w:tcPr>
          <w:p w14:paraId="16007132" w14:textId="095E2E9B" w:rsidR="00A4431F" w:rsidRPr="00101CBE" w:rsidRDefault="00A4431F" w:rsidP="00A4431F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3.72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1271" w:type="dxa"/>
          </w:tcPr>
          <w:p w14:paraId="2A0346F5" w14:textId="77777777" w:rsidR="00A4431F" w:rsidRPr="00101CBE" w:rsidRDefault="00A4431F" w:rsidP="00A4431F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.98</w:t>
            </w:r>
          </w:p>
        </w:tc>
        <w:tc>
          <w:tcPr>
            <w:tcW w:w="1272" w:type="dxa"/>
          </w:tcPr>
          <w:p w14:paraId="5AC5FCE5" w14:textId="77777777" w:rsidR="00A4431F" w:rsidRPr="00101CBE" w:rsidRDefault="00A4431F" w:rsidP="00A4431F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 w:rsidDel="009A64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C6C21" w:rsidRPr="00101CBE" w14:paraId="2DD1D869" w14:textId="77777777" w:rsidTr="006E7BA5">
        <w:trPr>
          <w:gridAfter w:val="5"/>
          <w:wAfter w:w="17454" w:type="dxa"/>
        </w:trPr>
        <w:tc>
          <w:tcPr>
            <w:tcW w:w="1504" w:type="dxa"/>
          </w:tcPr>
          <w:p w14:paraId="70705B4F" w14:textId="77777777" w:rsidR="00A4431F" w:rsidRPr="00101CBE" w:rsidRDefault="00A4431F" w:rsidP="00A4431F">
            <w:pPr>
              <w:spacing w:before="0" w:line="480" w:lineRule="auto"/>
              <w:ind w:leftChars="145" w:left="321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a</w:t>
            </w:r>
          </w:p>
        </w:tc>
        <w:tc>
          <w:tcPr>
            <w:tcW w:w="1271" w:type="dxa"/>
          </w:tcPr>
          <w:p w14:paraId="216BD0A0" w14:textId="77777777" w:rsidR="00A4431F" w:rsidRPr="00101CBE" w:rsidRDefault="00A4431F" w:rsidP="00A4431F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.46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1271" w:type="dxa"/>
          </w:tcPr>
          <w:p w14:paraId="402F4565" w14:textId="77777777" w:rsidR="00A4431F" w:rsidRPr="00101CBE" w:rsidRDefault="00A4431F" w:rsidP="00A4431F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.29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1271" w:type="dxa"/>
          </w:tcPr>
          <w:p w14:paraId="7086012A" w14:textId="527C62EA" w:rsidR="00A4431F" w:rsidRPr="00101CBE" w:rsidRDefault="00A4431F" w:rsidP="00A4431F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.79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c</w:t>
            </w:r>
          </w:p>
        </w:tc>
        <w:tc>
          <w:tcPr>
            <w:tcW w:w="1271" w:type="dxa"/>
          </w:tcPr>
          <w:p w14:paraId="799757A9" w14:textId="70A492C3" w:rsidR="00A4431F" w:rsidRPr="00101CBE" w:rsidRDefault="00A4431F" w:rsidP="00A4431F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.73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c</w:t>
            </w:r>
          </w:p>
        </w:tc>
        <w:tc>
          <w:tcPr>
            <w:tcW w:w="1272" w:type="dxa"/>
          </w:tcPr>
          <w:p w14:paraId="5FE7A16A" w14:textId="18D60A0E" w:rsidR="00A4431F" w:rsidRPr="00101CBE" w:rsidRDefault="00A4431F" w:rsidP="00A4431F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.99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c</w:t>
            </w:r>
          </w:p>
        </w:tc>
        <w:tc>
          <w:tcPr>
            <w:tcW w:w="1271" w:type="dxa"/>
          </w:tcPr>
          <w:p w14:paraId="542854C5" w14:textId="71377630" w:rsidR="00A4431F" w:rsidRPr="00101CBE" w:rsidRDefault="00A4431F" w:rsidP="00A4431F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0.52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c</w:t>
            </w:r>
          </w:p>
        </w:tc>
        <w:tc>
          <w:tcPr>
            <w:tcW w:w="1271" w:type="dxa"/>
          </w:tcPr>
          <w:p w14:paraId="1D8282E6" w14:textId="149E8584" w:rsidR="00A4431F" w:rsidRPr="00101CBE" w:rsidRDefault="00A4431F" w:rsidP="00A4431F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0.47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c</w:t>
            </w:r>
          </w:p>
        </w:tc>
        <w:tc>
          <w:tcPr>
            <w:tcW w:w="1271" w:type="dxa"/>
          </w:tcPr>
          <w:p w14:paraId="2A48EDAC" w14:textId="6918AFDE" w:rsidR="00A4431F" w:rsidRPr="00101CBE" w:rsidRDefault="00A4431F" w:rsidP="00A4431F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1.28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c</w:t>
            </w:r>
          </w:p>
        </w:tc>
        <w:tc>
          <w:tcPr>
            <w:tcW w:w="1271" w:type="dxa"/>
          </w:tcPr>
          <w:p w14:paraId="4AD2ACBC" w14:textId="77777777" w:rsidR="00A4431F" w:rsidRPr="00101CBE" w:rsidRDefault="00A4431F" w:rsidP="00A4431F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.96</w:t>
            </w:r>
          </w:p>
        </w:tc>
        <w:tc>
          <w:tcPr>
            <w:tcW w:w="1272" w:type="dxa"/>
          </w:tcPr>
          <w:p w14:paraId="0F398C8E" w14:textId="77777777" w:rsidR="00A4431F" w:rsidRPr="00101CBE" w:rsidRDefault="00A4431F" w:rsidP="00A4431F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A4431F" w:rsidRPr="00101CBE" w14:paraId="4140AA78" w14:textId="77777777" w:rsidTr="006E7BA5">
        <w:trPr>
          <w:gridAfter w:val="4"/>
          <w:wAfter w:w="17440" w:type="dxa"/>
        </w:trPr>
        <w:tc>
          <w:tcPr>
            <w:tcW w:w="14230" w:type="dxa"/>
            <w:gridSpan w:val="12"/>
          </w:tcPr>
          <w:p w14:paraId="66681028" w14:textId="431F94E9" w:rsidR="00A4431F" w:rsidRPr="00101CBE" w:rsidRDefault="00A4431F" w:rsidP="00A4431F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section color</w:t>
            </w:r>
          </w:p>
        </w:tc>
      </w:tr>
      <w:tr w:rsidR="003C6C21" w:rsidRPr="00101CBE" w14:paraId="2B0042FA" w14:textId="77777777" w:rsidTr="006E7BA5">
        <w:trPr>
          <w:gridAfter w:val="5"/>
          <w:wAfter w:w="17454" w:type="dxa"/>
        </w:trPr>
        <w:tc>
          <w:tcPr>
            <w:tcW w:w="1504" w:type="dxa"/>
          </w:tcPr>
          <w:p w14:paraId="68D8928F" w14:textId="77777777" w:rsidR="00416B34" w:rsidRPr="00101CBE" w:rsidRDefault="00416B34" w:rsidP="00416B34">
            <w:pPr>
              <w:spacing w:before="0" w:line="480" w:lineRule="auto"/>
              <w:ind w:leftChars="145" w:left="321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*</w:t>
            </w:r>
          </w:p>
        </w:tc>
        <w:tc>
          <w:tcPr>
            <w:tcW w:w="1271" w:type="dxa"/>
          </w:tcPr>
          <w:p w14:paraId="577B7767" w14:textId="77777777" w:rsidR="00416B34" w:rsidRPr="00101CBE" w:rsidRDefault="00416B34" w:rsidP="00416B34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5.77</w:t>
            </w:r>
          </w:p>
        </w:tc>
        <w:tc>
          <w:tcPr>
            <w:tcW w:w="1271" w:type="dxa"/>
          </w:tcPr>
          <w:p w14:paraId="36A08322" w14:textId="77777777" w:rsidR="00416B34" w:rsidRPr="00101CBE" w:rsidRDefault="00416B34" w:rsidP="00416B34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5.74</w:t>
            </w:r>
          </w:p>
        </w:tc>
        <w:tc>
          <w:tcPr>
            <w:tcW w:w="1271" w:type="dxa"/>
          </w:tcPr>
          <w:p w14:paraId="46D38B97" w14:textId="625049F2" w:rsidR="00416B34" w:rsidRPr="00101CBE" w:rsidRDefault="00416B34" w:rsidP="00416B34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6.31</w:t>
            </w:r>
          </w:p>
        </w:tc>
        <w:tc>
          <w:tcPr>
            <w:tcW w:w="1271" w:type="dxa"/>
          </w:tcPr>
          <w:p w14:paraId="5C7412A5" w14:textId="3551E857" w:rsidR="00416B34" w:rsidRPr="00101CBE" w:rsidRDefault="00416B34" w:rsidP="00416B34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5.98</w:t>
            </w:r>
          </w:p>
        </w:tc>
        <w:tc>
          <w:tcPr>
            <w:tcW w:w="1272" w:type="dxa"/>
          </w:tcPr>
          <w:p w14:paraId="3C9EEA56" w14:textId="17F255BC" w:rsidR="00416B34" w:rsidRPr="00101CBE" w:rsidRDefault="00416B34" w:rsidP="00416B34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6.23</w:t>
            </w:r>
          </w:p>
        </w:tc>
        <w:tc>
          <w:tcPr>
            <w:tcW w:w="1271" w:type="dxa"/>
          </w:tcPr>
          <w:p w14:paraId="3790ADD9" w14:textId="77777777" w:rsidR="00416B34" w:rsidRPr="00101CBE" w:rsidRDefault="00416B34" w:rsidP="00416B34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5.78</w:t>
            </w:r>
          </w:p>
        </w:tc>
        <w:tc>
          <w:tcPr>
            <w:tcW w:w="1271" w:type="dxa"/>
          </w:tcPr>
          <w:p w14:paraId="613CC08D" w14:textId="2E40C498" w:rsidR="00416B34" w:rsidRPr="00101CBE" w:rsidRDefault="00416B34" w:rsidP="00416B34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5.</w:t>
            </w:r>
            <w:r w:rsidR="00D8225E"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3</w:t>
            </w:r>
          </w:p>
        </w:tc>
        <w:tc>
          <w:tcPr>
            <w:tcW w:w="1271" w:type="dxa"/>
          </w:tcPr>
          <w:p w14:paraId="446A380C" w14:textId="3EF3AEB7" w:rsidR="00416B34" w:rsidRPr="00101CBE" w:rsidRDefault="00416B34" w:rsidP="00416B34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5.</w:t>
            </w:r>
            <w:r w:rsidR="001E5C8D"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7</w:t>
            </w:r>
          </w:p>
        </w:tc>
        <w:tc>
          <w:tcPr>
            <w:tcW w:w="1271" w:type="dxa"/>
          </w:tcPr>
          <w:p w14:paraId="39F4F283" w14:textId="77777777" w:rsidR="00416B34" w:rsidRPr="00101CBE" w:rsidRDefault="00416B34" w:rsidP="00416B34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.86</w:t>
            </w:r>
          </w:p>
        </w:tc>
        <w:tc>
          <w:tcPr>
            <w:tcW w:w="1272" w:type="dxa"/>
          </w:tcPr>
          <w:p w14:paraId="05085061" w14:textId="77777777" w:rsidR="00416B34" w:rsidRPr="00101CBE" w:rsidRDefault="00416B34" w:rsidP="00416B34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.381</w:t>
            </w:r>
          </w:p>
        </w:tc>
      </w:tr>
      <w:tr w:rsidR="003C6C21" w:rsidRPr="00101CBE" w14:paraId="3E294419" w14:textId="77777777" w:rsidTr="006E7BA5">
        <w:trPr>
          <w:gridAfter w:val="5"/>
          <w:wAfter w:w="17454" w:type="dxa"/>
        </w:trPr>
        <w:tc>
          <w:tcPr>
            <w:tcW w:w="1504" w:type="dxa"/>
          </w:tcPr>
          <w:p w14:paraId="44162AF7" w14:textId="77777777" w:rsidR="00416B34" w:rsidRPr="00101CBE" w:rsidRDefault="00416B34" w:rsidP="00416B34">
            <w:pPr>
              <w:spacing w:before="0" w:line="480" w:lineRule="auto"/>
              <w:ind w:leftChars="145" w:left="321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*</w:t>
            </w:r>
          </w:p>
        </w:tc>
        <w:tc>
          <w:tcPr>
            <w:tcW w:w="1271" w:type="dxa"/>
          </w:tcPr>
          <w:p w14:paraId="217B1DC6" w14:textId="77777777" w:rsidR="00416B34" w:rsidRPr="00101CBE" w:rsidRDefault="00416B34" w:rsidP="00416B34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-1.01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1271" w:type="dxa"/>
          </w:tcPr>
          <w:p w14:paraId="0B31F8D1" w14:textId="77777777" w:rsidR="00416B34" w:rsidRPr="00101CBE" w:rsidRDefault="00416B34" w:rsidP="00416B34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-0.88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1271" w:type="dxa"/>
          </w:tcPr>
          <w:p w14:paraId="17233322" w14:textId="24F60D9D" w:rsidR="00416B34" w:rsidRPr="00101CBE" w:rsidRDefault="00416B34" w:rsidP="00416B34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.02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1271" w:type="dxa"/>
          </w:tcPr>
          <w:p w14:paraId="07F2133D" w14:textId="0358849D" w:rsidR="00416B34" w:rsidRPr="00101CBE" w:rsidRDefault="00416B34" w:rsidP="00416B34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-0.80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1272" w:type="dxa"/>
          </w:tcPr>
          <w:p w14:paraId="3C6D6496" w14:textId="421FE50B" w:rsidR="00416B34" w:rsidRPr="00101CBE" w:rsidRDefault="00416B34" w:rsidP="00416B34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-0.22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</w:t>
            </w:r>
          </w:p>
        </w:tc>
        <w:tc>
          <w:tcPr>
            <w:tcW w:w="1271" w:type="dxa"/>
          </w:tcPr>
          <w:p w14:paraId="4BB8A209" w14:textId="7904EEE8" w:rsidR="00416B34" w:rsidRPr="00101CBE" w:rsidRDefault="00416B34" w:rsidP="00416B34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-0.23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1271" w:type="dxa"/>
          </w:tcPr>
          <w:p w14:paraId="2BF1A687" w14:textId="12376B47" w:rsidR="00416B34" w:rsidRPr="00101CBE" w:rsidRDefault="00416B34" w:rsidP="00416B34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-0.</w:t>
            </w:r>
            <w:r w:rsidR="00D8225E"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5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1271" w:type="dxa"/>
          </w:tcPr>
          <w:p w14:paraId="052D216B" w14:textId="027CC3C5" w:rsidR="00416B34" w:rsidRPr="00101CBE" w:rsidRDefault="00416B34" w:rsidP="00416B34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-0.</w:t>
            </w:r>
            <w:r w:rsidR="001E5C8D"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32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  <w:r w:rsidR="000D14C1"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</w:t>
            </w:r>
          </w:p>
        </w:tc>
        <w:tc>
          <w:tcPr>
            <w:tcW w:w="1271" w:type="dxa"/>
          </w:tcPr>
          <w:p w14:paraId="2F67B9CC" w14:textId="77777777" w:rsidR="00416B34" w:rsidRPr="00101CBE" w:rsidRDefault="00416B34" w:rsidP="00416B34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.91</w:t>
            </w:r>
          </w:p>
        </w:tc>
        <w:tc>
          <w:tcPr>
            <w:tcW w:w="1272" w:type="dxa"/>
          </w:tcPr>
          <w:p w14:paraId="394F9C3B" w14:textId="77777777" w:rsidR="00416B34" w:rsidRPr="00101CBE" w:rsidRDefault="00416B34" w:rsidP="00416B34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C6C21" w:rsidRPr="00101CBE" w14:paraId="1A9B7CB0" w14:textId="77777777" w:rsidTr="006E7BA5">
        <w:trPr>
          <w:gridAfter w:val="5"/>
          <w:wAfter w:w="17454" w:type="dxa"/>
        </w:trPr>
        <w:tc>
          <w:tcPr>
            <w:tcW w:w="1504" w:type="dxa"/>
          </w:tcPr>
          <w:p w14:paraId="5026438E" w14:textId="77777777" w:rsidR="00416B34" w:rsidRPr="00101CBE" w:rsidRDefault="00416B34" w:rsidP="00416B34">
            <w:pPr>
              <w:spacing w:before="0" w:line="480" w:lineRule="auto"/>
              <w:ind w:leftChars="145" w:left="321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*</w:t>
            </w:r>
          </w:p>
        </w:tc>
        <w:tc>
          <w:tcPr>
            <w:tcW w:w="1271" w:type="dxa"/>
          </w:tcPr>
          <w:p w14:paraId="66FA7B92" w14:textId="77777777" w:rsidR="00416B34" w:rsidRPr="00101CBE" w:rsidRDefault="00416B34" w:rsidP="00416B34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.10</w:t>
            </w:r>
          </w:p>
        </w:tc>
        <w:tc>
          <w:tcPr>
            <w:tcW w:w="1271" w:type="dxa"/>
          </w:tcPr>
          <w:p w14:paraId="326379D7" w14:textId="77777777" w:rsidR="00416B34" w:rsidRPr="00101CBE" w:rsidRDefault="00416B34" w:rsidP="00416B34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.94</w:t>
            </w:r>
          </w:p>
        </w:tc>
        <w:tc>
          <w:tcPr>
            <w:tcW w:w="1271" w:type="dxa"/>
          </w:tcPr>
          <w:p w14:paraId="2D45F2DD" w14:textId="78090913" w:rsidR="00416B34" w:rsidRPr="00101CBE" w:rsidRDefault="00416B34" w:rsidP="00416B34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.36</w:t>
            </w:r>
          </w:p>
        </w:tc>
        <w:tc>
          <w:tcPr>
            <w:tcW w:w="1271" w:type="dxa"/>
          </w:tcPr>
          <w:p w14:paraId="0285CBB8" w14:textId="22C2D3D5" w:rsidR="00416B34" w:rsidRPr="00101CBE" w:rsidRDefault="00416B34" w:rsidP="00416B34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.72</w:t>
            </w:r>
          </w:p>
        </w:tc>
        <w:tc>
          <w:tcPr>
            <w:tcW w:w="1272" w:type="dxa"/>
          </w:tcPr>
          <w:p w14:paraId="6F82E63E" w14:textId="1A421885" w:rsidR="00416B34" w:rsidRPr="00101CBE" w:rsidRDefault="00416B34" w:rsidP="00416B34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.58</w:t>
            </w:r>
          </w:p>
        </w:tc>
        <w:tc>
          <w:tcPr>
            <w:tcW w:w="1271" w:type="dxa"/>
          </w:tcPr>
          <w:p w14:paraId="0BC7D030" w14:textId="094C1C54" w:rsidR="00416B34" w:rsidRPr="00101CBE" w:rsidRDefault="00416B34" w:rsidP="00416B34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.59</w:t>
            </w:r>
          </w:p>
        </w:tc>
        <w:tc>
          <w:tcPr>
            <w:tcW w:w="1271" w:type="dxa"/>
          </w:tcPr>
          <w:p w14:paraId="1162F569" w14:textId="791FC2A7" w:rsidR="00416B34" w:rsidRPr="00101CBE" w:rsidRDefault="00416B34" w:rsidP="00416B34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.5</w:t>
            </w:r>
            <w:r w:rsidR="00D8225E"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1271" w:type="dxa"/>
          </w:tcPr>
          <w:p w14:paraId="0B8A7810" w14:textId="39F2378F" w:rsidR="00416B34" w:rsidRPr="00101CBE" w:rsidRDefault="001E5C8D" w:rsidP="00416B34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.10</w:t>
            </w:r>
          </w:p>
        </w:tc>
        <w:tc>
          <w:tcPr>
            <w:tcW w:w="1271" w:type="dxa"/>
          </w:tcPr>
          <w:p w14:paraId="5A2CC13F" w14:textId="77777777" w:rsidR="00416B34" w:rsidRPr="00101CBE" w:rsidRDefault="00416B34" w:rsidP="00416B34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.87</w:t>
            </w:r>
          </w:p>
        </w:tc>
        <w:tc>
          <w:tcPr>
            <w:tcW w:w="1272" w:type="dxa"/>
          </w:tcPr>
          <w:p w14:paraId="01FE7A03" w14:textId="77777777" w:rsidR="00416B34" w:rsidRPr="00101CBE" w:rsidRDefault="00416B34" w:rsidP="00416B34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.192</w:t>
            </w:r>
          </w:p>
        </w:tc>
      </w:tr>
      <w:tr w:rsidR="003C6C21" w:rsidRPr="00101CBE" w14:paraId="33D6E518" w14:textId="77777777" w:rsidTr="006E7BA5">
        <w:trPr>
          <w:gridAfter w:val="5"/>
          <w:wAfter w:w="17454" w:type="dxa"/>
        </w:trPr>
        <w:tc>
          <w:tcPr>
            <w:tcW w:w="1504" w:type="dxa"/>
          </w:tcPr>
          <w:p w14:paraId="5A0B3D3C" w14:textId="77777777" w:rsidR="00650682" w:rsidRPr="00101CBE" w:rsidRDefault="00650682" w:rsidP="00650682">
            <w:pPr>
              <w:spacing w:before="0" w:line="480" w:lineRule="auto"/>
              <w:ind w:leftChars="145" w:left="321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e</w:t>
            </w:r>
          </w:p>
        </w:tc>
        <w:tc>
          <w:tcPr>
            <w:tcW w:w="1271" w:type="dxa"/>
          </w:tcPr>
          <w:p w14:paraId="7C391AB5" w14:textId="77777777" w:rsidR="00650682" w:rsidRPr="00101CBE" w:rsidRDefault="00650682" w:rsidP="00650682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9.35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</w:t>
            </w:r>
          </w:p>
        </w:tc>
        <w:tc>
          <w:tcPr>
            <w:tcW w:w="1271" w:type="dxa"/>
          </w:tcPr>
          <w:p w14:paraId="35C291E2" w14:textId="77777777" w:rsidR="00650682" w:rsidRPr="00101CBE" w:rsidRDefault="00650682" w:rsidP="00650682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7.99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1271" w:type="dxa"/>
          </w:tcPr>
          <w:p w14:paraId="046355F5" w14:textId="57828226" w:rsidR="00650682" w:rsidRPr="00101CBE" w:rsidRDefault="00650682" w:rsidP="00650682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1.96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1271" w:type="dxa"/>
          </w:tcPr>
          <w:p w14:paraId="3325FBBD" w14:textId="2F1881B1" w:rsidR="00650682" w:rsidRPr="00101CBE" w:rsidRDefault="00650682" w:rsidP="00650682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6.96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1272" w:type="dxa"/>
          </w:tcPr>
          <w:p w14:paraId="71E55D16" w14:textId="43033C53" w:rsidR="00650682" w:rsidRPr="00101CBE" w:rsidRDefault="00650682" w:rsidP="00650682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</w:t>
            </w:r>
            <w:r w:rsidR="00494F40"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3.23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1271" w:type="dxa"/>
          </w:tcPr>
          <w:p w14:paraId="073100F8" w14:textId="277FA995" w:rsidR="00650682" w:rsidRPr="00101CBE" w:rsidRDefault="00650682" w:rsidP="00650682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</w:t>
            </w:r>
            <w:r w:rsidR="00BD62FC"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3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.7</w:t>
            </w:r>
            <w:r w:rsidR="00BD62FC"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3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1271" w:type="dxa"/>
          </w:tcPr>
          <w:p w14:paraId="5459119E" w14:textId="3CA5BBF8" w:rsidR="00650682" w:rsidRPr="00101CBE" w:rsidRDefault="00BD62FC" w:rsidP="00650682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8.11</w:t>
            </w: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1271" w:type="dxa"/>
          </w:tcPr>
          <w:p w14:paraId="7DFED3D3" w14:textId="4C2F8508" w:rsidR="00650682" w:rsidRPr="00101CBE" w:rsidRDefault="00650682" w:rsidP="00650682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</w:t>
            </w:r>
            <w:r w:rsidR="001D2929"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4.24</w:t>
            </w:r>
            <w:r w:rsidR="001D2929" w:rsidRPr="00101CB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1271" w:type="dxa"/>
          </w:tcPr>
          <w:p w14:paraId="34114C86" w14:textId="240D8AD4" w:rsidR="00650682" w:rsidRPr="00101CBE" w:rsidRDefault="00650682" w:rsidP="00650682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.</w:t>
            </w:r>
            <w:r w:rsidR="00947F24"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0</w:t>
            </w:r>
          </w:p>
        </w:tc>
        <w:tc>
          <w:tcPr>
            <w:tcW w:w="1272" w:type="dxa"/>
          </w:tcPr>
          <w:p w14:paraId="16B188B9" w14:textId="1B03FD2C" w:rsidR="00650682" w:rsidRPr="00101CBE" w:rsidRDefault="00650682" w:rsidP="00650682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</w:t>
            </w:r>
            <w:r w:rsidR="00947F24" w:rsidRPr="00101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3C6C21" w:rsidRPr="00101CBE" w14:paraId="685CEE1C" w14:textId="77777777" w:rsidTr="006E7BA5">
        <w:trPr>
          <w:gridAfter w:val="5"/>
          <w:wAfter w:w="17454" w:type="dxa"/>
        </w:trPr>
        <w:tc>
          <w:tcPr>
            <w:tcW w:w="1504" w:type="dxa"/>
          </w:tcPr>
          <w:p w14:paraId="561F92EC" w14:textId="77777777" w:rsidR="00650682" w:rsidRPr="00101CBE" w:rsidRDefault="00650682" w:rsidP="00650682">
            <w:pPr>
              <w:spacing w:before="0" w:line="480" w:lineRule="auto"/>
              <w:ind w:leftChars="145" w:left="321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a</w:t>
            </w:r>
          </w:p>
        </w:tc>
        <w:tc>
          <w:tcPr>
            <w:tcW w:w="1271" w:type="dxa"/>
          </w:tcPr>
          <w:p w14:paraId="14545356" w14:textId="77777777" w:rsidR="00650682" w:rsidRPr="00101CBE" w:rsidRDefault="00650682" w:rsidP="00650682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.33</w:t>
            </w:r>
          </w:p>
        </w:tc>
        <w:tc>
          <w:tcPr>
            <w:tcW w:w="1271" w:type="dxa"/>
          </w:tcPr>
          <w:p w14:paraId="020DB76E" w14:textId="77777777" w:rsidR="00650682" w:rsidRPr="00101CBE" w:rsidRDefault="00650682" w:rsidP="00650682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.23</w:t>
            </w:r>
          </w:p>
        </w:tc>
        <w:tc>
          <w:tcPr>
            <w:tcW w:w="1271" w:type="dxa"/>
          </w:tcPr>
          <w:p w14:paraId="63429861" w14:textId="5635FF85" w:rsidR="00650682" w:rsidRPr="00101CBE" w:rsidRDefault="00650682" w:rsidP="00650682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.44</w:t>
            </w:r>
          </w:p>
        </w:tc>
        <w:tc>
          <w:tcPr>
            <w:tcW w:w="1271" w:type="dxa"/>
          </w:tcPr>
          <w:p w14:paraId="108BE4A9" w14:textId="375076DE" w:rsidR="00650682" w:rsidRPr="00101CBE" w:rsidRDefault="00650682" w:rsidP="00650682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.79</w:t>
            </w:r>
          </w:p>
        </w:tc>
        <w:tc>
          <w:tcPr>
            <w:tcW w:w="1272" w:type="dxa"/>
          </w:tcPr>
          <w:p w14:paraId="0CDC9B88" w14:textId="25BE552E" w:rsidR="00650682" w:rsidRPr="00101CBE" w:rsidRDefault="00650682" w:rsidP="00650682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.</w:t>
            </w:r>
            <w:r w:rsidR="00B5259A"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9</w:t>
            </w:r>
          </w:p>
        </w:tc>
        <w:tc>
          <w:tcPr>
            <w:tcW w:w="1271" w:type="dxa"/>
          </w:tcPr>
          <w:p w14:paraId="0647762B" w14:textId="5578F9D7" w:rsidR="00650682" w:rsidRPr="00101CBE" w:rsidRDefault="00B5259A" w:rsidP="00650682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.70</w:t>
            </w:r>
          </w:p>
        </w:tc>
        <w:tc>
          <w:tcPr>
            <w:tcW w:w="1271" w:type="dxa"/>
          </w:tcPr>
          <w:p w14:paraId="3CD2FB30" w14:textId="4BE796CE" w:rsidR="00650682" w:rsidRPr="00101CBE" w:rsidRDefault="00B5259A" w:rsidP="00650682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.61</w:t>
            </w:r>
          </w:p>
        </w:tc>
        <w:tc>
          <w:tcPr>
            <w:tcW w:w="1271" w:type="dxa"/>
          </w:tcPr>
          <w:p w14:paraId="7E8D0737" w14:textId="091C60D7" w:rsidR="00650682" w:rsidRPr="00101CBE" w:rsidRDefault="00B5259A" w:rsidP="00650682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.31</w:t>
            </w:r>
          </w:p>
        </w:tc>
        <w:tc>
          <w:tcPr>
            <w:tcW w:w="1271" w:type="dxa"/>
          </w:tcPr>
          <w:p w14:paraId="035AC0A5" w14:textId="1686CB89" w:rsidR="00650682" w:rsidRPr="00101CBE" w:rsidRDefault="00F07AC7" w:rsidP="00650682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</w:t>
            </w:r>
            <w:r w:rsidR="003055C3" w:rsidRPr="00101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272" w:type="dxa"/>
          </w:tcPr>
          <w:p w14:paraId="4B9D3090" w14:textId="452A7CE2" w:rsidR="00650682" w:rsidRPr="00101CBE" w:rsidRDefault="00650682" w:rsidP="00650682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.</w:t>
            </w:r>
            <w:r w:rsidR="00947F24"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33</w:t>
            </w:r>
          </w:p>
        </w:tc>
      </w:tr>
      <w:tr w:rsidR="00650682" w:rsidRPr="00101CBE" w14:paraId="1970DF35" w14:textId="79EFC008" w:rsidTr="006E7BA5">
        <w:tc>
          <w:tcPr>
            <w:tcW w:w="14230" w:type="dxa"/>
            <w:gridSpan w:val="12"/>
          </w:tcPr>
          <w:p w14:paraId="5027944B" w14:textId="0F3AEF27" w:rsidR="00650682" w:rsidRPr="00101CBE" w:rsidRDefault="00650682" w:rsidP="00650682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dal section color</w:t>
            </w:r>
          </w:p>
        </w:tc>
        <w:tc>
          <w:tcPr>
            <w:tcW w:w="4360" w:type="dxa"/>
          </w:tcPr>
          <w:p w14:paraId="7DA6FC19" w14:textId="77777777" w:rsidR="00650682" w:rsidRPr="00101CBE" w:rsidRDefault="00650682" w:rsidP="00650682">
            <w:pPr>
              <w:suppressAutoHyphens w:val="0"/>
              <w:spacing w:before="0" w:after="160" w:line="259" w:lineRule="auto"/>
              <w:ind w:leftChars="0" w:left="0" w:firstLineChars="0" w:firstLine="0"/>
              <w:jc w:val="left"/>
              <w:textDirection w:val="lrTb"/>
              <w:textAlignment w:val="auto"/>
              <w:outlineLvl w:val="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0" w:type="dxa"/>
          </w:tcPr>
          <w:p w14:paraId="0A223B67" w14:textId="77777777" w:rsidR="00650682" w:rsidRPr="00101CBE" w:rsidRDefault="00650682" w:rsidP="00650682">
            <w:pPr>
              <w:suppressAutoHyphens w:val="0"/>
              <w:spacing w:before="0" w:after="160" w:line="259" w:lineRule="auto"/>
              <w:ind w:leftChars="0" w:left="0" w:firstLineChars="0" w:firstLine="0"/>
              <w:jc w:val="left"/>
              <w:textDirection w:val="lrTb"/>
              <w:textAlignment w:val="auto"/>
              <w:outlineLvl w:val="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0" w:type="dxa"/>
          </w:tcPr>
          <w:p w14:paraId="5E4D9CAF" w14:textId="77777777" w:rsidR="00650682" w:rsidRPr="00101CBE" w:rsidRDefault="00650682" w:rsidP="00650682">
            <w:pPr>
              <w:suppressAutoHyphens w:val="0"/>
              <w:spacing w:before="0" w:after="160" w:line="259" w:lineRule="auto"/>
              <w:ind w:leftChars="0" w:left="0" w:firstLineChars="0" w:firstLine="0"/>
              <w:jc w:val="left"/>
              <w:textDirection w:val="lrTb"/>
              <w:textAlignment w:val="auto"/>
              <w:outlineLvl w:val="9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60" w:type="dxa"/>
          </w:tcPr>
          <w:p w14:paraId="6280BD3D" w14:textId="7FE8BAED" w:rsidR="00650682" w:rsidRPr="00101CBE" w:rsidRDefault="00650682" w:rsidP="00650682">
            <w:pPr>
              <w:suppressAutoHyphens w:val="0"/>
              <w:spacing w:before="0" w:after="160" w:line="259" w:lineRule="auto"/>
              <w:ind w:leftChars="0" w:left="0" w:firstLineChars="0" w:firstLine="0"/>
              <w:jc w:val="left"/>
              <w:textDirection w:val="lrTb"/>
              <w:textAlignment w:val="auto"/>
              <w:outlineLvl w:val="9"/>
              <w:rPr>
                <w:rFonts w:ascii="Times New Roman" w:hAnsi="Times New Roman" w:cs="Times New Roman"/>
                <w:sz w:val="20"/>
                <w:szCs w:val="20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.44</w:t>
            </w:r>
          </w:p>
        </w:tc>
      </w:tr>
      <w:tr w:rsidR="00752171" w:rsidRPr="00101CBE" w14:paraId="2700E7F1" w14:textId="77777777" w:rsidTr="006E7BA5">
        <w:trPr>
          <w:gridAfter w:val="5"/>
          <w:wAfter w:w="17454" w:type="dxa"/>
        </w:trPr>
        <w:tc>
          <w:tcPr>
            <w:tcW w:w="1504" w:type="dxa"/>
          </w:tcPr>
          <w:p w14:paraId="1A2FC58E" w14:textId="77777777" w:rsidR="00752171" w:rsidRPr="00101CBE" w:rsidRDefault="00752171" w:rsidP="00752171">
            <w:pPr>
              <w:spacing w:before="0" w:line="480" w:lineRule="auto"/>
              <w:ind w:leftChars="145" w:left="321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*</w:t>
            </w:r>
          </w:p>
        </w:tc>
        <w:tc>
          <w:tcPr>
            <w:tcW w:w="1271" w:type="dxa"/>
          </w:tcPr>
          <w:p w14:paraId="35BA8F22" w14:textId="77777777" w:rsidR="00752171" w:rsidRPr="00101CBE" w:rsidRDefault="00752171" w:rsidP="00752171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5.60</w:t>
            </w:r>
          </w:p>
        </w:tc>
        <w:tc>
          <w:tcPr>
            <w:tcW w:w="1271" w:type="dxa"/>
          </w:tcPr>
          <w:p w14:paraId="5111EE2E" w14:textId="77777777" w:rsidR="00752171" w:rsidRPr="00101CBE" w:rsidRDefault="00752171" w:rsidP="00752171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5.50</w:t>
            </w:r>
          </w:p>
        </w:tc>
        <w:tc>
          <w:tcPr>
            <w:tcW w:w="1271" w:type="dxa"/>
          </w:tcPr>
          <w:p w14:paraId="37EB4AF4" w14:textId="2163D5C3" w:rsidR="00752171" w:rsidRPr="00101CBE" w:rsidRDefault="00752171" w:rsidP="00752171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6.14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47B39175" w14:textId="3D847C01" w:rsidR="00752171" w:rsidRPr="00101CBE" w:rsidRDefault="00752171" w:rsidP="00752171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65.98</w:t>
            </w:r>
          </w:p>
        </w:tc>
        <w:tc>
          <w:tcPr>
            <w:tcW w:w="1272" w:type="dxa"/>
            <w:vAlign w:val="bottom"/>
          </w:tcPr>
          <w:p w14:paraId="58A7503A" w14:textId="6D601A18" w:rsidR="00752171" w:rsidRPr="00101CBE" w:rsidRDefault="00752171" w:rsidP="00752171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66.46</w:t>
            </w:r>
          </w:p>
        </w:tc>
        <w:tc>
          <w:tcPr>
            <w:tcW w:w="1271" w:type="dxa"/>
            <w:vAlign w:val="bottom"/>
          </w:tcPr>
          <w:p w14:paraId="25BD95E4" w14:textId="3B0BB887" w:rsidR="00752171" w:rsidRPr="00101CBE" w:rsidRDefault="00752171" w:rsidP="00752171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66.17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312C694F" w14:textId="74938C32" w:rsidR="00752171" w:rsidRPr="00101CBE" w:rsidRDefault="00752171" w:rsidP="00752171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65.45</w:t>
            </w:r>
          </w:p>
        </w:tc>
        <w:tc>
          <w:tcPr>
            <w:tcW w:w="1271" w:type="dxa"/>
            <w:vAlign w:val="bottom"/>
          </w:tcPr>
          <w:p w14:paraId="752C16FA" w14:textId="52A1708D" w:rsidR="00752171" w:rsidRPr="00101CBE" w:rsidRDefault="00752171" w:rsidP="00752171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66.00</w:t>
            </w:r>
          </w:p>
        </w:tc>
        <w:tc>
          <w:tcPr>
            <w:tcW w:w="1271" w:type="dxa"/>
          </w:tcPr>
          <w:p w14:paraId="377A7C24" w14:textId="77777777" w:rsidR="00752171" w:rsidRPr="00101CBE" w:rsidRDefault="00752171" w:rsidP="00752171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.86</w:t>
            </w:r>
          </w:p>
        </w:tc>
        <w:tc>
          <w:tcPr>
            <w:tcW w:w="1272" w:type="dxa"/>
            <w:vAlign w:val="bottom"/>
          </w:tcPr>
          <w:p w14:paraId="70F94CB6" w14:textId="26F6EBED" w:rsidR="00752171" w:rsidRPr="00101CBE" w:rsidRDefault="00752171" w:rsidP="00752171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752171" w:rsidRPr="00101CBE" w14:paraId="7BE7783F" w14:textId="77777777" w:rsidTr="006E7BA5">
        <w:trPr>
          <w:gridAfter w:val="5"/>
          <w:wAfter w:w="17454" w:type="dxa"/>
        </w:trPr>
        <w:tc>
          <w:tcPr>
            <w:tcW w:w="1504" w:type="dxa"/>
          </w:tcPr>
          <w:p w14:paraId="68CECBE9" w14:textId="77777777" w:rsidR="00752171" w:rsidRPr="00101CBE" w:rsidRDefault="00752171" w:rsidP="00752171">
            <w:pPr>
              <w:spacing w:before="0" w:line="480" w:lineRule="auto"/>
              <w:ind w:leftChars="145" w:left="321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1271" w:type="dxa"/>
          </w:tcPr>
          <w:p w14:paraId="60718ECC" w14:textId="77777777" w:rsidR="00752171" w:rsidRPr="00101CBE" w:rsidRDefault="00752171" w:rsidP="00752171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-1.56</w:t>
            </w:r>
          </w:p>
        </w:tc>
        <w:tc>
          <w:tcPr>
            <w:tcW w:w="1271" w:type="dxa"/>
          </w:tcPr>
          <w:p w14:paraId="7F800A30" w14:textId="77777777" w:rsidR="00752171" w:rsidRPr="00101CBE" w:rsidRDefault="00752171" w:rsidP="00752171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-1.50</w:t>
            </w:r>
          </w:p>
        </w:tc>
        <w:tc>
          <w:tcPr>
            <w:tcW w:w="1271" w:type="dxa"/>
          </w:tcPr>
          <w:p w14:paraId="6E13CAB9" w14:textId="77777777" w:rsidR="00752171" w:rsidRPr="00101CBE" w:rsidRDefault="00752171" w:rsidP="00752171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-1.10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3172106A" w14:textId="1E960A1B" w:rsidR="00752171" w:rsidRPr="00101CBE" w:rsidRDefault="00752171" w:rsidP="00752171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-1.51</w:t>
            </w:r>
          </w:p>
        </w:tc>
        <w:tc>
          <w:tcPr>
            <w:tcW w:w="1272" w:type="dxa"/>
            <w:vAlign w:val="bottom"/>
          </w:tcPr>
          <w:p w14:paraId="0854FBA5" w14:textId="1C5D404D" w:rsidR="00752171" w:rsidRPr="00101CBE" w:rsidRDefault="00752171" w:rsidP="00752171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-1.13</w:t>
            </w:r>
          </w:p>
        </w:tc>
        <w:tc>
          <w:tcPr>
            <w:tcW w:w="1271" w:type="dxa"/>
            <w:vAlign w:val="bottom"/>
          </w:tcPr>
          <w:p w14:paraId="3F4693BA" w14:textId="2B9DBB9C" w:rsidR="00752171" w:rsidRPr="00101CBE" w:rsidRDefault="00752171" w:rsidP="00752171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-1.31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64B9222B" w14:textId="5B763D11" w:rsidR="00752171" w:rsidRPr="00101CBE" w:rsidRDefault="00752171" w:rsidP="00752171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-1.39</w:t>
            </w:r>
          </w:p>
        </w:tc>
        <w:tc>
          <w:tcPr>
            <w:tcW w:w="1271" w:type="dxa"/>
            <w:vAlign w:val="bottom"/>
          </w:tcPr>
          <w:p w14:paraId="119E158C" w14:textId="259B2E23" w:rsidR="00752171" w:rsidRPr="00101CBE" w:rsidRDefault="00752171" w:rsidP="00752171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-1.33</w:t>
            </w:r>
          </w:p>
        </w:tc>
        <w:tc>
          <w:tcPr>
            <w:tcW w:w="1271" w:type="dxa"/>
          </w:tcPr>
          <w:p w14:paraId="78AD6091" w14:textId="77777777" w:rsidR="00752171" w:rsidRPr="00101CBE" w:rsidRDefault="00752171" w:rsidP="00752171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.86</w:t>
            </w:r>
          </w:p>
        </w:tc>
        <w:tc>
          <w:tcPr>
            <w:tcW w:w="1272" w:type="dxa"/>
            <w:vAlign w:val="bottom"/>
          </w:tcPr>
          <w:p w14:paraId="2E5E8A2C" w14:textId="620AD390" w:rsidR="00752171" w:rsidRPr="00101CBE" w:rsidRDefault="00752171" w:rsidP="00752171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</w:tr>
      <w:tr w:rsidR="00752171" w:rsidRPr="00101CBE" w14:paraId="2114FE50" w14:textId="77777777" w:rsidTr="006E7BA5">
        <w:trPr>
          <w:gridAfter w:val="5"/>
          <w:wAfter w:w="17454" w:type="dxa"/>
        </w:trPr>
        <w:tc>
          <w:tcPr>
            <w:tcW w:w="1504" w:type="dxa"/>
          </w:tcPr>
          <w:p w14:paraId="79FD06EA" w14:textId="77777777" w:rsidR="00752171" w:rsidRPr="00101CBE" w:rsidRDefault="00752171" w:rsidP="00752171">
            <w:pPr>
              <w:spacing w:before="0" w:line="480" w:lineRule="auto"/>
              <w:ind w:leftChars="145" w:left="321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*</w:t>
            </w:r>
          </w:p>
        </w:tc>
        <w:tc>
          <w:tcPr>
            <w:tcW w:w="1271" w:type="dxa"/>
          </w:tcPr>
          <w:p w14:paraId="7AFF2CED" w14:textId="77777777" w:rsidR="00752171" w:rsidRPr="00101CBE" w:rsidRDefault="00752171" w:rsidP="00752171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.58</w:t>
            </w:r>
          </w:p>
        </w:tc>
        <w:tc>
          <w:tcPr>
            <w:tcW w:w="1271" w:type="dxa"/>
          </w:tcPr>
          <w:p w14:paraId="2A6B6BEC" w14:textId="77777777" w:rsidR="00752171" w:rsidRPr="00101CBE" w:rsidRDefault="00752171" w:rsidP="00752171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.10</w:t>
            </w:r>
          </w:p>
        </w:tc>
        <w:tc>
          <w:tcPr>
            <w:tcW w:w="1271" w:type="dxa"/>
          </w:tcPr>
          <w:p w14:paraId="7617FEE5" w14:textId="183109D5" w:rsidR="00752171" w:rsidRPr="00101CBE" w:rsidRDefault="00752171" w:rsidP="00752171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.19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4BAD1F7E" w14:textId="7D0E7C2E" w:rsidR="00752171" w:rsidRPr="00101CBE" w:rsidRDefault="00752171" w:rsidP="00752171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7.69</w:t>
            </w:r>
          </w:p>
        </w:tc>
        <w:tc>
          <w:tcPr>
            <w:tcW w:w="1272" w:type="dxa"/>
            <w:vAlign w:val="bottom"/>
          </w:tcPr>
          <w:p w14:paraId="119A7FF2" w14:textId="69C4D2B2" w:rsidR="00752171" w:rsidRPr="00101CBE" w:rsidRDefault="00752171" w:rsidP="00752171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</w:p>
        </w:tc>
        <w:tc>
          <w:tcPr>
            <w:tcW w:w="1271" w:type="dxa"/>
            <w:vAlign w:val="bottom"/>
          </w:tcPr>
          <w:p w14:paraId="6F2B17FD" w14:textId="0C45955D" w:rsidR="00752171" w:rsidRPr="00101CBE" w:rsidRDefault="00752171" w:rsidP="00752171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8.27</w:t>
            </w:r>
          </w:p>
        </w:tc>
        <w:tc>
          <w:tcPr>
            <w:tcW w:w="1271" w:type="dxa"/>
            <w:shd w:val="clear" w:color="auto" w:fill="auto"/>
            <w:vAlign w:val="bottom"/>
          </w:tcPr>
          <w:p w14:paraId="24EC4DF3" w14:textId="6211AC63" w:rsidR="00752171" w:rsidRPr="00101CBE" w:rsidRDefault="00752171" w:rsidP="00752171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8.04</w:t>
            </w:r>
          </w:p>
        </w:tc>
        <w:tc>
          <w:tcPr>
            <w:tcW w:w="1271" w:type="dxa"/>
            <w:vAlign w:val="bottom"/>
          </w:tcPr>
          <w:p w14:paraId="63444423" w14:textId="0709D22E" w:rsidR="00752171" w:rsidRPr="00101CBE" w:rsidRDefault="00752171" w:rsidP="00752171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7.77</w:t>
            </w:r>
          </w:p>
        </w:tc>
        <w:tc>
          <w:tcPr>
            <w:tcW w:w="1271" w:type="dxa"/>
          </w:tcPr>
          <w:p w14:paraId="4CF6DD0A" w14:textId="77777777" w:rsidR="00752171" w:rsidRPr="00101CBE" w:rsidRDefault="00752171" w:rsidP="00752171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.21</w:t>
            </w:r>
          </w:p>
        </w:tc>
        <w:tc>
          <w:tcPr>
            <w:tcW w:w="1272" w:type="dxa"/>
            <w:vAlign w:val="bottom"/>
          </w:tcPr>
          <w:p w14:paraId="358A98CF" w14:textId="7D708E50" w:rsidR="00752171" w:rsidRPr="00101CBE" w:rsidRDefault="00752171" w:rsidP="00752171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262F96" w:rsidRPr="00101CBE" w14:paraId="3EEA5FC8" w14:textId="77777777" w:rsidTr="006E7BA5">
        <w:trPr>
          <w:gridAfter w:val="5"/>
          <w:wAfter w:w="17454" w:type="dxa"/>
        </w:trPr>
        <w:tc>
          <w:tcPr>
            <w:tcW w:w="1504" w:type="dxa"/>
          </w:tcPr>
          <w:p w14:paraId="3D6D16FC" w14:textId="77777777" w:rsidR="00860036" w:rsidRPr="00101CBE" w:rsidRDefault="00860036" w:rsidP="00860036">
            <w:pPr>
              <w:spacing w:before="0" w:line="480" w:lineRule="auto"/>
              <w:ind w:leftChars="145" w:left="321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e</w:t>
            </w:r>
          </w:p>
        </w:tc>
        <w:tc>
          <w:tcPr>
            <w:tcW w:w="1271" w:type="dxa"/>
          </w:tcPr>
          <w:p w14:paraId="1D1785CF" w14:textId="77777777" w:rsidR="00860036" w:rsidRPr="00101CBE" w:rsidRDefault="00860036" w:rsidP="00860036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02.81</w:t>
            </w:r>
          </w:p>
        </w:tc>
        <w:tc>
          <w:tcPr>
            <w:tcW w:w="1271" w:type="dxa"/>
          </w:tcPr>
          <w:p w14:paraId="2A751BE2" w14:textId="77777777" w:rsidR="00860036" w:rsidRPr="00101CBE" w:rsidRDefault="00860036" w:rsidP="00860036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01.53</w:t>
            </w:r>
          </w:p>
        </w:tc>
        <w:tc>
          <w:tcPr>
            <w:tcW w:w="1271" w:type="dxa"/>
          </w:tcPr>
          <w:p w14:paraId="69BB8417" w14:textId="1CB65B0E" w:rsidR="00860036" w:rsidRPr="00101CBE" w:rsidRDefault="00E9718D" w:rsidP="002C2396">
            <w:pPr>
              <w:suppressAutoHyphens w:val="0"/>
              <w:spacing w:before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position w:val="0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95.07</w:t>
            </w:r>
          </w:p>
        </w:tc>
        <w:tc>
          <w:tcPr>
            <w:tcW w:w="1271" w:type="dxa"/>
          </w:tcPr>
          <w:p w14:paraId="63E0329A" w14:textId="1017572F" w:rsidR="00860036" w:rsidRPr="00101CBE" w:rsidRDefault="002C2396" w:rsidP="00860036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01.</w:t>
            </w:r>
            <w:r w:rsidR="00B07927"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32</w:t>
            </w:r>
          </w:p>
        </w:tc>
        <w:tc>
          <w:tcPr>
            <w:tcW w:w="1272" w:type="dxa"/>
          </w:tcPr>
          <w:p w14:paraId="59C76223" w14:textId="1B66B291" w:rsidR="00860036" w:rsidRPr="00101CBE" w:rsidRDefault="00B07927" w:rsidP="00860036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9.03</w:t>
            </w:r>
          </w:p>
        </w:tc>
        <w:tc>
          <w:tcPr>
            <w:tcW w:w="1271" w:type="dxa"/>
          </w:tcPr>
          <w:p w14:paraId="510CB540" w14:textId="1E33FB57" w:rsidR="00860036" w:rsidRPr="00101CBE" w:rsidRDefault="00B07927" w:rsidP="00860036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00.91</w:t>
            </w:r>
          </w:p>
        </w:tc>
        <w:tc>
          <w:tcPr>
            <w:tcW w:w="1271" w:type="dxa"/>
          </w:tcPr>
          <w:p w14:paraId="2CFC6C8B" w14:textId="1B96DF73" w:rsidR="00860036" w:rsidRPr="00101CBE" w:rsidRDefault="00B07927" w:rsidP="00860036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01.16</w:t>
            </w:r>
          </w:p>
        </w:tc>
        <w:tc>
          <w:tcPr>
            <w:tcW w:w="1271" w:type="dxa"/>
          </w:tcPr>
          <w:p w14:paraId="6F923E99" w14:textId="2CEA736C" w:rsidR="00860036" w:rsidRPr="00101CBE" w:rsidRDefault="001B5CA8" w:rsidP="00860036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01.49</w:t>
            </w:r>
          </w:p>
        </w:tc>
        <w:tc>
          <w:tcPr>
            <w:tcW w:w="1271" w:type="dxa"/>
          </w:tcPr>
          <w:p w14:paraId="5878786E" w14:textId="04C42BF6" w:rsidR="00860036" w:rsidRPr="00101CBE" w:rsidRDefault="001B5CA8" w:rsidP="00860036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.59</w:t>
            </w:r>
          </w:p>
        </w:tc>
        <w:tc>
          <w:tcPr>
            <w:tcW w:w="1272" w:type="dxa"/>
          </w:tcPr>
          <w:p w14:paraId="20B0EFC0" w14:textId="02D4E8E0" w:rsidR="00860036" w:rsidRPr="00101CBE" w:rsidRDefault="001B5CA8" w:rsidP="00860036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.48</w:t>
            </w:r>
          </w:p>
        </w:tc>
      </w:tr>
      <w:tr w:rsidR="003C6C21" w:rsidRPr="00101CBE" w14:paraId="2F27C51F" w14:textId="77777777" w:rsidTr="006E7BA5">
        <w:trPr>
          <w:gridAfter w:val="5"/>
          <w:wAfter w:w="17454" w:type="dxa"/>
        </w:trPr>
        <w:tc>
          <w:tcPr>
            <w:tcW w:w="1504" w:type="dxa"/>
            <w:tcBorders>
              <w:bottom w:val="single" w:sz="4" w:space="0" w:color="auto"/>
            </w:tcBorders>
          </w:tcPr>
          <w:p w14:paraId="40695CFD" w14:textId="77777777" w:rsidR="00860036" w:rsidRPr="00101CBE" w:rsidRDefault="00860036" w:rsidP="00860036">
            <w:pPr>
              <w:spacing w:before="0" w:line="480" w:lineRule="auto"/>
              <w:ind w:leftChars="145" w:left="321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a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25212DE1" w14:textId="77777777" w:rsidR="00860036" w:rsidRPr="00101CBE" w:rsidRDefault="00860036" w:rsidP="00860036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.84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04E9CDA9" w14:textId="77777777" w:rsidR="00860036" w:rsidRPr="00101CBE" w:rsidRDefault="00860036" w:rsidP="00860036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.47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1883735C" w14:textId="64F3EC66" w:rsidR="00860036" w:rsidRPr="00101CBE" w:rsidRDefault="002C2396" w:rsidP="002C2396">
            <w:pPr>
              <w:suppressAutoHyphens w:val="0"/>
              <w:spacing w:before="0" w:line="240" w:lineRule="auto"/>
              <w:ind w:leftChars="0" w:left="0" w:firstLineChars="0" w:firstLine="0"/>
              <w:textDirection w:val="lrTb"/>
              <w:textAlignment w:val="auto"/>
              <w:outlineLvl w:val="9"/>
              <w:rPr>
                <w:rFonts w:ascii="Times New Roman" w:eastAsia="Times New Roman" w:hAnsi="Times New Roman" w:cs="Times New Roman"/>
                <w:position w:val="0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hAnsi="Times New Roman" w:cs="Times New Roman"/>
                <w:sz w:val="20"/>
                <w:szCs w:val="20"/>
              </w:rPr>
              <w:t>8.62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47DAD13C" w14:textId="22BE5398" w:rsidR="00860036" w:rsidRPr="00101CBE" w:rsidRDefault="004F6E0D" w:rsidP="00860036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.9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05ED5549" w14:textId="62A99B2F" w:rsidR="00860036" w:rsidRPr="00101CBE" w:rsidRDefault="004F6E0D" w:rsidP="00860036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.17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7CED8238" w14:textId="348EBF4C" w:rsidR="00860036" w:rsidRPr="00101CBE" w:rsidRDefault="004F6E0D" w:rsidP="00860036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.47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4FBB921E" w14:textId="4AFD4A11" w:rsidR="00860036" w:rsidRPr="00101CBE" w:rsidRDefault="004F6E0D" w:rsidP="00860036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.27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3EA9A118" w14:textId="61AE3A0F" w:rsidR="00860036" w:rsidRPr="00101CBE" w:rsidRDefault="00F07AC7" w:rsidP="00860036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.1</w:t>
            </w:r>
            <w:r w:rsidR="00C01A4E"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14:paraId="0C95EE36" w14:textId="77777777" w:rsidR="00860036" w:rsidRPr="00101CBE" w:rsidRDefault="00860036" w:rsidP="00860036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.03</w:t>
            </w:r>
          </w:p>
        </w:tc>
        <w:tc>
          <w:tcPr>
            <w:tcW w:w="1272" w:type="dxa"/>
            <w:tcBorders>
              <w:bottom w:val="single" w:sz="4" w:space="0" w:color="auto"/>
            </w:tcBorders>
          </w:tcPr>
          <w:p w14:paraId="6EE054F2" w14:textId="7C8024D8" w:rsidR="00860036" w:rsidRPr="00101CBE" w:rsidRDefault="00860036" w:rsidP="00860036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.</w:t>
            </w:r>
            <w:r w:rsidR="00F91BFE" w:rsidRPr="00101CB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5</w:t>
            </w:r>
          </w:p>
        </w:tc>
      </w:tr>
    </w:tbl>
    <w:p w14:paraId="23C1FDD2" w14:textId="77777777" w:rsidR="00132F7E" w:rsidRPr="00595FFC" w:rsidRDefault="00132F7E" w:rsidP="00132F7E">
      <w:pPr>
        <w:spacing w:before="0" w:line="480" w:lineRule="auto"/>
        <w:ind w:left="0" w:hanging="2"/>
        <w:rPr>
          <w:rFonts w:ascii="Times New Roman" w:hAnsi="Times New Roman" w:cs="Times New Roman"/>
          <w:sz w:val="20"/>
          <w:szCs w:val="20"/>
          <w:lang w:val="en-US"/>
        </w:rPr>
      </w:pPr>
      <w:r w:rsidRPr="00B61E30">
        <w:rPr>
          <w:rFonts w:ascii="Times New Roman" w:hAnsi="Times New Roman" w:cs="Times New Roman"/>
          <w:sz w:val="20"/>
          <w:szCs w:val="20"/>
          <w:lang w:val="en-US"/>
        </w:rPr>
        <w:t>RMSE = root mean square error</w:t>
      </w:r>
    </w:p>
    <w:p w14:paraId="643326AC" w14:textId="77777777" w:rsidR="00132F7E" w:rsidRPr="004C467A" w:rsidRDefault="00132F7E" w:rsidP="00132F7E">
      <w:pPr>
        <w:spacing w:before="0" w:line="480" w:lineRule="auto"/>
        <w:ind w:left="0" w:hanging="2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D65DF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,</w:t>
      </w:r>
      <w:proofErr w:type="gramEnd"/>
      <w:r w:rsidRPr="00D65DF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,c</w:t>
      </w:r>
      <w:proofErr w:type="spellEnd"/>
      <w:r w:rsidRPr="00D65DF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B50B5">
        <w:rPr>
          <w:rFonts w:ascii="Times New Roman" w:hAnsi="Times New Roman" w:cs="Times New Roman"/>
          <w:sz w:val="20"/>
          <w:szCs w:val="20"/>
          <w:lang w:val="en-US"/>
        </w:rPr>
        <w:t>different superscripts within row indicate significant differenc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65DF4">
        <w:rPr>
          <w:rFonts w:ascii="Times New Roman" w:hAnsi="Times New Roman" w:cs="Times New Roman"/>
          <w:sz w:val="20"/>
          <w:szCs w:val="20"/>
          <w:lang w:val="en-US"/>
        </w:rPr>
        <w:t>between myopathy classes (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≤ </w:t>
      </w:r>
      <w:r w:rsidRPr="00D65DF4">
        <w:rPr>
          <w:rFonts w:ascii="Times New Roman" w:hAnsi="Times New Roman" w:cs="Times New Roman"/>
          <w:sz w:val="20"/>
          <w:szCs w:val="20"/>
          <w:lang w:val="en-US"/>
        </w:rPr>
        <w:t>0.05</w:t>
      </w:r>
      <w:r>
        <w:rPr>
          <w:rFonts w:ascii="Times New Roman" w:hAnsi="Times New Roman" w:cs="Times New Roman"/>
          <w:sz w:val="20"/>
          <w:szCs w:val="20"/>
          <w:lang w:val="en-US"/>
        </w:rPr>
        <w:t>; Tukey test</w:t>
      </w:r>
      <w:r w:rsidRPr="00D65DF4">
        <w:rPr>
          <w:rFonts w:ascii="Times New Roman" w:hAnsi="Times New Roman" w:cs="Times New Roman"/>
          <w:sz w:val="20"/>
          <w:szCs w:val="20"/>
          <w:lang w:val="en-US"/>
        </w:rPr>
        <w:t>).</w:t>
      </w:r>
      <w:r>
        <w:rPr>
          <w:rFonts w:ascii="Times New Roman" w:hAnsi="Times New Roman" w:cs="Times New Roman"/>
          <w:lang w:val="en-US"/>
        </w:rPr>
        <w:br w:type="page"/>
      </w:r>
    </w:p>
    <w:p w14:paraId="195F75F8" w14:textId="2C2E2639" w:rsidR="00132F7E" w:rsidRDefault="00390BAA" w:rsidP="00132F7E">
      <w:pPr>
        <w:spacing w:after="120" w:line="480" w:lineRule="auto"/>
        <w:ind w:left="0" w:hanging="2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 Table 2</w:t>
      </w:r>
      <w:r w:rsidR="00132F7E" w:rsidRPr="007D7A9C">
        <w:rPr>
          <w:rFonts w:ascii="Times New Roman" w:hAnsi="Times New Roman" w:cs="Times New Roman"/>
          <w:lang w:val="en-US"/>
        </w:rPr>
        <w:t xml:space="preserve">. </w:t>
      </w:r>
      <w:r w:rsidR="00132F7E">
        <w:rPr>
          <w:rFonts w:ascii="Times New Roman" w:hAnsi="Times New Roman" w:cs="Times New Roman"/>
          <w:lang w:val="en-US"/>
        </w:rPr>
        <w:t>Breast physical parameters (l</w:t>
      </w:r>
      <w:r w:rsidR="00132F7E" w:rsidRPr="007D7A9C">
        <w:rPr>
          <w:rFonts w:ascii="Times New Roman" w:hAnsi="Times New Roman" w:cs="Times New Roman"/>
          <w:lang w:val="en-US"/>
        </w:rPr>
        <w:t>east square mean</w:t>
      </w:r>
      <w:r w:rsidR="00132F7E">
        <w:rPr>
          <w:rFonts w:ascii="Times New Roman" w:hAnsi="Times New Roman" w:cs="Times New Roman"/>
          <w:lang w:val="en-US"/>
        </w:rPr>
        <w:t xml:space="preserve">) according to myopathy class. Control (CO), white striping (WS), </w:t>
      </w:r>
      <w:r w:rsidR="00132F7E" w:rsidRPr="007D7A9C">
        <w:rPr>
          <w:rFonts w:ascii="Times New Roman" w:hAnsi="Times New Roman" w:cs="Times New Roman"/>
          <w:lang w:val="en-US"/>
        </w:rPr>
        <w:t>wooden breast</w:t>
      </w:r>
      <w:r w:rsidR="00132F7E">
        <w:rPr>
          <w:rFonts w:ascii="Times New Roman" w:hAnsi="Times New Roman" w:cs="Times New Roman"/>
          <w:lang w:val="en-US"/>
        </w:rPr>
        <w:t xml:space="preserve"> (WB), </w:t>
      </w:r>
      <w:r w:rsidR="00132F7E" w:rsidRPr="007D7A9C">
        <w:rPr>
          <w:rFonts w:ascii="Times New Roman" w:hAnsi="Times New Roman" w:cs="Times New Roman"/>
          <w:lang w:val="en-US"/>
        </w:rPr>
        <w:t>spaghetti meat</w:t>
      </w:r>
      <w:r w:rsidR="00132F7E">
        <w:rPr>
          <w:rFonts w:ascii="Times New Roman" w:hAnsi="Times New Roman" w:cs="Times New Roman"/>
          <w:lang w:val="en-US"/>
        </w:rPr>
        <w:t xml:space="preserve"> (SM), and combinations </w:t>
      </w:r>
      <w:r w:rsidRPr="007D7A9C">
        <w:rPr>
          <w:rFonts w:ascii="Times New Roman" w:hAnsi="Times New Roman" w:cs="Times New Roman"/>
          <w:lang w:val="en-US"/>
        </w:rPr>
        <w:t>WB-</w:t>
      </w:r>
      <w:r>
        <w:rPr>
          <w:rFonts w:ascii="Times New Roman" w:hAnsi="Times New Roman" w:cs="Times New Roman"/>
          <w:lang w:val="en-US"/>
        </w:rPr>
        <w:t xml:space="preserve">WS, WB-SM, SM-WS and WB-SM-WS </w:t>
      </w:r>
      <w:r w:rsidR="00132F7E">
        <w:rPr>
          <w:rFonts w:ascii="Times New Roman" w:hAnsi="Times New Roman" w:cs="Times New Roman"/>
          <w:lang w:val="en-US"/>
        </w:rPr>
        <w:t>were classified at global breast level.</w:t>
      </w:r>
    </w:p>
    <w:tbl>
      <w:tblPr>
        <w:tblStyle w:val="TableGrid"/>
        <w:tblW w:w="1068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4"/>
        <w:gridCol w:w="563"/>
        <w:gridCol w:w="257"/>
        <w:gridCol w:w="677"/>
        <w:gridCol w:w="952"/>
        <w:gridCol w:w="934"/>
        <w:gridCol w:w="934"/>
        <w:gridCol w:w="934"/>
        <w:gridCol w:w="934"/>
        <w:gridCol w:w="934"/>
        <w:gridCol w:w="820"/>
        <w:gridCol w:w="820"/>
        <w:gridCol w:w="992"/>
      </w:tblGrid>
      <w:tr w:rsidR="00C1520C" w14:paraId="1A4D776F" w14:textId="77777777" w:rsidTr="00C1520C">
        <w:tc>
          <w:tcPr>
            <w:tcW w:w="14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3D6AA1" w14:textId="77777777" w:rsidR="00C1520C" w:rsidRPr="00870D92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30A3E4" w14:textId="77777777" w:rsidR="00C1520C" w:rsidRPr="00870D92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D92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060C2FFB" w14:textId="77777777" w:rsidR="00C1520C" w:rsidRPr="00870D92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D92">
              <w:rPr>
                <w:rFonts w:ascii="Times New Roman" w:hAnsi="Times New Roman" w:cs="Times New Roman"/>
                <w:sz w:val="20"/>
                <w:szCs w:val="20"/>
              </w:rPr>
              <w:t>WS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1C9974F8" w14:textId="77777777" w:rsidR="00C1520C" w:rsidRPr="00870D92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D92">
              <w:rPr>
                <w:rFonts w:ascii="Times New Roman" w:hAnsi="Times New Roman" w:cs="Times New Roman"/>
                <w:sz w:val="20"/>
                <w:szCs w:val="20"/>
              </w:rPr>
              <w:t>WB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46291E31" w14:textId="77777777" w:rsidR="00C1520C" w:rsidRPr="00870D92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D92">
              <w:rPr>
                <w:rFonts w:ascii="Times New Roman" w:hAnsi="Times New Roman" w:cs="Times New Roman"/>
                <w:sz w:val="20"/>
                <w:szCs w:val="20"/>
              </w:rPr>
              <w:t>SM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00B06C29" w14:textId="47C19369" w:rsidR="00C1520C" w:rsidRPr="00870D92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-WS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32781E4F" w14:textId="59AA98B0" w:rsidR="00C1520C" w:rsidRPr="00870D92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D92">
              <w:rPr>
                <w:rFonts w:ascii="Times New Roman" w:hAnsi="Times New Roman" w:cs="Times New Roman"/>
                <w:sz w:val="20"/>
                <w:szCs w:val="20"/>
              </w:rPr>
              <w:t>WB-SM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14:paraId="452F94BD" w14:textId="77777777" w:rsidR="00C1520C" w:rsidRPr="00870D92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D92">
              <w:rPr>
                <w:rFonts w:ascii="Times New Roman" w:hAnsi="Times New Roman" w:cs="Times New Roman"/>
                <w:sz w:val="20"/>
                <w:szCs w:val="20"/>
              </w:rPr>
              <w:t>SM-WS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14:paraId="754AB85F" w14:textId="7384B462" w:rsidR="00C1520C" w:rsidRPr="00870D92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B-SM-WS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14:paraId="4D6A00E8" w14:textId="5701A603" w:rsidR="00C1520C" w:rsidRPr="00870D92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D92">
              <w:rPr>
                <w:rFonts w:ascii="Times New Roman" w:hAnsi="Times New Roman" w:cs="Times New Roman"/>
                <w:sz w:val="20"/>
                <w:szCs w:val="20"/>
              </w:rPr>
              <w:t xml:space="preserve">RMSE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B1B3D9" w14:textId="77777777" w:rsidR="00C1520C" w:rsidRPr="00870D92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70D92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BB38AD" w:rsidRPr="004F52CD" w14:paraId="35A268FF" w14:textId="77777777" w:rsidTr="00C1520C">
        <w:tc>
          <w:tcPr>
            <w:tcW w:w="1497" w:type="dxa"/>
            <w:gridSpan w:val="2"/>
            <w:tcBorders>
              <w:top w:val="single" w:sz="4" w:space="0" w:color="auto"/>
            </w:tcBorders>
          </w:tcPr>
          <w:p w14:paraId="28EB8A82" w14:textId="77777777" w:rsidR="00BB38AD" w:rsidRPr="00870D92" w:rsidRDefault="00BB38AD" w:rsidP="00BB38AD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870D9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reasts (n)</w:t>
            </w:r>
          </w:p>
        </w:tc>
        <w:tc>
          <w:tcPr>
            <w:tcW w:w="934" w:type="dxa"/>
            <w:gridSpan w:val="2"/>
            <w:tcBorders>
              <w:top w:val="single" w:sz="4" w:space="0" w:color="auto"/>
            </w:tcBorders>
          </w:tcPr>
          <w:p w14:paraId="6F2D6501" w14:textId="6590D50C" w:rsidR="00BB38AD" w:rsidRPr="00870D92" w:rsidRDefault="00BB38AD" w:rsidP="00BB38AD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01C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41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14:paraId="3B88D804" w14:textId="36615A67" w:rsidR="00BB38AD" w:rsidRPr="00870D92" w:rsidRDefault="00BB38AD" w:rsidP="00BB38AD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01C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31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0BD3E6A6" w14:textId="5DB642D0" w:rsidR="00BB38AD" w:rsidRPr="00870D92" w:rsidRDefault="00BB38AD" w:rsidP="00BB38AD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01C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7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5B4435EF" w14:textId="637DE628" w:rsidR="00BB38AD" w:rsidRPr="00870D92" w:rsidRDefault="00BB38AD" w:rsidP="00BB38AD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01C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52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032266A4" w14:textId="6FF3817E" w:rsidR="00BB38AD" w:rsidRPr="00D00C4E" w:rsidRDefault="00BB38AD" w:rsidP="00BB38AD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01C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2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62D6048A" w14:textId="19F6CCE3" w:rsidR="00BB38AD" w:rsidRPr="00870D92" w:rsidRDefault="00BB38AD" w:rsidP="00BB38AD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01C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5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14:paraId="4778FF7E" w14:textId="370E86B4" w:rsidR="00BB38AD" w:rsidRPr="00870D92" w:rsidRDefault="00BB38AD" w:rsidP="00BB38AD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01C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42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268396E9" w14:textId="435284FA" w:rsidR="00BB38AD" w:rsidRPr="00870D92" w:rsidRDefault="00BB38AD" w:rsidP="00BB38AD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01C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30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07EE6B0E" w14:textId="540031CE" w:rsidR="00BB38AD" w:rsidRPr="00870D92" w:rsidRDefault="00BB38AD" w:rsidP="00BB38AD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08DA93D" w14:textId="77777777" w:rsidR="00BB38AD" w:rsidRPr="00870D92" w:rsidRDefault="00BB38AD" w:rsidP="00BB38AD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C1520C" w:rsidRPr="00F07B61" w14:paraId="286C5F21" w14:textId="77777777" w:rsidTr="00C1520C">
        <w:tc>
          <w:tcPr>
            <w:tcW w:w="934" w:type="dxa"/>
          </w:tcPr>
          <w:p w14:paraId="6C175625" w14:textId="77777777" w:rsidR="00C1520C" w:rsidRPr="00F07B61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gridSpan w:val="2"/>
          </w:tcPr>
          <w:p w14:paraId="351E8ACE" w14:textId="77777777" w:rsidR="00C1520C" w:rsidRPr="00F07B61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31" w:type="dxa"/>
            <w:gridSpan w:val="10"/>
          </w:tcPr>
          <w:p w14:paraId="32A2BE54" w14:textId="17550E9E" w:rsidR="00C1520C" w:rsidRPr="00F07B61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</w:rPr>
            </w:pPr>
            <w:r w:rsidRPr="00F07B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anial region color</w:t>
            </w:r>
          </w:p>
        </w:tc>
      </w:tr>
      <w:tr w:rsidR="00C1520C" w14:paraId="40554F21" w14:textId="77777777" w:rsidTr="00C1520C">
        <w:tc>
          <w:tcPr>
            <w:tcW w:w="1497" w:type="dxa"/>
            <w:gridSpan w:val="2"/>
          </w:tcPr>
          <w:p w14:paraId="608A3AD2" w14:textId="77777777" w:rsidR="00C1520C" w:rsidRPr="00870D92" w:rsidRDefault="00C1520C" w:rsidP="00F92775">
            <w:pPr>
              <w:spacing w:before="0" w:line="480" w:lineRule="auto"/>
              <w:ind w:leftChars="143" w:left="317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D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*</w:t>
            </w:r>
          </w:p>
        </w:tc>
        <w:tc>
          <w:tcPr>
            <w:tcW w:w="934" w:type="dxa"/>
            <w:gridSpan w:val="2"/>
            <w:vAlign w:val="bottom"/>
          </w:tcPr>
          <w:p w14:paraId="31FF6F38" w14:textId="30BB0FD6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5.7</w:t>
            </w:r>
            <w:r w:rsidR="00A32307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952" w:type="dxa"/>
            <w:vAlign w:val="bottom"/>
          </w:tcPr>
          <w:p w14:paraId="2F5A8485" w14:textId="0EA34B80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6.</w:t>
            </w:r>
            <w:r w:rsidR="00A32307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934" w:type="dxa"/>
            <w:vAlign w:val="bottom"/>
          </w:tcPr>
          <w:p w14:paraId="3E9ABF9A" w14:textId="4BEF43A9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</w:t>
            </w:r>
            <w:r w:rsidR="008627D5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.</w:t>
            </w:r>
            <w:r w:rsidR="008627D5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</w:t>
            </w:r>
            <w:r w:rsidR="008627D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934" w:type="dxa"/>
            <w:vAlign w:val="bottom"/>
          </w:tcPr>
          <w:p w14:paraId="51B55641" w14:textId="77777777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6.65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934" w:type="dxa"/>
          </w:tcPr>
          <w:p w14:paraId="64BCE90A" w14:textId="2F27075C" w:rsidR="00C1520C" w:rsidRPr="00023A14" w:rsidRDefault="008627D5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</w:t>
            </w:r>
            <w:r w:rsidR="00CA54A5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.</w:t>
            </w:r>
            <w:r w:rsidR="00CA54A5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4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</w:t>
            </w:r>
          </w:p>
        </w:tc>
        <w:tc>
          <w:tcPr>
            <w:tcW w:w="934" w:type="dxa"/>
            <w:vAlign w:val="bottom"/>
          </w:tcPr>
          <w:p w14:paraId="34BAD740" w14:textId="304E8F22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6.</w:t>
            </w:r>
            <w:r w:rsidR="00CA54A5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0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934" w:type="dxa"/>
            <w:vAlign w:val="bottom"/>
          </w:tcPr>
          <w:p w14:paraId="7EE091B5" w14:textId="343A2EDA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6.9</w:t>
            </w:r>
            <w:r w:rsidR="00CA54A5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820" w:type="dxa"/>
          </w:tcPr>
          <w:p w14:paraId="6F2A2398" w14:textId="153D5175" w:rsidR="00C1520C" w:rsidRDefault="0036418E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42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820" w:type="dxa"/>
            <w:vAlign w:val="bottom"/>
          </w:tcPr>
          <w:p w14:paraId="0842B655" w14:textId="148FE3FD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.31</w:t>
            </w:r>
          </w:p>
        </w:tc>
        <w:tc>
          <w:tcPr>
            <w:tcW w:w="992" w:type="dxa"/>
            <w:vAlign w:val="bottom"/>
          </w:tcPr>
          <w:p w14:paraId="02598BD0" w14:textId="77777777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1</w:t>
            </w:r>
          </w:p>
        </w:tc>
      </w:tr>
      <w:tr w:rsidR="00C1520C" w14:paraId="434064F8" w14:textId="77777777" w:rsidTr="00C1520C">
        <w:tc>
          <w:tcPr>
            <w:tcW w:w="1497" w:type="dxa"/>
            <w:gridSpan w:val="2"/>
          </w:tcPr>
          <w:p w14:paraId="23C9710B" w14:textId="77777777" w:rsidR="00C1520C" w:rsidRPr="00870D92" w:rsidRDefault="00C1520C" w:rsidP="00F92775">
            <w:pPr>
              <w:spacing w:before="0" w:line="480" w:lineRule="auto"/>
              <w:ind w:leftChars="143" w:left="317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D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934" w:type="dxa"/>
            <w:gridSpan w:val="2"/>
            <w:vAlign w:val="bottom"/>
          </w:tcPr>
          <w:p w14:paraId="02028B7E" w14:textId="77777777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-0.54</w:t>
            </w:r>
          </w:p>
        </w:tc>
        <w:tc>
          <w:tcPr>
            <w:tcW w:w="952" w:type="dxa"/>
            <w:vAlign w:val="bottom"/>
          </w:tcPr>
          <w:p w14:paraId="36AE01BE" w14:textId="77777777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-0.14</w:t>
            </w:r>
          </w:p>
        </w:tc>
        <w:tc>
          <w:tcPr>
            <w:tcW w:w="934" w:type="dxa"/>
            <w:vAlign w:val="bottom"/>
          </w:tcPr>
          <w:p w14:paraId="4C85ACDE" w14:textId="561791DE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.1</w:t>
            </w:r>
            <w:r w:rsidR="0036418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934" w:type="dxa"/>
            <w:vAlign w:val="bottom"/>
          </w:tcPr>
          <w:p w14:paraId="3F459F22" w14:textId="77777777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-0.37</w:t>
            </w:r>
          </w:p>
        </w:tc>
        <w:tc>
          <w:tcPr>
            <w:tcW w:w="934" w:type="dxa"/>
          </w:tcPr>
          <w:p w14:paraId="7E1434C1" w14:textId="080B78A0" w:rsidR="00C1520C" w:rsidRPr="00023A14" w:rsidRDefault="0036418E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.15</w:t>
            </w:r>
          </w:p>
        </w:tc>
        <w:tc>
          <w:tcPr>
            <w:tcW w:w="934" w:type="dxa"/>
            <w:vAlign w:val="bottom"/>
          </w:tcPr>
          <w:p w14:paraId="6CF6B710" w14:textId="741DEAF2" w:rsidR="00C1520C" w:rsidRPr="006F2D8A" w:rsidRDefault="00107D8F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-0.25</w:t>
            </w:r>
          </w:p>
        </w:tc>
        <w:tc>
          <w:tcPr>
            <w:tcW w:w="934" w:type="dxa"/>
            <w:vAlign w:val="bottom"/>
          </w:tcPr>
          <w:p w14:paraId="4FD9C73D" w14:textId="77777777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-0.54</w:t>
            </w:r>
          </w:p>
        </w:tc>
        <w:tc>
          <w:tcPr>
            <w:tcW w:w="820" w:type="dxa"/>
          </w:tcPr>
          <w:p w14:paraId="0593FA53" w14:textId="0FFBBADF" w:rsidR="00C1520C" w:rsidRDefault="00107D8F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-0.13</w:t>
            </w:r>
          </w:p>
        </w:tc>
        <w:tc>
          <w:tcPr>
            <w:tcW w:w="820" w:type="dxa"/>
            <w:vAlign w:val="bottom"/>
          </w:tcPr>
          <w:p w14:paraId="70BD54AF" w14:textId="710C7290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.98</w:t>
            </w:r>
          </w:p>
        </w:tc>
        <w:tc>
          <w:tcPr>
            <w:tcW w:w="992" w:type="dxa"/>
            <w:vAlign w:val="bottom"/>
          </w:tcPr>
          <w:p w14:paraId="2A66C280" w14:textId="56892022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.</w:t>
            </w:r>
            <w:r w:rsidR="003C390C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5</w:t>
            </w:r>
          </w:p>
        </w:tc>
      </w:tr>
      <w:tr w:rsidR="00C1520C" w14:paraId="389D79CF" w14:textId="77777777" w:rsidTr="00C1520C">
        <w:tc>
          <w:tcPr>
            <w:tcW w:w="1497" w:type="dxa"/>
            <w:gridSpan w:val="2"/>
          </w:tcPr>
          <w:p w14:paraId="186E47FA" w14:textId="77777777" w:rsidR="00C1520C" w:rsidRPr="00870D92" w:rsidRDefault="00C1520C" w:rsidP="00F92775">
            <w:pPr>
              <w:spacing w:before="0" w:line="480" w:lineRule="auto"/>
              <w:ind w:leftChars="143" w:left="317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D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*</w:t>
            </w:r>
          </w:p>
        </w:tc>
        <w:tc>
          <w:tcPr>
            <w:tcW w:w="934" w:type="dxa"/>
            <w:gridSpan w:val="2"/>
            <w:vAlign w:val="bottom"/>
          </w:tcPr>
          <w:p w14:paraId="59CBF90B" w14:textId="77777777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.49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952" w:type="dxa"/>
            <w:vAlign w:val="bottom"/>
          </w:tcPr>
          <w:p w14:paraId="011DEFD2" w14:textId="77777777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0.52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934" w:type="dxa"/>
            <w:vAlign w:val="bottom"/>
          </w:tcPr>
          <w:p w14:paraId="7485F013" w14:textId="5D5AE911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3.2</w:t>
            </w:r>
            <w:r w:rsidR="00107D8F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4</w:t>
            </w:r>
            <w:r w:rsidR="00107D8F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cd</w:t>
            </w:r>
          </w:p>
        </w:tc>
        <w:tc>
          <w:tcPr>
            <w:tcW w:w="934" w:type="dxa"/>
            <w:vAlign w:val="bottom"/>
          </w:tcPr>
          <w:p w14:paraId="51581039" w14:textId="1D731036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0.8</w:t>
            </w:r>
            <w:r w:rsidR="00C05F0F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</w:t>
            </w:r>
          </w:p>
        </w:tc>
        <w:tc>
          <w:tcPr>
            <w:tcW w:w="934" w:type="dxa"/>
          </w:tcPr>
          <w:p w14:paraId="7D28B781" w14:textId="1CAEE164" w:rsidR="00C1520C" w:rsidRPr="00C05F0F" w:rsidRDefault="00C05F0F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3.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d</w:t>
            </w:r>
          </w:p>
        </w:tc>
        <w:tc>
          <w:tcPr>
            <w:tcW w:w="934" w:type="dxa"/>
            <w:vAlign w:val="bottom"/>
          </w:tcPr>
          <w:p w14:paraId="3A7341BC" w14:textId="21DB96BB" w:rsidR="00C1520C" w:rsidRPr="00CA5869" w:rsidRDefault="00CA5869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1.9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cd</w:t>
            </w:r>
          </w:p>
        </w:tc>
        <w:tc>
          <w:tcPr>
            <w:tcW w:w="934" w:type="dxa"/>
            <w:vAlign w:val="bottom"/>
          </w:tcPr>
          <w:p w14:paraId="72AD99C4" w14:textId="77777777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1.32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c</w:t>
            </w:r>
          </w:p>
        </w:tc>
        <w:tc>
          <w:tcPr>
            <w:tcW w:w="820" w:type="dxa"/>
          </w:tcPr>
          <w:p w14:paraId="3C2B6801" w14:textId="599C8529" w:rsidR="00C1520C" w:rsidRPr="00CA5869" w:rsidRDefault="00CA5869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1.7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c</w:t>
            </w:r>
          </w:p>
        </w:tc>
        <w:tc>
          <w:tcPr>
            <w:tcW w:w="820" w:type="dxa"/>
            <w:vAlign w:val="bottom"/>
          </w:tcPr>
          <w:p w14:paraId="08F0F78E" w14:textId="3D4932B7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.51</w:t>
            </w:r>
          </w:p>
        </w:tc>
        <w:tc>
          <w:tcPr>
            <w:tcW w:w="992" w:type="dxa"/>
            <w:vAlign w:val="bottom"/>
          </w:tcPr>
          <w:p w14:paraId="1F55C619" w14:textId="77777777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1520C" w14:paraId="1B6C8DB7" w14:textId="77777777" w:rsidTr="00C1520C">
        <w:tc>
          <w:tcPr>
            <w:tcW w:w="1497" w:type="dxa"/>
            <w:gridSpan w:val="2"/>
          </w:tcPr>
          <w:p w14:paraId="0C56D40B" w14:textId="77777777" w:rsidR="00C1520C" w:rsidRPr="0068159F" w:rsidRDefault="00C1520C" w:rsidP="00F92775">
            <w:pPr>
              <w:spacing w:before="0" w:line="480" w:lineRule="auto"/>
              <w:ind w:leftChars="143" w:left="317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5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e</w:t>
            </w:r>
          </w:p>
        </w:tc>
        <w:tc>
          <w:tcPr>
            <w:tcW w:w="934" w:type="dxa"/>
            <w:gridSpan w:val="2"/>
            <w:vAlign w:val="bottom"/>
          </w:tcPr>
          <w:p w14:paraId="7A11554D" w14:textId="77777777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3.81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</w:t>
            </w:r>
          </w:p>
        </w:tc>
        <w:tc>
          <w:tcPr>
            <w:tcW w:w="952" w:type="dxa"/>
            <w:vAlign w:val="bottom"/>
          </w:tcPr>
          <w:p w14:paraId="06026ABB" w14:textId="6885C75D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1.</w:t>
            </w:r>
            <w:r w:rsidR="00095582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41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934" w:type="dxa"/>
            <w:vAlign w:val="bottom"/>
          </w:tcPr>
          <w:p w14:paraId="25C52FDF" w14:textId="7170CBAB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</w:t>
            </w:r>
            <w:r w:rsidR="00095582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.93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  <w:r w:rsidR="00CA7CE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</w:t>
            </w:r>
          </w:p>
        </w:tc>
        <w:tc>
          <w:tcPr>
            <w:tcW w:w="934" w:type="dxa"/>
            <w:vAlign w:val="bottom"/>
          </w:tcPr>
          <w:p w14:paraId="18CA50BC" w14:textId="77777777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2.08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934" w:type="dxa"/>
          </w:tcPr>
          <w:p w14:paraId="25714F0D" w14:textId="0A4D6F03" w:rsidR="00C1520C" w:rsidRPr="00CA7CEA" w:rsidRDefault="00CA7CEA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8.4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934" w:type="dxa"/>
            <w:vAlign w:val="bottom"/>
          </w:tcPr>
          <w:p w14:paraId="24880428" w14:textId="0998F977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1.</w:t>
            </w:r>
            <w:r w:rsidR="00CA7CEA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6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934" w:type="dxa"/>
            <w:vAlign w:val="bottom"/>
          </w:tcPr>
          <w:p w14:paraId="11142D6E" w14:textId="26E65A1B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2.97</w:t>
            </w:r>
            <w:r w:rsidR="00CD5B4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820" w:type="dxa"/>
          </w:tcPr>
          <w:p w14:paraId="3D7E9DAF" w14:textId="4294B41B" w:rsidR="00C1520C" w:rsidRPr="00CD5B4C" w:rsidRDefault="00CD5B4C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1.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820" w:type="dxa"/>
            <w:vAlign w:val="bottom"/>
          </w:tcPr>
          <w:p w14:paraId="4E1F7F98" w14:textId="27C8C3FD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.4</w:t>
            </w:r>
            <w:r w:rsidR="002033CA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992" w:type="dxa"/>
            <w:vAlign w:val="bottom"/>
          </w:tcPr>
          <w:p w14:paraId="296ED19F" w14:textId="77777777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5</w:t>
            </w:r>
          </w:p>
        </w:tc>
      </w:tr>
      <w:tr w:rsidR="00C1520C" w14:paraId="3DDF14F2" w14:textId="77777777" w:rsidTr="00C1520C">
        <w:tc>
          <w:tcPr>
            <w:tcW w:w="1497" w:type="dxa"/>
            <w:gridSpan w:val="2"/>
          </w:tcPr>
          <w:p w14:paraId="2E856DDD" w14:textId="77777777" w:rsidR="00C1520C" w:rsidRPr="0068159F" w:rsidRDefault="00C1520C" w:rsidP="00F92775">
            <w:pPr>
              <w:spacing w:before="0" w:line="480" w:lineRule="auto"/>
              <w:ind w:leftChars="143" w:left="317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5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a</w:t>
            </w:r>
          </w:p>
        </w:tc>
        <w:tc>
          <w:tcPr>
            <w:tcW w:w="934" w:type="dxa"/>
            <w:gridSpan w:val="2"/>
            <w:vAlign w:val="bottom"/>
          </w:tcPr>
          <w:p w14:paraId="4FD47C98" w14:textId="77777777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.54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952" w:type="dxa"/>
            <w:vAlign w:val="bottom"/>
          </w:tcPr>
          <w:p w14:paraId="25BCADBC" w14:textId="628E7574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0.</w:t>
            </w:r>
            <w:r w:rsidRPr="001C70D7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4</w:t>
            </w:r>
            <w:r w:rsidR="001C70D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  <w:r w:rsidRPr="001C70D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</w:t>
            </w:r>
          </w:p>
        </w:tc>
        <w:tc>
          <w:tcPr>
            <w:tcW w:w="934" w:type="dxa"/>
            <w:vAlign w:val="bottom"/>
          </w:tcPr>
          <w:p w14:paraId="5261C8F5" w14:textId="1C3E00D7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2.3</w:t>
            </w:r>
            <w:r w:rsidR="007509B2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</w:t>
            </w:r>
            <w:r w:rsidR="00A23280" w:rsidRPr="00A232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c</w:t>
            </w:r>
            <w:r w:rsidR="00A2328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d</w:t>
            </w:r>
          </w:p>
        </w:tc>
        <w:tc>
          <w:tcPr>
            <w:tcW w:w="934" w:type="dxa"/>
            <w:vAlign w:val="bottom"/>
          </w:tcPr>
          <w:p w14:paraId="0C6739AC" w14:textId="18D359B0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0.84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</w:t>
            </w:r>
            <w:r w:rsidR="0009558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c</w:t>
            </w:r>
          </w:p>
        </w:tc>
        <w:tc>
          <w:tcPr>
            <w:tcW w:w="934" w:type="dxa"/>
          </w:tcPr>
          <w:p w14:paraId="4C0BEAB8" w14:textId="7EF35ED8" w:rsidR="00C1520C" w:rsidRPr="007509B2" w:rsidRDefault="007509B2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2.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d</w:t>
            </w:r>
          </w:p>
        </w:tc>
        <w:tc>
          <w:tcPr>
            <w:tcW w:w="934" w:type="dxa"/>
            <w:vAlign w:val="bottom"/>
          </w:tcPr>
          <w:p w14:paraId="6F1C26B7" w14:textId="546FDE85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1</w:t>
            </w:r>
            <w:r w:rsidRPr="007509B2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.9</w:t>
            </w:r>
            <w:r w:rsidR="007509B2" w:rsidRPr="007509B2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4</w:t>
            </w:r>
            <w:r w:rsidR="007509B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cd</w:t>
            </w:r>
          </w:p>
        </w:tc>
        <w:tc>
          <w:tcPr>
            <w:tcW w:w="934" w:type="dxa"/>
            <w:vAlign w:val="bottom"/>
          </w:tcPr>
          <w:p w14:paraId="26063344" w14:textId="37CF4A6A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1.36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c</w:t>
            </w:r>
            <w:r w:rsidR="0017555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d</w:t>
            </w:r>
          </w:p>
        </w:tc>
        <w:tc>
          <w:tcPr>
            <w:tcW w:w="820" w:type="dxa"/>
          </w:tcPr>
          <w:p w14:paraId="565BF46F" w14:textId="50AF985C" w:rsidR="00C1520C" w:rsidRPr="00175550" w:rsidRDefault="00175550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1.9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cd</w:t>
            </w:r>
          </w:p>
        </w:tc>
        <w:tc>
          <w:tcPr>
            <w:tcW w:w="820" w:type="dxa"/>
            <w:vAlign w:val="bottom"/>
          </w:tcPr>
          <w:p w14:paraId="56E98A0C" w14:textId="705DB7AA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.35</w:t>
            </w:r>
          </w:p>
        </w:tc>
        <w:tc>
          <w:tcPr>
            <w:tcW w:w="992" w:type="dxa"/>
            <w:vAlign w:val="bottom"/>
          </w:tcPr>
          <w:p w14:paraId="5861E019" w14:textId="77777777" w:rsidR="00C1520C" w:rsidRPr="006F2D8A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00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D00C4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C1520C" w:rsidRPr="00F07B61" w14:paraId="769EED47" w14:textId="77777777" w:rsidTr="00C1520C">
        <w:tc>
          <w:tcPr>
            <w:tcW w:w="934" w:type="dxa"/>
          </w:tcPr>
          <w:p w14:paraId="2B99AF80" w14:textId="77777777" w:rsidR="00C1520C" w:rsidRPr="00F07B61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gridSpan w:val="2"/>
          </w:tcPr>
          <w:p w14:paraId="1C5061F4" w14:textId="77777777" w:rsidR="00C1520C" w:rsidRPr="00F07B61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31" w:type="dxa"/>
            <w:gridSpan w:val="10"/>
          </w:tcPr>
          <w:p w14:paraId="3233570A" w14:textId="350502FD" w:rsidR="00C1520C" w:rsidRPr="00F07B61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07B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region color</w:t>
            </w:r>
          </w:p>
        </w:tc>
      </w:tr>
      <w:tr w:rsidR="00DA465C" w14:paraId="0A34D67A" w14:textId="77777777" w:rsidTr="00AB1C69">
        <w:tc>
          <w:tcPr>
            <w:tcW w:w="1497" w:type="dxa"/>
            <w:gridSpan w:val="2"/>
          </w:tcPr>
          <w:p w14:paraId="4A01A40B" w14:textId="77777777" w:rsidR="00DA465C" w:rsidRPr="00023A14" w:rsidRDefault="00DA465C" w:rsidP="00DA465C">
            <w:pPr>
              <w:spacing w:before="0" w:line="480" w:lineRule="auto"/>
              <w:ind w:leftChars="143" w:left="317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D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*</w:t>
            </w:r>
          </w:p>
        </w:tc>
        <w:tc>
          <w:tcPr>
            <w:tcW w:w="934" w:type="dxa"/>
            <w:gridSpan w:val="2"/>
            <w:vAlign w:val="bottom"/>
          </w:tcPr>
          <w:p w14:paraId="3BFF1F86" w14:textId="77777777" w:rsidR="00DA465C" w:rsidRPr="00515DF7" w:rsidRDefault="00DA465C" w:rsidP="00DA465C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4.96</w:t>
            </w:r>
          </w:p>
        </w:tc>
        <w:tc>
          <w:tcPr>
            <w:tcW w:w="952" w:type="dxa"/>
            <w:vAlign w:val="bottom"/>
          </w:tcPr>
          <w:p w14:paraId="4569363D" w14:textId="77777777" w:rsidR="00DA465C" w:rsidRPr="00515DF7" w:rsidRDefault="00DA465C" w:rsidP="00DA465C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4.97</w:t>
            </w:r>
          </w:p>
        </w:tc>
        <w:tc>
          <w:tcPr>
            <w:tcW w:w="934" w:type="dxa"/>
            <w:vAlign w:val="bottom"/>
          </w:tcPr>
          <w:p w14:paraId="7052A4D7" w14:textId="102CCE6F" w:rsidR="00DA465C" w:rsidRPr="00515DF7" w:rsidRDefault="00DA465C" w:rsidP="00DA465C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6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7</w:t>
            </w:r>
          </w:p>
        </w:tc>
        <w:tc>
          <w:tcPr>
            <w:tcW w:w="934" w:type="dxa"/>
            <w:vAlign w:val="bottom"/>
          </w:tcPr>
          <w:p w14:paraId="2D8AAE6A" w14:textId="1D6EDCA6" w:rsidR="00DA465C" w:rsidRPr="00DA465C" w:rsidRDefault="00DA465C" w:rsidP="00DA465C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465C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5.41</w:t>
            </w:r>
          </w:p>
        </w:tc>
        <w:tc>
          <w:tcPr>
            <w:tcW w:w="934" w:type="dxa"/>
            <w:vAlign w:val="bottom"/>
          </w:tcPr>
          <w:p w14:paraId="59C24121" w14:textId="6E5A40C5" w:rsidR="00DA465C" w:rsidRPr="00DA465C" w:rsidRDefault="00DA465C" w:rsidP="00DA465C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DA465C">
              <w:rPr>
                <w:rFonts w:ascii="Times New Roman" w:hAnsi="Times New Roman" w:cs="Times New Roman"/>
                <w:sz w:val="20"/>
                <w:szCs w:val="20"/>
              </w:rPr>
              <w:t>56.51</w:t>
            </w:r>
          </w:p>
        </w:tc>
        <w:tc>
          <w:tcPr>
            <w:tcW w:w="934" w:type="dxa"/>
            <w:vAlign w:val="bottom"/>
          </w:tcPr>
          <w:p w14:paraId="3C51D7F9" w14:textId="6CAB5317" w:rsidR="00DA465C" w:rsidRPr="00DA465C" w:rsidRDefault="00DA465C" w:rsidP="00DA465C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465C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6.18</w:t>
            </w:r>
          </w:p>
        </w:tc>
        <w:tc>
          <w:tcPr>
            <w:tcW w:w="934" w:type="dxa"/>
            <w:vAlign w:val="bottom"/>
          </w:tcPr>
          <w:p w14:paraId="2AD73F87" w14:textId="77777777" w:rsidR="00DA465C" w:rsidRPr="00DA465C" w:rsidRDefault="00DA465C" w:rsidP="00DA465C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465C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5.44</w:t>
            </w:r>
          </w:p>
        </w:tc>
        <w:tc>
          <w:tcPr>
            <w:tcW w:w="820" w:type="dxa"/>
            <w:vAlign w:val="bottom"/>
          </w:tcPr>
          <w:p w14:paraId="1D8B1A8E" w14:textId="2A825661" w:rsidR="00DA465C" w:rsidRPr="00DA465C" w:rsidRDefault="00DA465C" w:rsidP="00DA465C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DA465C">
              <w:rPr>
                <w:rFonts w:ascii="Times New Roman" w:hAnsi="Times New Roman" w:cs="Times New Roman"/>
                <w:sz w:val="20"/>
                <w:szCs w:val="20"/>
              </w:rPr>
              <w:t>55.49</w:t>
            </w:r>
          </w:p>
        </w:tc>
        <w:tc>
          <w:tcPr>
            <w:tcW w:w="820" w:type="dxa"/>
            <w:vAlign w:val="bottom"/>
          </w:tcPr>
          <w:p w14:paraId="1EACF03E" w14:textId="23A57520" w:rsidR="00DA465C" w:rsidRPr="00515DF7" w:rsidRDefault="00DA465C" w:rsidP="00DA465C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.28</w:t>
            </w:r>
          </w:p>
        </w:tc>
        <w:tc>
          <w:tcPr>
            <w:tcW w:w="992" w:type="dxa"/>
            <w:vAlign w:val="bottom"/>
          </w:tcPr>
          <w:p w14:paraId="6B8937F6" w14:textId="1193F2FB" w:rsidR="00DA465C" w:rsidRPr="00515DF7" w:rsidRDefault="00DA465C" w:rsidP="00DA465C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.</w:t>
            </w:r>
            <w:r w:rsidR="00C072A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3</w:t>
            </w:r>
          </w:p>
        </w:tc>
      </w:tr>
      <w:tr w:rsidR="00DA465C" w14:paraId="35B62AAB" w14:textId="77777777" w:rsidTr="00AB1C69">
        <w:tc>
          <w:tcPr>
            <w:tcW w:w="1497" w:type="dxa"/>
            <w:gridSpan w:val="2"/>
            <w:shd w:val="clear" w:color="auto" w:fill="auto"/>
          </w:tcPr>
          <w:p w14:paraId="2814AE69" w14:textId="77777777" w:rsidR="00DA465C" w:rsidRPr="00B32D19" w:rsidRDefault="00DA465C" w:rsidP="00DA465C">
            <w:pPr>
              <w:spacing w:before="0" w:line="480" w:lineRule="auto"/>
              <w:ind w:leftChars="143" w:left="317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D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934" w:type="dxa"/>
            <w:gridSpan w:val="2"/>
            <w:shd w:val="clear" w:color="auto" w:fill="auto"/>
            <w:vAlign w:val="bottom"/>
          </w:tcPr>
          <w:p w14:paraId="3C73AC70" w14:textId="77777777" w:rsidR="00DA465C" w:rsidRPr="00B32D19" w:rsidRDefault="00DA465C" w:rsidP="00DA465C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-1.49</w:t>
            </w: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3CAB2AAA" w14:textId="77777777" w:rsidR="00DA465C" w:rsidRPr="00B32D19" w:rsidRDefault="00DA465C" w:rsidP="00DA465C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-1.19</w:t>
            </w: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0D909DC4" w14:textId="0B0A9FA4" w:rsidR="00DA465C" w:rsidRPr="00B32D19" w:rsidRDefault="00DA465C" w:rsidP="00DA465C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.87</w:t>
            </w: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00013229" w14:textId="77777777" w:rsidR="00DA465C" w:rsidRPr="00DA465C" w:rsidRDefault="00DA465C" w:rsidP="00DA465C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465C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-1.45</w:t>
            </w:r>
            <w:r w:rsidRPr="00DA465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1405A485" w14:textId="7579F87E" w:rsidR="00DA465C" w:rsidRPr="00DA465C" w:rsidRDefault="00DA465C" w:rsidP="00DA465C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 w:rsidRPr="00DA465C">
              <w:rPr>
                <w:rFonts w:ascii="Times New Roman" w:hAnsi="Times New Roman" w:cs="Times New Roman"/>
                <w:sz w:val="20"/>
                <w:szCs w:val="20"/>
              </w:rPr>
              <w:t>-1.07</w:t>
            </w:r>
            <w:r w:rsidRPr="00DA46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48EE0D16" w14:textId="33DB2C9F" w:rsidR="00DA465C" w:rsidRPr="00DA465C" w:rsidRDefault="00DA465C" w:rsidP="00DA465C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465C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-1.34</w:t>
            </w:r>
            <w:r w:rsidRPr="00DA465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6F78D5B0" w14:textId="77777777" w:rsidR="00DA465C" w:rsidRPr="00DA465C" w:rsidRDefault="00DA465C" w:rsidP="00DA465C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465C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-1.43</w:t>
            </w:r>
            <w:r w:rsidRPr="00DA465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820" w:type="dxa"/>
            <w:vAlign w:val="bottom"/>
          </w:tcPr>
          <w:p w14:paraId="4FE892EC" w14:textId="4C4C8B73" w:rsidR="00DA465C" w:rsidRPr="00DA465C" w:rsidRDefault="00DA465C" w:rsidP="00DA465C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 w:rsidRPr="00DA465C">
              <w:rPr>
                <w:rFonts w:ascii="Times New Roman" w:hAnsi="Times New Roman" w:cs="Times New Roman"/>
                <w:sz w:val="20"/>
                <w:szCs w:val="20"/>
              </w:rPr>
              <w:t>-0.98</w:t>
            </w:r>
            <w:r w:rsidRPr="00DA46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820" w:type="dxa"/>
            <w:shd w:val="clear" w:color="auto" w:fill="auto"/>
            <w:vAlign w:val="bottom"/>
          </w:tcPr>
          <w:p w14:paraId="09AAC0B2" w14:textId="5BA123D5" w:rsidR="00DA465C" w:rsidRPr="00B32D19" w:rsidRDefault="00DA465C" w:rsidP="00DA465C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.70</w:t>
            </w:r>
          </w:p>
        </w:tc>
        <w:tc>
          <w:tcPr>
            <w:tcW w:w="992" w:type="dxa"/>
            <w:vAlign w:val="bottom"/>
          </w:tcPr>
          <w:p w14:paraId="76AF1499" w14:textId="77777777" w:rsidR="00DA465C" w:rsidRPr="00B32D19" w:rsidRDefault="00DA465C" w:rsidP="00DA465C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&lt;0.05</w:t>
            </w:r>
          </w:p>
        </w:tc>
      </w:tr>
      <w:tr w:rsidR="00DA465C" w14:paraId="07E979B3" w14:textId="77777777" w:rsidTr="00AB1C69">
        <w:tc>
          <w:tcPr>
            <w:tcW w:w="1497" w:type="dxa"/>
            <w:gridSpan w:val="2"/>
            <w:shd w:val="clear" w:color="auto" w:fill="auto"/>
          </w:tcPr>
          <w:p w14:paraId="288FA9FB" w14:textId="77777777" w:rsidR="00DA465C" w:rsidRPr="00B32D19" w:rsidRDefault="00DA465C" w:rsidP="00DA465C">
            <w:pPr>
              <w:spacing w:before="0" w:line="480" w:lineRule="auto"/>
              <w:ind w:leftChars="143" w:left="317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D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*</w:t>
            </w:r>
          </w:p>
        </w:tc>
        <w:tc>
          <w:tcPr>
            <w:tcW w:w="934" w:type="dxa"/>
            <w:gridSpan w:val="2"/>
            <w:shd w:val="clear" w:color="auto" w:fill="auto"/>
            <w:vAlign w:val="bottom"/>
          </w:tcPr>
          <w:p w14:paraId="2A78BD14" w14:textId="77777777" w:rsidR="00DA465C" w:rsidRPr="00B32D19" w:rsidRDefault="00DA465C" w:rsidP="00DA465C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.99</w:t>
            </w: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74FA7943" w14:textId="77777777" w:rsidR="00DA465C" w:rsidRPr="00B32D19" w:rsidRDefault="00DA465C" w:rsidP="00DA465C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.72</w:t>
            </w: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480AE6BE" w14:textId="22A4D915" w:rsidR="00DA465C" w:rsidRPr="00B32D19" w:rsidRDefault="00DA465C" w:rsidP="00DA465C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9</w:t>
            </w: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6542D3F9" w14:textId="77777777" w:rsidR="00DA465C" w:rsidRPr="00DA465C" w:rsidRDefault="00DA465C" w:rsidP="00DA465C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465C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.55</w:t>
            </w:r>
            <w:r w:rsidRPr="00DA465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5A2AC0F3" w14:textId="633F01B1" w:rsidR="00DA465C" w:rsidRPr="00DA465C" w:rsidRDefault="00DA465C" w:rsidP="00DA465C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 w:rsidRPr="00DA465C">
              <w:rPr>
                <w:rFonts w:ascii="Times New Roman" w:hAnsi="Times New Roman" w:cs="Times New Roman"/>
                <w:sz w:val="20"/>
                <w:szCs w:val="20"/>
              </w:rPr>
              <w:t>8.37</w:t>
            </w:r>
            <w:r w:rsidRPr="00DA46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4FCAE633" w14:textId="35CD51FB" w:rsidR="00DA465C" w:rsidRPr="00DA465C" w:rsidRDefault="00DA465C" w:rsidP="00DA465C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465C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.29</w:t>
            </w:r>
            <w:r w:rsidRPr="00DA465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35EE1E33" w14:textId="77777777" w:rsidR="00DA465C" w:rsidRPr="00DA465C" w:rsidRDefault="00DA465C" w:rsidP="00DA465C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465C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.74</w:t>
            </w:r>
            <w:r w:rsidRPr="00DA465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820" w:type="dxa"/>
            <w:vAlign w:val="bottom"/>
          </w:tcPr>
          <w:p w14:paraId="227B293A" w14:textId="0B52C9CC" w:rsidR="00DA465C" w:rsidRPr="00DA465C" w:rsidRDefault="00DA465C" w:rsidP="00DA465C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 w:rsidRPr="00DA465C">
              <w:rPr>
                <w:rFonts w:ascii="Times New Roman" w:hAnsi="Times New Roman" w:cs="Times New Roman"/>
                <w:sz w:val="20"/>
                <w:szCs w:val="20"/>
              </w:rPr>
              <w:t>7.84</w:t>
            </w:r>
            <w:r w:rsidRPr="00DA465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820" w:type="dxa"/>
            <w:shd w:val="clear" w:color="auto" w:fill="auto"/>
            <w:vAlign w:val="bottom"/>
          </w:tcPr>
          <w:p w14:paraId="0B09650B" w14:textId="703E5621" w:rsidR="00DA465C" w:rsidRPr="00B32D19" w:rsidRDefault="00DA465C" w:rsidP="00DA465C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.46</w:t>
            </w:r>
          </w:p>
        </w:tc>
        <w:tc>
          <w:tcPr>
            <w:tcW w:w="992" w:type="dxa"/>
            <w:vAlign w:val="bottom"/>
          </w:tcPr>
          <w:p w14:paraId="02761AA9" w14:textId="0ABE2472" w:rsidR="00DA465C" w:rsidRPr="00B32D19" w:rsidRDefault="00DA465C" w:rsidP="00DA465C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&lt;0.0</w:t>
            </w:r>
            <w:r w:rsidR="00C072AE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</w:t>
            </w:r>
          </w:p>
        </w:tc>
      </w:tr>
      <w:tr w:rsidR="00C1520C" w14:paraId="2D706E1E" w14:textId="77777777" w:rsidTr="00C1520C">
        <w:tc>
          <w:tcPr>
            <w:tcW w:w="1497" w:type="dxa"/>
            <w:gridSpan w:val="2"/>
            <w:shd w:val="clear" w:color="auto" w:fill="auto"/>
          </w:tcPr>
          <w:p w14:paraId="22EE7344" w14:textId="77777777" w:rsidR="00C1520C" w:rsidRPr="0068159F" w:rsidRDefault="00C1520C" w:rsidP="00F92775">
            <w:pPr>
              <w:spacing w:before="0" w:line="480" w:lineRule="auto"/>
              <w:ind w:leftChars="143" w:left="317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5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e</w:t>
            </w:r>
          </w:p>
        </w:tc>
        <w:tc>
          <w:tcPr>
            <w:tcW w:w="934" w:type="dxa"/>
            <w:gridSpan w:val="2"/>
            <w:shd w:val="clear" w:color="auto" w:fill="auto"/>
            <w:vAlign w:val="bottom"/>
          </w:tcPr>
          <w:p w14:paraId="30C8BAC1" w14:textId="77777777" w:rsidR="00C1520C" w:rsidRPr="00B32D19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02.27</w:t>
            </w: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1FB15E83" w14:textId="77777777" w:rsidR="00C1520C" w:rsidRPr="00B32D19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8.85</w:t>
            </w: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728381FE" w14:textId="54A35E54" w:rsidR="00C1520C" w:rsidRPr="00B32D19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</w:t>
            </w:r>
            <w:r w:rsidR="0010377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</w:t>
            </w: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.</w:t>
            </w:r>
            <w:r w:rsidR="0010377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5</w:t>
            </w: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3A1EF0E3" w14:textId="77777777" w:rsidR="00C1520C" w:rsidRPr="00B32D19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01.69</w:t>
            </w: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934" w:type="dxa"/>
            <w:shd w:val="clear" w:color="auto" w:fill="auto"/>
          </w:tcPr>
          <w:p w14:paraId="584038FA" w14:textId="010C2D69" w:rsidR="00C1520C" w:rsidRPr="00103774" w:rsidRDefault="00103774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8.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500BFD38" w14:textId="3D540A83" w:rsidR="00C1520C" w:rsidRPr="00103774" w:rsidRDefault="00103774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00.5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76FE357E" w14:textId="77777777" w:rsidR="00C1520C" w:rsidRPr="00B32D19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01.32</w:t>
            </w: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820" w:type="dxa"/>
          </w:tcPr>
          <w:p w14:paraId="1D4C9ED7" w14:textId="27BF0255" w:rsidR="00C1520C" w:rsidRPr="00103774" w:rsidRDefault="00103774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8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820" w:type="dxa"/>
            <w:shd w:val="clear" w:color="auto" w:fill="auto"/>
            <w:vAlign w:val="bottom"/>
          </w:tcPr>
          <w:p w14:paraId="11570F0C" w14:textId="3E9CB806" w:rsidR="00C1520C" w:rsidRPr="00B32D19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.99</w:t>
            </w:r>
          </w:p>
        </w:tc>
        <w:tc>
          <w:tcPr>
            <w:tcW w:w="992" w:type="dxa"/>
            <w:vAlign w:val="bottom"/>
          </w:tcPr>
          <w:p w14:paraId="53E904F8" w14:textId="77777777" w:rsidR="00C1520C" w:rsidRPr="00B32D19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D19" w:rsidDel="00912236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&lt;0.05</w:t>
            </w:r>
          </w:p>
        </w:tc>
      </w:tr>
      <w:tr w:rsidR="00C1520C" w14:paraId="47DEA46E" w14:textId="77777777" w:rsidTr="00C1520C">
        <w:tc>
          <w:tcPr>
            <w:tcW w:w="1497" w:type="dxa"/>
            <w:gridSpan w:val="2"/>
            <w:shd w:val="clear" w:color="auto" w:fill="auto"/>
          </w:tcPr>
          <w:p w14:paraId="4D3D4E70" w14:textId="77777777" w:rsidR="00C1520C" w:rsidRPr="0068159F" w:rsidRDefault="00C1520C" w:rsidP="00F92775">
            <w:pPr>
              <w:spacing w:before="0" w:line="480" w:lineRule="auto"/>
              <w:ind w:leftChars="143" w:left="317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59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hroma</w:t>
            </w:r>
          </w:p>
        </w:tc>
        <w:tc>
          <w:tcPr>
            <w:tcW w:w="934" w:type="dxa"/>
            <w:gridSpan w:val="2"/>
            <w:shd w:val="clear" w:color="auto" w:fill="auto"/>
            <w:vAlign w:val="bottom"/>
          </w:tcPr>
          <w:p w14:paraId="43F6FAD9" w14:textId="77777777" w:rsidR="00C1520C" w:rsidRPr="00B32D19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.21</w:t>
            </w: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750240B4" w14:textId="77777777" w:rsidR="00C1520C" w:rsidRPr="00B32D19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.91</w:t>
            </w: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72792C7A" w14:textId="6A9581E7" w:rsidR="00C1520C" w:rsidRPr="00B32D19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.</w:t>
            </w:r>
            <w:r w:rsidR="003A5116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36</w:t>
            </w:r>
            <w:r w:rsidR="003A51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2DAC4486" w14:textId="77777777" w:rsidR="00C1520C" w:rsidRPr="00B32D19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.77</w:t>
            </w: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934" w:type="dxa"/>
            <w:shd w:val="clear" w:color="auto" w:fill="auto"/>
          </w:tcPr>
          <w:p w14:paraId="6FDE4542" w14:textId="15BFAE0E" w:rsidR="00C1520C" w:rsidRPr="00680A09" w:rsidRDefault="00680A09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44CD9A6D" w14:textId="33421061" w:rsidR="00C1520C" w:rsidRPr="00680A09" w:rsidRDefault="00680A09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.5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1EAA27F5" w14:textId="77777777" w:rsidR="00C1520C" w:rsidRPr="00B32D19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.01</w:t>
            </w: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820" w:type="dxa"/>
          </w:tcPr>
          <w:p w14:paraId="3352FC5C" w14:textId="110DDAD2" w:rsidR="00C1520C" w:rsidRPr="00680A09" w:rsidRDefault="00680A09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.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820" w:type="dxa"/>
            <w:shd w:val="clear" w:color="auto" w:fill="auto"/>
            <w:vAlign w:val="bottom"/>
          </w:tcPr>
          <w:p w14:paraId="00CBAC1D" w14:textId="73AF9E26" w:rsidR="00C1520C" w:rsidRPr="00B32D19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.46</w:t>
            </w:r>
          </w:p>
        </w:tc>
        <w:tc>
          <w:tcPr>
            <w:tcW w:w="992" w:type="dxa"/>
            <w:vAlign w:val="bottom"/>
          </w:tcPr>
          <w:p w14:paraId="20967A4D" w14:textId="77777777" w:rsidR="00C1520C" w:rsidRPr="00B32D19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D19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&lt;0.05</w:t>
            </w:r>
          </w:p>
        </w:tc>
      </w:tr>
      <w:tr w:rsidR="00C1520C" w:rsidRPr="00F07B61" w14:paraId="780522A9" w14:textId="77777777" w:rsidTr="00C1520C">
        <w:tc>
          <w:tcPr>
            <w:tcW w:w="934" w:type="dxa"/>
            <w:shd w:val="clear" w:color="auto" w:fill="auto"/>
          </w:tcPr>
          <w:p w14:paraId="43E4625E" w14:textId="77777777" w:rsidR="00C1520C" w:rsidRPr="00F07B61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gridSpan w:val="2"/>
          </w:tcPr>
          <w:p w14:paraId="1FD5E7A7" w14:textId="77777777" w:rsidR="00C1520C" w:rsidRPr="00F07B61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931" w:type="dxa"/>
            <w:gridSpan w:val="10"/>
          </w:tcPr>
          <w:p w14:paraId="4356E7BD" w14:textId="3EC17C9A" w:rsidR="00C1520C" w:rsidRPr="00F07B61" w:rsidRDefault="00C1520C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F07B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dal region color</w:t>
            </w:r>
          </w:p>
        </w:tc>
      </w:tr>
      <w:tr w:rsidR="00C50E45" w14:paraId="252454CA" w14:textId="77777777" w:rsidTr="00C96C15">
        <w:tc>
          <w:tcPr>
            <w:tcW w:w="1497" w:type="dxa"/>
            <w:gridSpan w:val="2"/>
            <w:shd w:val="clear" w:color="auto" w:fill="auto"/>
          </w:tcPr>
          <w:p w14:paraId="780FA7E6" w14:textId="77777777" w:rsidR="00C50E45" w:rsidRPr="00B32D19" w:rsidRDefault="00C50E45" w:rsidP="00C50E45">
            <w:pPr>
              <w:spacing w:before="0" w:line="480" w:lineRule="auto"/>
              <w:ind w:leftChars="143" w:left="317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D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*</w:t>
            </w:r>
          </w:p>
        </w:tc>
        <w:tc>
          <w:tcPr>
            <w:tcW w:w="934" w:type="dxa"/>
            <w:gridSpan w:val="2"/>
            <w:shd w:val="clear" w:color="auto" w:fill="auto"/>
            <w:vAlign w:val="bottom"/>
          </w:tcPr>
          <w:p w14:paraId="0BA92229" w14:textId="6F1198D1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55.67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72903F41" w14:textId="3CABD845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54.71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22D7A1F1" w14:textId="470AE749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56.98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456C61CF" w14:textId="0FFF8FA4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56.06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4E7AA854" w14:textId="584785D9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56.06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69F11212" w14:textId="1770D318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54.88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604F2E81" w14:textId="36BB259C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55.35</w:t>
            </w:r>
          </w:p>
        </w:tc>
        <w:tc>
          <w:tcPr>
            <w:tcW w:w="820" w:type="dxa"/>
            <w:vAlign w:val="bottom"/>
          </w:tcPr>
          <w:p w14:paraId="671C635E" w14:textId="23573CB3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54.85</w:t>
            </w:r>
          </w:p>
        </w:tc>
        <w:tc>
          <w:tcPr>
            <w:tcW w:w="820" w:type="dxa"/>
            <w:shd w:val="clear" w:color="auto" w:fill="auto"/>
            <w:vAlign w:val="bottom"/>
          </w:tcPr>
          <w:p w14:paraId="58B7EF44" w14:textId="3F687F98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992" w:type="dxa"/>
            <w:vAlign w:val="bottom"/>
          </w:tcPr>
          <w:p w14:paraId="2362ECD4" w14:textId="14776A94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</w:tr>
      <w:tr w:rsidR="00C50E45" w14:paraId="05358272" w14:textId="77777777" w:rsidTr="00C96C15">
        <w:tc>
          <w:tcPr>
            <w:tcW w:w="1497" w:type="dxa"/>
            <w:gridSpan w:val="2"/>
            <w:shd w:val="clear" w:color="auto" w:fill="auto"/>
          </w:tcPr>
          <w:p w14:paraId="7DD57FB4" w14:textId="77777777" w:rsidR="00C50E45" w:rsidRPr="00B32D19" w:rsidRDefault="00C50E45" w:rsidP="00C50E45">
            <w:pPr>
              <w:spacing w:before="0" w:line="480" w:lineRule="auto"/>
              <w:ind w:leftChars="143" w:left="317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D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*</w:t>
            </w:r>
          </w:p>
        </w:tc>
        <w:tc>
          <w:tcPr>
            <w:tcW w:w="934" w:type="dxa"/>
            <w:gridSpan w:val="2"/>
            <w:shd w:val="clear" w:color="auto" w:fill="auto"/>
            <w:vAlign w:val="bottom"/>
          </w:tcPr>
          <w:p w14:paraId="029110AF" w14:textId="28F55F03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-1.34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1239B975" w14:textId="0D5CFB3E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-1.52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4B8C739B" w14:textId="2879431C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-1.6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663BD154" w14:textId="6DD0F795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-1.46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3B1408E6" w14:textId="4AE6CC25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-1.66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1FDA836C" w14:textId="7E2879DD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-1.38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1CF07C09" w14:textId="15ADD7B2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-1.46</w:t>
            </w:r>
          </w:p>
        </w:tc>
        <w:tc>
          <w:tcPr>
            <w:tcW w:w="820" w:type="dxa"/>
            <w:vAlign w:val="bottom"/>
          </w:tcPr>
          <w:p w14:paraId="6CD47BAA" w14:textId="64C0672E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-1.44</w:t>
            </w:r>
          </w:p>
        </w:tc>
        <w:tc>
          <w:tcPr>
            <w:tcW w:w="820" w:type="dxa"/>
            <w:shd w:val="clear" w:color="auto" w:fill="auto"/>
            <w:vAlign w:val="bottom"/>
          </w:tcPr>
          <w:p w14:paraId="50D328C7" w14:textId="71E3178A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992" w:type="dxa"/>
            <w:vAlign w:val="bottom"/>
          </w:tcPr>
          <w:p w14:paraId="4FD04D62" w14:textId="7573EFF6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C50E45" w:rsidRPr="004C6340" w14:paraId="4AA37B43" w14:textId="77777777" w:rsidTr="00C96C15">
        <w:tc>
          <w:tcPr>
            <w:tcW w:w="1497" w:type="dxa"/>
            <w:gridSpan w:val="2"/>
            <w:shd w:val="clear" w:color="auto" w:fill="auto"/>
          </w:tcPr>
          <w:p w14:paraId="70D9FAB8" w14:textId="77777777" w:rsidR="00C50E45" w:rsidRPr="00B32D19" w:rsidRDefault="00C50E45" w:rsidP="00C50E45">
            <w:pPr>
              <w:spacing w:before="0" w:line="480" w:lineRule="auto"/>
              <w:ind w:leftChars="143" w:left="317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32D1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*</w:t>
            </w:r>
          </w:p>
        </w:tc>
        <w:tc>
          <w:tcPr>
            <w:tcW w:w="934" w:type="dxa"/>
            <w:gridSpan w:val="2"/>
            <w:shd w:val="clear" w:color="auto" w:fill="auto"/>
            <w:vAlign w:val="bottom"/>
          </w:tcPr>
          <w:p w14:paraId="75746498" w14:textId="16B36AAF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7.38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0D440FE3" w14:textId="1C845C64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072223E7" w14:textId="4134ECF6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7.95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43C7FD61" w14:textId="7C0DD60E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7.74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50E6E8A3" w14:textId="13327A04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8.04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6A504F5F" w14:textId="09033913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7.8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2601E740" w14:textId="19B8C4A5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7.94</w:t>
            </w:r>
          </w:p>
        </w:tc>
        <w:tc>
          <w:tcPr>
            <w:tcW w:w="820" w:type="dxa"/>
            <w:vAlign w:val="bottom"/>
          </w:tcPr>
          <w:p w14:paraId="5E6896E7" w14:textId="44434CD7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7.42</w:t>
            </w:r>
          </w:p>
        </w:tc>
        <w:tc>
          <w:tcPr>
            <w:tcW w:w="820" w:type="dxa"/>
            <w:shd w:val="clear" w:color="auto" w:fill="auto"/>
            <w:vAlign w:val="bottom"/>
          </w:tcPr>
          <w:p w14:paraId="32113FC4" w14:textId="30C5AD56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</w:p>
        </w:tc>
        <w:tc>
          <w:tcPr>
            <w:tcW w:w="992" w:type="dxa"/>
            <w:vAlign w:val="bottom"/>
          </w:tcPr>
          <w:p w14:paraId="5AC820E9" w14:textId="7F857107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C50E45" w:rsidRPr="004C6340" w14:paraId="37B2947D" w14:textId="77777777" w:rsidTr="00C96C15">
        <w:tc>
          <w:tcPr>
            <w:tcW w:w="1497" w:type="dxa"/>
            <w:gridSpan w:val="2"/>
            <w:shd w:val="clear" w:color="auto" w:fill="auto"/>
          </w:tcPr>
          <w:p w14:paraId="7CBC9366" w14:textId="77777777" w:rsidR="00C50E45" w:rsidRPr="00ED4497" w:rsidRDefault="00C50E45" w:rsidP="00C50E45">
            <w:pPr>
              <w:spacing w:before="0" w:line="480" w:lineRule="auto"/>
              <w:ind w:leftChars="143" w:left="317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e</w:t>
            </w:r>
          </w:p>
        </w:tc>
        <w:tc>
          <w:tcPr>
            <w:tcW w:w="934" w:type="dxa"/>
            <w:gridSpan w:val="2"/>
            <w:shd w:val="clear" w:color="auto" w:fill="auto"/>
            <w:vAlign w:val="bottom"/>
          </w:tcPr>
          <w:p w14:paraId="696FBCFE" w14:textId="1CC08010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101.12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7EB24FBC" w14:textId="541A30D2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103.05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19A9DBFB" w14:textId="37ACD7B1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102.54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2468E941" w14:textId="75F6DA1C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101.41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0DED95FC" w14:textId="127FA560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102.78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67C91783" w14:textId="3B9BA719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100.80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2897DF92" w14:textId="5F77F736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101.14</w:t>
            </w:r>
          </w:p>
        </w:tc>
        <w:tc>
          <w:tcPr>
            <w:tcW w:w="820" w:type="dxa"/>
            <w:vAlign w:val="bottom"/>
          </w:tcPr>
          <w:p w14:paraId="0D218612" w14:textId="64E7BAFB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102.20</w:t>
            </w:r>
          </w:p>
        </w:tc>
        <w:tc>
          <w:tcPr>
            <w:tcW w:w="820" w:type="dxa"/>
            <w:shd w:val="clear" w:color="auto" w:fill="auto"/>
            <w:vAlign w:val="bottom"/>
          </w:tcPr>
          <w:p w14:paraId="6568BBDA" w14:textId="10B3BFDA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5.63</w:t>
            </w:r>
          </w:p>
        </w:tc>
        <w:tc>
          <w:tcPr>
            <w:tcW w:w="992" w:type="dxa"/>
            <w:vAlign w:val="bottom"/>
          </w:tcPr>
          <w:p w14:paraId="7DFB95E6" w14:textId="768999CA" w:rsidR="00C50E45" w:rsidRPr="00C50E45" w:rsidRDefault="00C50E45" w:rsidP="00C50E4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0E45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</w:tr>
      <w:tr w:rsidR="00C533B4" w14:paraId="2A5CE002" w14:textId="77777777" w:rsidTr="00C1520C">
        <w:tc>
          <w:tcPr>
            <w:tcW w:w="1497" w:type="dxa"/>
            <w:gridSpan w:val="2"/>
            <w:shd w:val="clear" w:color="auto" w:fill="auto"/>
          </w:tcPr>
          <w:p w14:paraId="58F743AB" w14:textId="77777777" w:rsidR="00C533B4" w:rsidRPr="00ED4497" w:rsidRDefault="00C533B4" w:rsidP="00C533B4">
            <w:pPr>
              <w:spacing w:before="0" w:line="480" w:lineRule="auto"/>
              <w:ind w:leftChars="143" w:left="317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4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ma</w:t>
            </w:r>
          </w:p>
        </w:tc>
        <w:tc>
          <w:tcPr>
            <w:tcW w:w="934" w:type="dxa"/>
            <w:gridSpan w:val="2"/>
            <w:shd w:val="clear" w:color="auto" w:fill="auto"/>
            <w:vAlign w:val="bottom"/>
          </w:tcPr>
          <w:p w14:paraId="20EBE32B" w14:textId="60027123" w:rsidR="00C533B4" w:rsidRPr="00777C83" w:rsidRDefault="00C533B4" w:rsidP="00C533B4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C83">
              <w:rPr>
                <w:rFonts w:ascii="Times New Roman" w:hAnsi="Times New Roman" w:cs="Times New Roman"/>
                <w:sz w:val="20"/>
                <w:szCs w:val="20"/>
              </w:rPr>
              <w:t>7.54</w:t>
            </w:r>
          </w:p>
        </w:tc>
        <w:tc>
          <w:tcPr>
            <w:tcW w:w="952" w:type="dxa"/>
            <w:shd w:val="clear" w:color="auto" w:fill="auto"/>
            <w:vAlign w:val="bottom"/>
          </w:tcPr>
          <w:p w14:paraId="1476BF9E" w14:textId="3D8ACFD3" w:rsidR="00C533B4" w:rsidRPr="00777C83" w:rsidRDefault="00C533B4" w:rsidP="00C533B4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C83">
              <w:rPr>
                <w:rFonts w:ascii="Times New Roman" w:hAnsi="Times New Roman" w:cs="Times New Roman"/>
                <w:sz w:val="20"/>
                <w:szCs w:val="20"/>
              </w:rPr>
              <w:t>7.29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2AA1BF74" w14:textId="0A27103B" w:rsidR="00C533B4" w:rsidRPr="00777C83" w:rsidRDefault="00C533B4" w:rsidP="00C533B4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C83">
              <w:rPr>
                <w:rFonts w:ascii="Times New Roman" w:hAnsi="Times New Roman" w:cs="Times New Roman"/>
                <w:sz w:val="20"/>
                <w:szCs w:val="20"/>
              </w:rPr>
              <w:t>8.21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1A3AA1AE" w14:textId="02B15130" w:rsidR="00C533B4" w:rsidRPr="00777C83" w:rsidRDefault="00B8114C" w:rsidP="00C533B4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C83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.97</w:t>
            </w:r>
            <w:r w:rsidR="00C533B4" w:rsidRPr="00777C8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 xml:space="preserve"> a</w:t>
            </w:r>
          </w:p>
        </w:tc>
        <w:tc>
          <w:tcPr>
            <w:tcW w:w="934" w:type="dxa"/>
            <w:shd w:val="clear" w:color="auto" w:fill="auto"/>
          </w:tcPr>
          <w:p w14:paraId="18F30179" w14:textId="308CF4F4" w:rsidR="00C533B4" w:rsidRPr="00777C83" w:rsidRDefault="00B8114C" w:rsidP="00C533B4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77C83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.28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56595033" w14:textId="185E7480" w:rsidR="00C533B4" w:rsidRPr="00777C83" w:rsidRDefault="00B8114C" w:rsidP="00C533B4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C83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.10</w:t>
            </w:r>
          </w:p>
        </w:tc>
        <w:tc>
          <w:tcPr>
            <w:tcW w:w="934" w:type="dxa"/>
            <w:shd w:val="clear" w:color="auto" w:fill="auto"/>
            <w:vAlign w:val="bottom"/>
          </w:tcPr>
          <w:p w14:paraId="3B669303" w14:textId="515A2776" w:rsidR="00C533B4" w:rsidRPr="00777C83" w:rsidRDefault="00777C83" w:rsidP="00C533B4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C83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.19</w:t>
            </w:r>
          </w:p>
        </w:tc>
        <w:tc>
          <w:tcPr>
            <w:tcW w:w="820" w:type="dxa"/>
          </w:tcPr>
          <w:p w14:paraId="5486C2EC" w14:textId="563EFC08" w:rsidR="00C533B4" w:rsidRPr="00777C83" w:rsidRDefault="00777C83" w:rsidP="00C533B4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77C83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.72</w:t>
            </w:r>
          </w:p>
        </w:tc>
        <w:tc>
          <w:tcPr>
            <w:tcW w:w="820" w:type="dxa"/>
            <w:shd w:val="clear" w:color="auto" w:fill="auto"/>
            <w:vAlign w:val="bottom"/>
          </w:tcPr>
          <w:p w14:paraId="6922B5CD" w14:textId="6CF6D643" w:rsidR="00C533B4" w:rsidRPr="00777C83" w:rsidRDefault="00C533B4" w:rsidP="00C533B4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7C83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.31</w:t>
            </w:r>
          </w:p>
        </w:tc>
        <w:tc>
          <w:tcPr>
            <w:tcW w:w="992" w:type="dxa"/>
            <w:vAlign w:val="bottom"/>
          </w:tcPr>
          <w:p w14:paraId="73A55FE6" w14:textId="25E2736C" w:rsidR="00C533B4" w:rsidRPr="00777C83" w:rsidRDefault="00777C83" w:rsidP="00C533B4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777C83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.06</w:t>
            </w:r>
          </w:p>
        </w:tc>
      </w:tr>
      <w:tr w:rsidR="00C1520C" w14:paraId="2D18C42B" w14:textId="77777777" w:rsidTr="00C1520C">
        <w:tc>
          <w:tcPr>
            <w:tcW w:w="1497" w:type="dxa"/>
            <w:gridSpan w:val="2"/>
          </w:tcPr>
          <w:p w14:paraId="480A8478" w14:textId="77777777" w:rsidR="00C1520C" w:rsidRPr="00870D92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D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</w:t>
            </w:r>
          </w:p>
        </w:tc>
        <w:tc>
          <w:tcPr>
            <w:tcW w:w="934" w:type="dxa"/>
            <w:gridSpan w:val="2"/>
            <w:vAlign w:val="bottom"/>
          </w:tcPr>
          <w:p w14:paraId="5688BDF8" w14:textId="77777777" w:rsidR="00C1520C" w:rsidRPr="00165FC4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.78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952" w:type="dxa"/>
            <w:vAlign w:val="bottom"/>
          </w:tcPr>
          <w:p w14:paraId="56ECACC8" w14:textId="311A380D" w:rsidR="00C1520C" w:rsidRPr="00165FC4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.87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  <w:r w:rsidR="00B03F2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</w:t>
            </w:r>
          </w:p>
        </w:tc>
        <w:tc>
          <w:tcPr>
            <w:tcW w:w="934" w:type="dxa"/>
            <w:vAlign w:val="bottom"/>
          </w:tcPr>
          <w:p w14:paraId="50AD5EC1" w14:textId="51318B92" w:rsidR="00C1520C" w:rsidRPr="00165FC4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.0</w:t>
            </w:r>
            <w:r w:rsidR="00E0155A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</w:t>
            </w:r>
            <w:r w:rsidR="00B03F2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c</w:t>
            </w:r>
          </w:p>
        </w:tc>
        <w:tc>
          <w:tcPr>
            <w:tcW w:w="934" w:type="dxa"/>
            <w:vAlign w:val="bottom"/>
          </w:tcPr>
          <w:p w14:paraId="2618F3BF" w14:textId="77777777" w:rsidR="00C1520C" w:rsidRPr="00165FC4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.78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934" w:type="dxa"/>
          </w:tcPr>
          <w:p w14:paraId="7B1561FF" w14:textId="18B2854E" w:rsidR="00C1520C" w:rsidRPr="00B03F28" w:rsidRDefault="00B03F28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.0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c</w:t>
            </w:r>
          </w:p>
        </w:tc>
        <w:tc>
          <w:tcPr>
            <w:tcW w:w="934" w:type="dxa"/>
            <w:vAlign w:val="bottom"/>
          </w:tcPr>
          <w:p w14:paraId="264BB3DD" w14:textId="186CE71B" w:rsidR="00C1520C" w:rsidRPr="00B03F28" w:rsidRDefault="00B03F28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.9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c</w:t>
            </w:r>
          </w:p>
        </w:tc>
        <w:tc>
          <w:tcPr>
            <w:tcW w:w="934" w:type="dxa"/>
            <w:vAlign w:val="bottom"/>
          </w:tcPr>
          <w:p w14:paraId="413FF815" w14:textId="34B3B6B4" w:rsidR="00C1520C" w:rsidRPr="00165FC4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.87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  <w:r w:rsidR="00D8506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</w:t>
            </w:r>
          </w:p>
        </w:tc>
        <w:tc>
          <w:tcPr>
            <w:tcW w:w="820" w:type="dxa"/>
          </w:tcPr>
          <w:p w14:paraId="4ACEDC81" w14:textId="4E0B21A8" w:rsidR="00C1520C" w:rsidRPr="00D85067" w:rsidRDefault="00D85067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.0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c</w:t>
            </w:r>
          </w:p>
        </w:tc>
        <w:tc>
          <w:tcPr>
            <w:tcW w:w="820" w:type="dxa"/>
            <w:vAlign w:val="bottom"/>
          </w:tcPr>
          <w:p w14:paraId="4E1D0C74" w14:textId="14828AF8" w:rsidR="00C1520C" w:rsidRPr="00165FC4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.1</w:t>
            </w:r>
            <w:r w:rsidR="00EC4C76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992" w:type="dxa"/>
            <w:vAlign w:val="bottom"/>
          </w:tcPr>
          <w:p w14:paraId="4B739B47" w14:textId="77777777" w:rsidR="00C1520C" w:rsidRPr="00165FC4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&lt;0.001</w:t>
            </w:r>
          </w:p>
        </w:tc>
      </w:tr>
      <w:tr w:rsidR="00C1520C" w14:paraId="6692B596" w14:textId="77777777" w:rsidTr="00C1520C">
        <w:tc>
          <w:tcPr>
            <w:tcW w:w="1497" w:type="dxa"/>
            <w:gridSpan w:val="2"/>
          </w:tcPr>
          <w:p w14:paraId="2A2A6324" w14:textId="77777777" w:rsidR="00C1520C" w:rsidRPr="00870D92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D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</w:t>
            </w:r>
          </w:p>
        </w:tc>
        <w:tc>
          <w:tcPr>
            <w:tcW w:w="934" w:type="dxa"/>
            <w:gridSpan w:val="2"/>
            <w:vAlign w:val="bottom"/>
          </w:tcPr>
          <w:p w14:paraId="372A146D" w14:textId="6262FF74" w:rsidR="00C1520C" w:rsidRPr="00165FC4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.12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952" w:type="dxa"/>
            <w:vAlign w:val="bottom"/>
          </w:tcPr>
          <w:p w14:paraId="645E63DA" w14:textId="0AEEF370" w:rsidR="00C1520C" w:rsidRPr="00165FC4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.05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934" w:type="dxa"/>
            <w:vAlign w:val="bottom"/>
          </w:tcPr>
          <w:p w14:paraId="14297C43" w14:textId="328F5501" w:rsidR="00C1520C" w:rsidRPr="006C127C" w:rsidRDefault="006C127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.5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934" w:type="dxa"/>
            <w:vAlign w:val="bottom"/>
          </w:tcPr>
          <w:p w14:paraId="1690D68E" w14:textId="746B9CC1" w:rsidR="00C1520C" w:rsidRPr="00165FC4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.73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934" w:type="dxa"/>
          </w:tcPr>
          <w:p w14:paraId="3EBCB351" w14:textId="714B70FD" w:rsidR="00C1520C" w:rsidRPr="00B75072" w:rsidRDefault="00B75072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.6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</w:t>
            </w:r>
          </w:p>
        </w:tc>
        <w:tc>
          <w:tcPr>
            <w:tcW w:w="934" w:type="dxa"/>
            <w:vAlign w:val="bottom"/>
          </w:tcPr>
          <w:p w14:paraId="4D83D29D" w14:textId="31D70835" w:rsidR="00C1520C" w:rsidRPr="00B75072" w:rsidRDefault="00B75072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.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934" w:type="dxa"/>
            <w:vAlign w:val="bottom"/>
          </w:tcPr>
          <w:p w14:paraId="5533A062" w14:textId="77777777" w:rsidR="00C1520C" w:rsidRPr="00165FC4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.49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820" w:type="dxa"/>
          </w:tcPr>
          <w:p w14:paraId="3A2598BF" w14:textId="6569C237" w:rsidR="00C1520C" w:rsidRPr="00D979EC" w:rsidRDefault="00D979EC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.7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820" w:type="dxa"/>
            <w:vAlign w:val="bottom"/>
          </w:tcPr>
          <w:p w14:paraId="389CB727" w14:textId="32E21513" w:rsidR="00C1520C" w:rsidRPr="00165FC4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.9</w:t>
            </w:r>
            <w:r w:rsidR="00EC4C76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992" w:type="dxa"/>
            <w:vAlign w:val="bottom"/>
          </w:tcPr>
          <w:p w14:paraId="6F2B2E0E" w14:textId="77777777" w:rsidR="00C1520C" w:rsidRPr="00165FC4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&lt;0.001</w:t>
            </w:r>
          </w:p>
        </w:tc>
      </w:tr>
      <w:tr w:rsidR="00C1520C" w14:paraId="3DC14D15" w14:textId="77777777" w:rsidTr="00C1520C">
        <w:tc>
          <w:tcPr>
            <w:tcW w:w="1497" w:type="dxa"/>
            <w:gridSpan w:val="2"/>
          </w:tcPr>
          <w:p w14:paraId="254D27EA" w14:textId="77777777" w:rsidR="00C1520C" w:rsidRPr="00870D92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D92">
              <w:rPr>
                <w:rFonts w:ascii="Times New Roman" w:hAnsi="Times New Roman" w:cs="Times New Roman"/>
                <w:sz w:val="20"/>
                <w:szCs w:val="20"/>
              </w:rPr>
              <w:t>Drip loss (%)</w:t>
            </w:r>
          </w:p>
        </w:tc>
        <w:tc>
          <w:tcPr>
            <w:tcW w:w="934" w:type="dxa"/>
            <w:gridSpan w:val="2"/>
            <w:vAlign w:val="bottom"/>
          </w:tcPr>
          <w:p w14:paraId="1C010F7B" w14:textId="1A0B38B9" w:rsidR="00C1520C" w:rsidRPr="00165FC4" w:rsidRDefault="003F263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.65</w:t>
            </w:r>
          </w:p>
        </w:tc>
        <w:tc>
          <w:tcPr>
            <w:tcW w:w="952" w:type="dxa"/>
            <w:vAlign w:val="bottom"/>
          </w:tcPr>
          <w:p w14:paraId="6FBBA27E" w14:textId="113D9422" w:rsidR="00C1520C" w:rsidRPr="00165FC4" w:rsidRDefault="003F263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.41</w:t>
            </w:r>
          </w:p>
        </w:tc>
        <w:tc>
          <w:tcPr>
            <w:tcW w:w="934" w:type="dxa"/>
            <w:vAlign w:val="bottom"/>
          </w:tcPr>
          <w:p w14:paraId="0C55C08D" w14:textId="110741D4" w:rsidR="00C1520C" w:rsidRPr="00165FC4" w:rsidRDefault="003F263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.44</w:t>
            </w:r>
          </w:p>
        </w:tc>
        <w:tc>
          <w:tcPr>
            <w:tcW w:w="934" w:type="dxa"/>
            <w:vAlign w:val="bottom"/>
          </w:tcPr>
          <w:p w14:paraId="50C88F9A" w14:textId="7085FBD8" w:rsidR="00C1520C" w:rsidRPr="00165FC4" w:rsidRDefault="003F263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.84</w:t>
            </w:r>
          </w:p>
        </w:tc>
        <w:tc>
          <w:tcPr>
            <w:tcW w:w="934" w:type="dxa"/>
          </w:tcPr>
          <w:p w14:paraId="10986C1A" w14:textId="4C2E2FDC" w:rsidR="00C1520C" w:rsidRDefault="003F2636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.25</w:t>
            </w:r>
          </w:p>
        </w:tc>
        <w:tc>
          <w:tcPr>
            <w:tcW w:w="934" w:type="dxa"/>
            <w:vAlign w:val="bottom"/>
          </w:tcPr>
          <w:p w14:paraId="3939F17E" w14:textId="25FAF058" w:rsidR="00C1520C" w:rsidRPr="00165FC4" w:rsidRDefault="003F263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.99</w:t>
            </w:r>
          </w:p>
        </w:tc>
        <w:tc>
          <w:tcPr>
            <w:tcW w:w="934" w:type="dxa"/>
            <w:vAlign w:val="bottom"/>
          </w:tcPr>
          <w:p w14:paraId="7EF253D9" w14:textId="79BA5A90" w:rsidR="00C1520C" w:rsidRPr="00165FC4" w:rsidRDefault="003F263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.60</w:t>
            </w:r>
          </w:p>
        </w:tc>
        <w:tc>
          <w:tcPr>
            <w:tcW w:w="820" w:type="dxa"/>
          </w:tcPr>
          <w:p w14:paraId="1EA80B8B" w14:textId="6B62E6A7" w:rsidR="00C1520C" w:rsidRDefault="0069388A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.56</w:t>
            </w:r>
          </w:p>
        </w:tc>
        <w:tc>
          <w:tcPr>
            <w:tcW w:w="820" w:type="dxa"/>
            <w:vAlign w:val="bottom"/>
          </w:tcPr>
          <w:p w14:paraId="3187AD4F" w14:textId="592BF626" w:rsidR="00C1520C" w:rsidRPr="00165FC4" w:rsidRDefault="0069388A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.06</w:t>
            </w:r>
          </w:p>
        </w:tc>
        <w:tc>
          <w:tcPr>
            <w:tcW w:w="992" w:type="dxa"/>
            <w:vAlign w:val="bottom"/>
          </w:tcPr>
          <w:p w14:paraId="3D1084BE" w14:textId="365EC426" w:rsidR="00C1520C" w:rsidRPr="00165FC4" w:rsidRDefault="0069388A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.06</w:t>
            </w:r>
          </w:p>
        </w:tc>
      </w:tr>
      <w:tr w:rsidR="00C1520C" w14:paraId="756C9558" w14:textId="77777777" w:rsidTr="00C1520C">
        <w:tc>
          <w:tcPr>
            <w:tcW w:w="1497" w:type="dxa"/>
            <w:gridSpan w:val="2"/>
          </w:tcPr>
          <w:p w14:paraId="3BB6F339" w14:textId="77777777" w:rsidR="00C1520C" w:rsidRPr="00870D92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D92">
              <w:rPr>
                <w:rFonts w:ascii="Times New Roman" w:hAnsi="Times New Roman" w:cs="Times New Roman"/>
                <w:sz w:val="20"/>
                <w:szCs w:val="20"/>
              </w:rPr>
              <w:t>Thawing loss (%)</w:t>
            </w:r>
          </w:p>
        </w:tc>
        <w:tc>
          <w:tcPr>
            <w:tcW w:w="934" w:type="dxa"/>
            <w:gridSpan w:val="2"/>
            <w:vAlign w:val="bottom"/>
          </w:tcPr>
          <w:p w14:paraId="749DAE51" w14:textId="77777777" w:rsidR="00C1520C" w:rsidRPr="00165FC4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1.54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c</w:t>
            </w:r>
          </w:p>
        </w:tc>
        <w:tc>
          <w:tcPr>
            <w:tcW w:w="952" w:type="dxa"/>
            <w:vAlign w:val="bottom"/>
          </w:tcPr>
          <w:p w14:paraId="603546BF" w14:textId="77777777" w:rsidR="00C1520C" w:rsidRPr="00165FC4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0.29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c</w:t>
            </w:r>
          </w:p>
        </w:tc>
        <w:tc>
          <w:tcPr>
            <w:tcW w:w="934" w:type="dxa"/>
            <w:vAlign w:val="bottom"/>
          </w:tcPr>
          <w:p w14:paraId="76E7E7D2" w14:textId="0D9A988A" w:rsidR="00C1520C" w:rsidRPr="00165FC4" w:rsidRDefault="007E3CF8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1.14</w:t>
            </w:r>
            <w:r w:rsidR="00C1520C"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c</w:t>
            </w:r>
          </w:p>
        </w:tc>
        <w:tc>
          <w:tcPr>
            <w:tcW w:w="934" w:type="dxa"/>
            <w:vAlign w:val="bottom"/>
          </w:tcPr>
          <w:p w14:paraId="39B56CB5" w14:textId="77777777" w:rsidR="00C1520C" w:rsidRPr="00165FC4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1.82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c</w:t>
            </w:r>
          </w:p>
        </w:tc>
        <w:tc>
          <w:tcPr>
            <w:tcW w:w="934" w:type="dxa"/>
          </w:tcPr>
          <w:p w14:paraId="000E06AF" w14:textId="254239B4" w:rsidR="00C1520C" w:rsidRPr="008C18A2" w:rsidRDefault="008C18A2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.2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934" w:type="dxa"/>
            <w:vAlign w:val="bottom"/>
          </w:tcPr>
          <w:p w14:paraId="00183AB1" w14:textId="097D29CE" w:rsidR="00C1520C" w:rsidRPr="00165FC4" w:rsidRDefault="008C18A2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827AB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.30</w:t>
            </w:r>
            <w:r w:rsidR="00C1520C"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c</w:t>
            </w:r>
          </w:p>
        </w:tc>
        <w:tc>
          <w:tcPr>
            <w:tcW w:w="934" w:type="dxa"/>
            <w:vAlign w:val="bottom"/>
          </w:tcPr>
          <w:p w14:paraId="3C905119" w14:textId="77777777" w:rsidR="00C1520C" w:rsidRPr="00165FC4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1.50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c</w:t>
            </w:r>
          </w:p>
        </w:tc>
        <w:tc>
          <w:tcPr>
            <w:tcW w:w="820" w:type="dxa"/>
          </w:tcPr>
          <w:p w14:paraId="0335E0D8" w14:textId="4814CCC8" w:rsidR="00C1520C" w:rsidRPr="002831FA" w:rsidRDefault="002831FA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.4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820" w:type="dxa"/>
            <w:vAlign w:val="bottom"/>
          </w:tcPr>
          <w:p w14:paraId="0783F9CA" w14:textId="6376B802" w:rsidR="00C1520C" w:rsidRPr="00165FC4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.84</w:t>
            </w:r>
          </w:p>
        </w:tc>
        <w:tc>
          <w:tcPr>
            <w:tcW w:w="992" w:type="dxa"/>
            <w:vAlign w:val="bottom"/>
          </w:tcPr>
          <w:p w14:paraId="6D1262FE" w14:textId="77777777" w:rsidR="00C1520C" w:rsidRPr="00165FC4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&lt;0.001</w:t>
            </w:r>
          </w:p>
        </w:tc>
      </w:tr>
      <w:tr w:rsidR="00C1520C" w14:paraId="54D711E4" w14:textId="77777777" w:rsidTr="00C1520C">
        <w:tc>
          <w:tcPr>
            <w:tcW w:w="1497" w:type="dxa"/>
            <w:gridSpan w:val="2"/>
          </w:tcPr>
          <w:p w14:paraId="61AA4089" w14:textId="77777777" w:rsidR="00C1520C" w:rsidRPr="00870D92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D92">
              <w:rPr>
                <w:rFonts w:ascii="Times New Roman" w:hAnsi="Times New Roman" w:cs="Times New Roman"/>
                <w:sz w:val="20"/>
                <w:szCs w:val="20"/>
              </w:rPr>
              <w:t>Cooking loss (%)</w:t>
            </w:r>
          </w:p>
        </w:tc>
        <w:tc>
          <w:tcPr>
            <w:tcW w:w="934" w:type="dxa"/>
            <w:gridSpan w:val="2"/>
            <w:vAlign w:val="bottom"/>
          </w:tcPr>
          <w:p w14:paraId="5B7AB371" w14:textId="77777777" w:rsidR="00C1520C" w:rsidRPr="00165FC4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5.40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952" w:type="dxa"/>
            <w:vAlign w:val="bottom"/>
          </w:tcPr>
          <w:p w14:paraId="0D42D091" w14:textId="77777777" w:rsidR="00C1520C" w:rsidRPr="00165FC4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6.10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934" w:type="dxa"/>
            <w:vAlign w:val="bottom"/>
          </w:tcPr>
          <w:p w14:paraId="57480E56" w14:textId="4DF5B6EB" w:rsidR="00C1520C" w:rsidRPr="00165FC4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31</w:t>
            </w:r>
            <w:r w:rsidRPr="00387AC8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.</w:t>
            </w:r>
            <w:r w:rsidR="00387AC8" w:rsidRPr="00387AC8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44</w:t>
            </w:r>
            <w:r w:rsidR="00387AC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</w:t>
            </w:r>
            <w:r w:rsidRPr="00387AC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c</w:t>
            </w:r>
          </w:p>
        </w:tc>
        <w:tc>
          <w:tcPr>
            <w:tcW w:w="934" w:type="dxa"/>
            <w:vAlign w:val="bottom"/>
          </w:tcPr>
          <w:p w14:paraId="025AD3E9" w14:textId="77777777" w:rsidR="00C1520C" w:rsidRPr="00165FC4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6.72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934" w:type="dxa"/>
          </w:tcPr>
          <w:p w14:paraId="64ED7627" w14:textId="4DDCDAAC" w:rsidR="00C1520C" w:rsidRPr="004733BE" w:rsidRDefault="004733BE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31.8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c</w:t>
            </w:r>
          </w:p>
        </w:tc>
        <w:tc>
          <w:tcPr>
            <w:tcW w:w="934" w:type="dxa"/>
            <w:vAlign w:val="bottom"/>
          </w:tcPr>
          <w:p w14:paraId="71803CE0" w14:textId="37DDCACE" w:rsidR="00C1520C" w:rsidRPr="004733BE" w:rsidRDefault="004733BE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30.0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c</w:t>
            </w:r>
          </w:p>
        </w:tc>
        <w:tc>
          <w:tcPr>
            <w:tcW w:w="934" w:type="dxa"/>
            <w:vAlign w:val="bottom"/>
          </w:tcPr>
          <w:p w14:paraId="5FAC5629" w14:textId="77777777" w:rsidR="00C1520C" w:rsidRPr="00165FC4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6.91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820" w:type="dxa"/>
          </w:tcPr>
          <w:p w14:paraId="795BBC0E" w14:textId="6B62D8B8" w:rsidR="00C1520C" w:rsidRPr="0056550C" w:rsidRDefault="0056550C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9.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</w:t>
            </w:r>
          </w:p>
        </w:tc>
        <w:tc>
          <w:tcPr>
            <w:tcW w:w="820" w:type="dxa"/>
            <w:vAlign w:val="bottom"/>
          </w:tcPr>
          <w:p w14:paraId="71724C51" w14:textId="124B07CB" w:rsidR="00C1520C" w:rsidRPr="00165FC4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.</w:t>
            </w:r>
            <w:r w:rsidR="0056550C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0</w:t>
            </w:r>
          </w:p>
        </w:tc>
        <w:tc>
          <w:tcPr>
            <w:tcW w:w="992" w:type="dxa"/>
            <w:vAlign w:val="bottom"/>
          </w:tcPr>
          <w:p w14:paraId="48E6AF12" w14:textId="77777777" w:rsidR="00C1520C" w:rsidRPr="00165FC4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&lt;0.001</w:t>
            </w:r>
          </w:p>
        </w:tc>
      </w:tr>
      <w:tr w:rsidR="00C1520C" w:rsidRPr="00F07B61" w14:paraId="09C358B8" w14:textId="77777777" w:rsidTr="00C1520C">
        <w:tc>
          <w:tcPr>
            <w:tcW w:w="934" w:type="dxa"/>
          </w:tcPr>
          <w:p w14:paraId="3A396E5E" w14:textId="77777777" w:rsidR="00C1520C" w:rsidRPr="00F07B61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dxa"/>
            <w:gridSpan w:val="2"/>
          </w:tcPr>
          <w:p w14:paraId="77FC89F6" w14:textId="77777777" w:rsidR="00C1520C" w:rsidRPr="00F07B61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31" w:type="dxa"/>
            <w:gridSpan w:val="10"/>
          </w:tcPr>
          <w:p w14:paraId="59D63530" w14:textId="0C88D268" w:rsidR="00C1520C" w:rsidRPr="00F07B61" w:rsidRDefault="00C1520C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</w:pPr>
            <w:r w:rsidRPr="00F07B61">
              <w:rPr>
                <w:rFonts w:ascii="Times New Roman" w:hAnsi="Times New Roman" w:cs="Times New Roman"/>
                <w:sz w:val="20"/>
                <w:szCs w:val="20"/>
              </w:rPr>
              <w:t>Warner-Brazler texture</w:t>
            </w:r>
          </w:p>
        </w:tc>
      </w:tr>
      <w:tr w:rsidR="00C1520C" w14:paraId="74287331" w14:textId="77777777" w:rsidTr="00C1520C">
        <w:tc>
          <w:tcPr>
            <w:tcW w:w="1497" w:type="dxa"/>
            <w:gridSpan w:val="2"/>
          </w:tcPr>
          <w:p w14:paraId="262F3C00" w14:textId="77777777" w:rsidR="00C1520C" w:rsidRPr="00870D92" w:rsidRDefault="00C1520C" w:rsidP="00F92775">
            <w:pPr>
              <w:spacing w:before="0" w:line="480" w:lineRule="auto"/>
              <w:ind w:leftChars="143" w:left="317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D92">
              <w:rPr>
                <w:rFonts w:ascii="Times New Roman" w:hAnsi="Times New Roman" w:cs="Times New Roman"/>
                <w:sz w:val="20"/>
                <w:szCs w:val="20"/>
              </w:rPr>
              <w:t>Maximum forc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70D92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34" w:type="dxa"/>
            <w:gridSpan w:val="2"/>
            <w:vAlign w:val="bottom"/>
          </w:tcPr>
          <w:p w14:paraId="7D1D8577" w14:textId="641977AE" w:rsidR="00C1520C" w:rsidRPr="00E57183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7.</w:t>
            </w:r>
            <w:r w:rsidR="00212553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0</w:t>
            </w:r>
            <w:r w:rsidR="0021255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</w:t>
            </w:r>
          </w:p>
        </w:tc>
        <w:tc>
          <w:tcPr>
            <w:tcW w:w="952" w:type="dxa"/>
            <w:vAlign w:val="bottom"/>
          </w:tcPr>
          <w:p w14:paraId="709632A5" w14:textId="7A009526" w:rsidR="00C1520C" w:rsidRPr="00E57183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</w:t>
            </w:r>
            <w:r w:rsidR="00DE254F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.32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c</w:t>
            </w:r>
          </w:p>
        </w:tc>
        <w:tc>
          <w:tcPr>
            <w:tcW w:w="934" w:type="dxa"/>
            <w:vAlign w:val="bottom"/>
          </w:tcPr>
          <w:p w14:paraId="4D21CD11" w14:textId="4CCF1350" w:rsidR="00C1520C" w:rsidRPr="00E57183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</w:t>
            </w:r>
            <w:r w:rsidR="00DE254F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.05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934" w:type="dxa"/>
            <w:vAlign w:val="bottom"/>
          </w:tcPr>
          <w:p w14:paraId="24C4D906" w14:textId="6F38CE1B" w:rsidR="00C1520C" w:rsidRPr="00E57183" w:rsidRDefault="00F40C43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7.13</w:t>
            </w:r>
            <w:r w:rsidR="00C1520C"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c</w:t>
            </w:r>
          </w:p>
        </w:tc>
        <w:tc>
          <w:tcPr>
            <w:tcW w:w="934" w:type="dxa"/>
          </w:tcPr>
          <w:p w14:paraId="264A3433" w14:textId="5DEC03A0" w:rsidR="00C1520C" w:rsidRPr="005F2DA6" w:rsidRDefault="005F2DA6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4.5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934" w:type="dxa"/>
            <w:vAlign w:val="bottom"/>
          </w:tcPr>
          <w:p w14:paraId="2EC67879" w14:textId="4FA0C37D" w:rsidR="00C1520C" w:rsidRPr="00E57183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</w:t>
            </w:r>
            <w:r w:rsidR="004F3C41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4.34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  <w:r w:rsidR="004F3C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</w:t>
            </w:r>
          </w:p>
        </w:tc>
        <w:tc>
          <w:tcPr>
            <w:tcW w:w="934" w:type="dxa"/>
            <w:vAlign w:val="bottom"/>
          </w:tcPr>
          <w:p w14:paraId="0F0883C4" w14:textId="3132C5C1" w:rsidR="00C1520C" w:rsidRPr="00E57183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</w:t>
            </w:r>
            <w:r w:rsidR="002033BC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.57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c</w:t>
            </w:r>
          </w:p>
        </w:tc>
        <w:tc>
          <w:tcPr>
            <w:tcW w:w="820" w:type="dxa"/>
          </w:tcPr>
          <w:p w14:paraId="14AC979C" w14:textId="73670BAC" w:rsidR="00C1520C" w:rsidRPr="00F76B6C" w:rsidRDefault="00F76B6C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3.8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820" w:type="dxa"/>
            <w:vAlign w:val="bottom"/>
          </w:tcPr>
          <w:p w14:paraId="54B3A675" w14:textId="536AB3AD" w:rsidR="00C1520C" w:rsidRPr="00E57183" w:rsidRDefault="00877CFD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4.21</w:t>
            </w:r>
          </w:p>
        </w:tc>
        <w:tc>
          <w:tcPr>
            <w:tcW w:w="992" w:type="dxa"/>
            <w:vAlign w:val="bottom"/>
          </w:tcPr>
          <w:p w14:paraId="0B05AF73" w14:textId="77777777" w:rsidR="00C1520C" w:rsidRPr="00E57183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&lt;0.001</w:t>
            </w:r>
          </w:p>
        </w:tc>
      </w:tr>
      <w:tr w:rsidR="00C1520C" w:rsidRPr="00D95A65" w14:paraId="20CA1CCD" w14:textId="77777777" w:rsidTr="00C1520C">
        <w:tc>
          <w:tcPr>
            <w:tcW w:w="1497" w:type="dxa"/>
            <w:gridSpan w:val="2"/>
          </w:tcPr>
          <w:p w14:paraId="4ED80347" w14:textId="77777777" w:rsidR="00C1520C" w:rsidRPr="00870D92" w:rsidRDefault="00C1520C" w:rsidP="00F92775">
            <w:pPr>
              <w:spacing w:before="0" w:line="480" w:lineRule="auto"/>
              <w:ind w:leftChars="143" w:left="317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D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force </w:t>
            </w:r>
            <w:r w:rsidRPr="00870D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870D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×mm</w:t>
            </w:r>
            <w:proofErr w:type="spellEnd"/>
            <w:r w:rsidRPr="00870D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34" w:type="dxa"/>
            <w:gridSpan w:val="2"/>
            <w:vAlign w:val="bottom"/>
          </w:tcPr>
          <w:p w14:paraId="5002AAF6" w14:textId="3F6CA8D7" w:rsidR="00C1520C" w:rsidRPr="00E57183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lastRenderedPageBreak/>
              <w:t>6</w:t>
            </w:r>
            <w:r w:rsidR="00212553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.82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</w:t>
            </w:r>
          </w:p>
        </w:tc>
        <w:tc>
          <w:tcPr>
            <w:tcW w:w="952" w:type="dxa"/>
            <w:vAlign w:val="bottom"/>
          </w:tcPr>
          <w:p w14:paraId="116575FD" w14:textId="4BE20C74" w:rsidR="00C1520C" w:rsidRPr="00E57183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</w:t>
            </w:r>
            <w:r w:rsidR="00DE254F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.5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3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</w:t>
            </w:r>
          </w:p>
        </w:tc>
        <w:tc>
          <w:tcPr>
            <w:tcW w:w="934" w:type="dxa"/>
            <w:vAlign w:val="bottom"/>
          </w:tcPr>
          <w:p w14:paraId="7C6C1D7C" w14:textId="03C1F9D8" w:rsidR="00C1520C" w:rsidRPr="00E57183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4</w:t>
            </w:r>
            <w:r w:rsidR="00F40C43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.80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934" w:type="dxa"/>
            <w:vAlign w:val="bottom"/>
          </w:tcPr>
          <w:p w14:paraId="5AB40F30" w14:textId="25B17123" w:rsidR="00C1520C" w:rsidRPr="00E57183" w:rsidRDefault="00F850D4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60.3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934" w:type="dxa"/>
          </w:tcPr>
          <w:p w14:paraId="31454316" w14:textId="05F6336F" w:rsidR="00C1520C" w:rsidRPr="004F3C41" w:rsidRDefault="005F2DA6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2.02</w:t>
            </w:r>
            <w:r w:rsidR="004F3C4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934" w:type="dxa"/>
            <w:vAlign w:val="bottom"/>
          </w:tcPr>
          <w:p w14:paraId="48B78911" w14:textId="5F405D8D" w:rsidR="00C1520C" w:rsidRPr="00E57183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4</w:t>
            </w:r>
            <w:r w:rsidR="004F3C41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.70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  <w:r w:rsidR="001E5E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b</w:t>
            </w:r>
          </w:p>
        </w:tc>
        <w:tc>
          <w:tcPr>
            <w:tcW w:w="934" w:type="dxa"/>
            <w:vAlign w:val="bottom"/>
          </w:tcPr>
          <w:p w14:paraId="441228D8" w14:textId="784E088F" w:rsidR="00C1520C" w:rsidRPr="00E57183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5</w:t>
            </w:r>
            <w:r w:rsidR="00F76B6C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.21</w:t>
            </w: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b</w:t>
            </w:r>
          </w:p>
        </w:tc>
        <w:tc>
          <w:tcPr>
            <w:tcW w:w="820" w:type="dxa"/>
          </w:tcPr>
          <w:p w14:paraId="593F424F" w14:textId="3820C50D" w:rsidR="00C1520C" w:rsidRPr="00F76B6C" w:rsidRDefault="00F76B6C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47.7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  <w:t>a</w:t>
            </w:r>
          </w:p>
        </w:tc>
        <w:tc>
          <w:tcPr>
            <w:tcW w:w="820" w:type="dxa"/>
            <w:vAlign w:val="bottom"/>
          </w:tcPr>
          <w:p w14:paraId="07B5ADE1" w14:textId="399C152B" w:rsidR="00C1520C" w:rsidRPr="00E57183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</w:t>
            </w:r>
            <w:r w:rsidR="00877CFD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.11</w:t>
            </w:r>
          </w:p>
        </w:tc>
        <w:tc>
          <w:tcPr>
            <w:tcW w:w="992" w:type="dxa"/>
            <w:vAlign w:val="bottom"/>
          </w:tcPr>
          <w:p w14:paraId="5FDC482F" w14:textId="77777777" w:rsidR="00C1520C" w:rsidRPr="00E57183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&lt;0.001</w:t>
            </w:r>
          </w:p>
        </w:tc>
      </w:tr>
      <w:tr w:rsidR="00C1520C" w:rsidRPr="00671401" w14:paraId="013D49FD" w14:textId="77777777" w:rsidTr="00C1520C">
        <w:tc>
          <w:tcPr>
            <w:tcW w:w="1497" w:type="dxa"/>
            <w:gridSpan w:val="2"/>
          </w:tcPr>
          <w:p w14:paraId="04BFA344" w14:textId="77777777" w:rsidR="00C1520C" w:rsidRPr="00870D92" w:rsidRDefault="00C1520C" w:rsidP="00F92775">
            <w:pPr>
              <w:spacing w:before="0" w:line="480" w:lineRule="auto"/>
              <w:ind w:leftChars="143" w:left="317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70D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lope force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870D9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mm)</w:t>
            </w:r>
          </w:p>
        </w:tc>
        <w:tc>
          <w:tcPr>
            <w:tcW w:w="934" w:type="dxa"/>
            <w:gridSpan w:val="2"/>
            <w:vAlign w:val="bottom"/>
          </w:tcPr>
          <w:p w14:paraId="46E7236C" w14:textId="7100C947" w:rsidR="00C1520C" w:rsidRPr="00E57183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3.0</w:t>
            </w:r>
            <w:r w:rsidR="00DE254F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952" w:type="dxa"/>
            <w:vAlign w:val="bottom"/>
          </w:tcPr>
          <w:p w14:paraId="2C46B729" w14:textId="3ADE464C" w:rsidR="00C1520C" w:rsidRPr="00E57183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.8</w:t>
            </w:r>
            <w:r w:rsidR="00DE254F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934" w:type="dxa"/>
            <w:vAlign w:val="bottom"/>
          </w:tcPr>
          <w:p w14:paraId="2FED59F7" w14:textId="7C3BA36D" w:rsidR="00C1520C" w:rsidRPr="00E57183" w:rsidRDefault="00F40C43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3.08</w:t>
            </w:r>
          </w:p>
        </w:tc>
        <w:tc>
          <w:tcPr>
            <w:tcW w:w="934" w:type="dxa"/>
            <w:vAlign w:val="bottom"/>
          </w:tcPr>
          <w:p w14:paraId="3FA129CE" w14:textId="16F99A4A" w:rsidR="00C1520C" w:rsidRPr="00E57183" w:rsidRDefault="00F850D4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3.02</w:t>
            </w:r>
          </w:p>
        </w:tc>
        <w:tc>
          <w:tcPr>
            <w:tcW w:w="934" w:type="dxa"/>
          </w:tcPr>
          <w:p w14:paraId="6DAF411A" w14:textId="00A0CEF2" w:rsidR="00C1520C" w:rsidRPr="004F3C41" w:rsidRDefault="004F3C41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.73</w:t>
            </w:r>
          </w:p>
        </w:tc>
        <w:tc>
          <w:tcPr>
            <w:tcW w:w="934" w:type="dxa"/>
            <w:vAlign w:val="bottom"/>
          </w:tcPr>
          <w:p w14:paraId="24CD8BD8" w14:textId="342FC706" w:rsidR="00C1520C" w:rsidRPr="00E57183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.</w:t>
            </w:r>
            <w:r w:rsidR="001E5E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73</w:t>
            </w:r>
          </w:p>
        </w:tc>
        <w:tc>
          <w:tcPr>
            <w:tcW w:w="934" w:type="dxa"/>
            <w:vAlign w:val="bottom"/>
          </w:tcPr>
          <w:p w14:paraId="7C7AA64C" w14:textId="27F2F1FF" w:rsidR="00C1520C" w:rsidRPr="00E57183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.</w:t>
            </w:r>
            <w:r w:rsidR="00F76B6C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93</w:t>
            </w:r>
          </w:p>
        </w:tc>
        <w:tc>
          <w:tcPr>
            <w:tcW w:w="820" w:type="dxa"/>
          </w:tcPr>
          <w:p w14:paraId="7D383C2A" w14:textId="2E3A8730" w:rsidR="00C1520C" w:rsidRPr="00F76B6C" w:rsidRDefault="00F76B6C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2.61</w:t>
            </w:r>
          </w:p>
        </w:tc>
        <w:tc>
          <w:tcPr>
            <w:tcW w:w="820" w:type="dxa"/>
            <w:vAlign w:val="bottom"/>
          </w:tcPr>
          <w:p w14:paraId="084AA0BB" w14:textId="6B255AD1" w:rsidR="00C1520C" w:rsidRPr="00E57183" w:rsidRDefault="00877CFD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.71</w:t>
            </w:r>
          </w:p>
        </w:tc>
        <w:tc>
          <w:tcPr>
            <w:tcW w:w="992" w:type="dxa"/>
            <w:vAlign w:val="bottom"/>
          </w:tcPr>
          <w:p w14:paraId="3204E7CC" w14:textId="79F2C1C6" w:rsidR="00C1520C" w:rsidRPr="00E57183" w:rsidRDefault="00C1520C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A14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0.</w:t>
            </w:r>
            <w:r w:rsidR="00942D66">
              <w:rPr>
                <w:rFonts w:ascii="Times New Roman" w:eastAsia="Times New Roman" w:hAnsi="Times New Roman" w:cs="Times New Roman"/>
                <w:sz w:val="20"/>
                <w:szCs w:val="20"/>
                <w:lang w:eastAsia="ca-ES"/>
              </w:rPr>
              <w:t>16</w:t>
            </w:r>
          </w:p>
        </w:tc>
      </w:tr>
    </w:tbl>
    <w:p w14:paraId="274C3053" w14:textId="77777777" w:rsidR="00132F7E" w:rsidRPr="00595FFC" w:rsidRDefault="00132F7E" w:rsidP="00132F7E">
      <w:pPr>
        <w:spacing w:before="0" w:line="480" w:lineRule="auto"/>
        <w:ind w:left="0" w:hanging="2"/>
        <w:rPr>
          <w:rFonts w:ascii="Times New Roman" w:hAnsi="Times New Roman" w:cs="Times New Roman"/>
          <w:sz w:val="20"/>
          <w:szCs w:val="20"/>
          <w:lang w:val="en-US"/>
        </w:rPr>
      </w:pPr>
      <w:r w:rsidRPr="00B61E30">
        <w:rPr>
          <w:rFonts w:ascii="Times New Roman" w:hAnsi="Times New Roman" w:cs="Times New Roman"/>
          <w:sz w:val="20"/>
          <w:szCs w:val="20"/>
          <w:lang w:val="en-US"/>
        </w:rPr>
        <w:t>RMSE = root mean square error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EC = </w:t>
      </w:r>
      <w:r w:rsidRPr="0061062A">
        <w:rPr>
          <w:rFonts w:ascii="Times New Roman" w:hAnsi="Times New Roman" w:cs="Times New Roman"/>
          <w:sz w:val="20"/>
          <w:szCs w:val="20"/>
          <w:lang w:val="en-US"/>
        </w:rPr>
        <w:t>electrical conductivity</w:t>
      </w:r>
    </w:p>
    <w:p w14:paraId="30E6A996" w14:textId="77777777" w:rsidR="00132F7E" w:rsidRDefault="00132F7E" w:rsidP="00132F7E">
      <w:pPr>
        <w:spacing w:before="0" w:line="480" w:lineRule="auto"/>
        <w:ind w:left="0" w:hanging="2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D65DF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,</w:t>
      </w:r>
      <w:proofErr w:type="gramEnd"/>
      <w:r w:rsidRPr="00D65DF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,c</w:t>
      </w:r>
      <w:proofErr w:type="spellEnd"/>
      <w:r w:rsidRPr="00D65DF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B50B5">
        <w:rPr>
          <w:rFonts w:ascii="Times New Roman" w:hAnsi="Times New Roman" w:cs="Times New Roman"/>
          <w:sz w:val="20"/>
          <w:szCs w:val="20"/>
          <w:lang w:val="en-US"/>
        </w:rPr>
        <w:t>different superscripts within row indicate significant differenc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65DF4">
        <w:rPr>
          <w:rFonts w:ascii="Times New Roman" w:hAnsi="Times New Roman" w:cs="Times New Roman"/>
          <w:sz w:val="20"/>
          <w:szCs w:val="20"/>
          <w:lang w:val="en-US"/>
        </w:rPr>
        <w:t>between myopathy classes (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≤ </w:t>
      </w:r>
      <w:r w:rsidRPr="00D65DF4">
        <w:rPr>
          <w:rFonts w:ascii="Times New Roman" w:hAnsi="Times New Roman" w:cs="Times New Roman"/>
          <w:sz w:val="20"/>
          <w:szCs w:val="20"/>
          <w:lang w:val="en-US"/>
        </w:rPr>
        <w:t>0.05</w:t>
      </w:r>
      <w:r>
        <w:rPr>
          <w:rFonts w:ascii="Times New Roman" w:hAnsi="Times New Roman" w:cs="Times New Roman"/>
          <w:sz w:val="20"/>
          <w:szCs w:val="20"/>
          <w:lang w:val="en-US"/>
        </w:rPr>
        <w:t>; Tukey test</w:t>
      </w:r>
      <w:r w:rsidRPr="00D65DF4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1C049EC6" w14:textId="77777777" w:rsidR="00132F7E" w:rsidRDefault="00132F7E" w:rsidP="00132F7E">
      <w:pPr>
        <w:spacing w:after="120" w:line="480" w:lineRule="auto"/>
        <w:ind w:left="0" w:hanging="2"/>
        <w:rPr>
          <w:rFonts w:ascii="Times New Roman" w:hAnsi="Times New Roman" w:cs="Times New Roman"/>
          <w:lang w:val="en-US"/>
        </w:rPr>
      </w:pPr>
    </w:p>
    <w:p w14:paraId="784BC165" w14:textId="77777777" w:rsidR="00132F7E" w:rsidRDefault="00132F7E" w:rsidP="00132F7E">
      <w:pPr>
        <w:spacing w:line="480" w:lineRule="auto"/>
        <w:ind w:left="0" w:hanging="2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0D472F60" w14:textId="037FC60F" w:rsidR="00132F7E" w:rsidRDefault="00390BAA" w:rsidP="00132F7E">
      <w:pPr>
        <w:spacing w:after="120" w:line="480" w:lineRule="auto"/>
        <w:ind w:left="0" w:hanging="2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ry Table 3</w:t>
      </w:r>
      <w:r w:rsidR="00132F7E" w:rsidRPr="007D7A9C">
        <w:rPr>
          <w:rFonts w:ascii="Times New Roman" w:hAnsi="Times New Roman" w:cs="Times New Roman"/>
          <w:lang w:val="en-US"/>
        </w:rPr>
        <w:t xml:space="preserve">. </w:t>
      </w:r>
      <w:r w:rsidR="00132F7E">
        <w:rPr>
          <w:rFonts w:ascii="Times New Roman" w:hAnsi="Times New Roman" w:cs="Times New Roman"/>
          <w:lang w:val="en-US"/>
        </w:rPr>
        <w:t>Breast chemical composition (l</w:t>
      </w:r>
      <w:r w:rsidR="00132F7E" w:rsidRPr="007D7A9C">
        <w:rPr>
          <w:rFonts w:ascii="Times New Roman" w:hAnsi="Times New Roman" w:cs="Times New Roman"/>
          <w:lang w:val="en-US"/>
        </w:rPr>
        <w:t>east square mean</w:t>
      </w:r>
      <w:r w:rsidR="00132F7E">
        <w:rPr>
          <w:rFonts w:ascii="Times New Roman" w:hAnsi="Times New Roman" w:cs="Times New Roman"/>
          <w:lang w:val="en-US"/>
        </w:rPr>
        <w:t xml:space="preserve">) according to myopathy class. Control (CO), white striping (WS), </w:t>
      </w:r>
      <w:r w:rsidR="00132F7E" w:rsidRPr="007D7A9C">
        <w:rPr>
          <w:rFonts w:ascii="Times New Roman" w:hAnsi="Times New Roman" w:cs="Times New Roman"/>
          <w:lang w:val="en-US"/>
        </w:rPr>
        <w:t>wooden breast</w:t>
      </w:r>
      <w:r w:rsidR="00132F7E">
        <w:rPr>
          <w:rFonts w:ascii="Times New Roman" w:hAnsi="Times New Roman" w:cs="Times New Roman"/>
          <w:lang w:val="en-US"/>
        </w:rPr>
        <w:t xml:space="preserve"> (WB), </w:t>
      </w:r>
      <w:r w:rsidR="00132F7E" w:rsidRPr="007D7A9C">
        <w:rPr>
          <w:rFonts w:ascii="Times New Roman" w:hAnsi="Times New Roman" w:cs="Times New Roman"/>
          <w:lang w:val="en-US"/>
        </w:rPr>
        <w:t>spaghetti meat</w:t>
      </w:r>
      <w:r w:rsidR="00132F7E">
        <w:rPr>
          <w:rFonts w:ascii="Times New Roman" w:hAnsi="Times New Roman" w:cs="Times New Roman"/>
          <w:lang w:val="en-US"/>
        </w:rPr>
        <w:t xml:space="preserve"> (SM), and combinations </w:t>
      </w:r>
      <w:r w:rsidRPr="007D7A9C">
        <w:rPr>
          <w:rFonts w:ascii="Times New Roman" w:hAnsi="Times New Roman" w:cs="Times New Roman"/>
          <w:lang w:val="en-US"/>
        </w:rPr>
        <w:t>WB-</w:t>
      </w:r>
      <w:r>
        <w:rPr>
          <w:rFonts w:ascii="Times New Roman" w:hAnsi="Times New Roman" w:cs="Times New Roman"/>
          <w:lang w:val="en-US"/>
        </w:rPr>
        <w:t xml:space="preserve">WS, WB-SM, SM-WS and WB-SM-WS </w:t>
      </w:r>
      <w:r w:rsidR="00132F7E">
        <w:rPr>
          <w:rFonts w:ascii="Times New Roman" w:hAnsi="Times New Roman" w:cs="Times New Roman"/>
          <w:lang w:val="en-US"/>
        </w:rPr>
        <w:t>were classified at global breast level.</w:t>
      </w:r>
    </w:p>
    <w:tbl>
      <w:tblPr>
        <w:tblStyle w:val="TableGrid"/>
        <w:tblW w:w="1100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6"/>
        <w:gridCol w:w="779"/>
        <w:gridCol w:w="779"/>
        <w:gridCol w:w="864"/>
        <w:gridCol w:w="779"/>
        <w:gridCol w:w="842"/>
        <w:gridCol w:w="1089"/>
        <w:gridCol w:w="935"/>
        <w:gridCol w:w="1359"/>
        <w:gridCol w:w="814"/>
        <w:gridCol w:w="946"/>
      </w:tblGrid>
      <w:tr w:rsidR="00CD6CD6" w14:paraId="33D0D183" w14:textId="77777777" w:rsidTr="00CD6CD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F1327D" w14:textId="77777777" w:rsidR="00CD6CD6" w:rsidRPr="00481FF2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62AE398" w14:textId="77777777" w:rsidR="00CD6CD6" w:rsidRPr="005A468C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lang w:val="en-US"/>
              </w:rPr>
            </w:pPr>
            <w:r w:rsidRPr="005A468C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669ED33" w14:textId="77777777" w:rsidR="00CD6CD6" w:rsidRPr="005A468C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lang w:val="en-US"/>
              </w:rPr>
            </w:pPr>
            <w:r w:rsidRPr="005A468C">
              <w:rPr>
                <w:rFonts w:ascii="Times New Roman" w:hAnsi="Times New Roman" w:cs="Times New Roman"/>
              </w:rPr>
              <w:t>W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BD9319" w14:textId="77777777" w:rsidR="00CD6CD6" w:rsidRPr="005A468C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lang w:val="en-US"/>
              </w:rPr>
            </w:pPr>
            <w:r w:rsidRPr="005A468C"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C0EA31" w14:textId="77777777" w:rsidR="00CD6CD6" w:rsidRPr="005A468C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lang w:val="en-US"/>
              </w:rPr>
            </w:pPr>
            <w:r w:rsidRPr="005A468C"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</w:tcPr>
          <w:p w14:paraId="520833A4" w14:textId="08B38F1C" w:rsidR="00CD6CD6" w:rsidRPr="005A468C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-WS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14:paraId="72E537E8" w14:textId="3D2BBD41" w:rsidR="00CD6CD6" w:rsidRPr="005A468C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lang w:val="en-US"/>
              </w:rPr>
            </w:pPr>
            <w:r w:rsidRPr="005A468C">
              <w:rPr>
                <w:rFonts w:ascii="Times New Roman" w:hAnsi="Times New Roman" w:cs="Times New Roman"/>
              </w:rPr>
              <w:t>WB-S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E9EC4E0" w14:textId="77777777" w:rsidR="00CD6CD6" w:rsidRPr="005A468C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lang w:val="en-US"/>
              </w:rPr>
            </w:pPr>
            <w:r w:rsidRPr="005A468C">
              <w:rPr>
                <w:rFonts w:ascii="Times New Roman" w:hAnsi="Times New Roman" w:cs="Times New Roman"/>
              </w:rPr>
              <w:t>SM-W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F9FB98" w14:textId="3656891B" w:rsidR="00CD6CD6" w:rsidRPr="00481FF2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B-SM-W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F3C07C" w14:textId="68826F70" w:rsidR="00CD6CD6" w:rsidRPr="00481FF2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lang w:val="en-US"/>
              </w:rPr>
            </w:pPr>
            <w:r w:rsidRPr="00481FF2">
              <w:rPr>
                <w:rFonts w:ascii="Times New Roman" w:hAnsi="Times New Roman" w:cs="Times New Roman"/>
              </w:rPr>
              <w:t xml:space="preserve">RMSE 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</w:tcPr>
          <w:p w14:paraId="212C193C" w14:textId="77777777" w:rsidR="00CD6CD6" w:rsidRPr="00481FF2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lang w:val="en-US"/>
              </w:rPr>
            </w:pPr>
            <w:r w:rsidRPr="00587AB0">
              <w:rPr>
                <w:rFonts w:ascii="Times New Roman" w:hAnsi="Times New Roman" w:cs="Times New Roman"/>
                <w:i/>
              </w:rPr>
              <w:t>P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481FF2">
              <w:rPr>
                <w:rFonts w:ascii="Times New Roman" w:hAnsi="Times New Roman" w:cs="Times New Roman"/>
              </w:rPr>
              <w:t xml:space="preserve">value </w:t>
            </w:r>
          </w:p>
        </w:tc>
      </w:tr>
      <w:tr w:rsidR="006617C0" w:rsidRPr="004F52CD" w14:paraId="502EE364" w14:textId="77777777" w:rsidTr="00CD6CD6">
        <w:tc>
          <w:tcPr>
            <w:tcW w:w="0" w:type="auto"/>
            <w:tcBorders>
              <w:top w:val="single" w:sz="4" w:space="0" w:color="auto"/>
            </w:tcBorders>
          </w:tcPr>
          <w:p w14:paraId="6D0269B3" w14:textId="77777777" w:rsidR="006617C0" w:rsidRPr="00481FF2" w:rsidRDefault="006617C0" w:rsidP="006617C0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  <w:lang w:val="en-US"/>
              </w:rPr>
            </w:pPr>
            <w:r w:rsidRPr="00481FF2">
              <w:rPr>
                <w:rFonts w:ascii="Times New Roman" w:hAnsi="Times New Roman" w:cs="Times New Roman"/>
                <w:i/>
                <w:lang w:val="en-US"/>
              </w:rPr>
              <w:t>Breasts (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9DF370" w14:textId="00E9BB39" w:rsidR="006617C0" w:rsidRPr="00481FF2" w:rsidRDefault="006617C0" w:rsidP="006617C0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</w:rPr>
            </w:pPr>
            <w:r w:rsidRPr="00101C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690C976" w14:textId="65782B66" w:rsidR="006617C0" w:rsidRPr="00481FF2" w:rsidRDefault="006617C0" w:rsidP="006617C0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</w:rPr>
            </w:pPr>
            <w:r w:rsidRPr="00101C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8D6911" w14:textId="1D8A21EE" w:rsidR="006617C0" w:rsidRPr="00481FF2" w:rsidRDefault="006617C0" w:rsidP="006617C0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</w:rPr>
            </w:pPr>
            <w:r w:rsidRPr="00101C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0489AB" w14:textId="73C08219" w:rsidR="006617C0" w:rsidRPr="00481FF2" w:rsidRDefault="006617C0" w:rsidP="006617C0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</w:rPr>
            </w:pPr>
            <w:r w:rsidRPr="00101C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52</w:t>
            </w:r>
          </w:p>
        </w:tc>
        <w:tc>
          <w:tcPr>
            <w:tcW w:w="842" w:type="dxa"/>
            <w:tcBorders>
              <w:top w:val="single" w:sz="4" w:space="0" w:color="auto"/>
            </w:tcBorders>
          </w:tcPr>
          <w:p w14:paraId="260FBD4E" w14:textId="3B4BF96F" w:rsidR="006617C0" w:rsidRPr="00481FF2" w:rsidRDefault="006617C0" w:rsidP="006617C0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  <w:lang w:val="en-US"/>
              </w:rPr>
            </w:pPr>
            <w:r w:rsidRPr="00101C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22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14:paraId="48222C74" w14:textId="428CDFD8" w:rsidR="006617C0" w:rsidRPr="00481FF2" w:rsidRDefault="006617C0" w:rsidP="006617C0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</w:rPr>
            </w:pPr>
            <w:r w:rsidRPr="00101C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1034FB" w14:textId="50D5313C" w:rsidR="006617C0" w:rsidRPr="00481FF2" w:rsidRDefault="006617C0" w:rsidP="006617C0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</w:rPr>
            </w:pPr>
            <w:r w:rsidRPr="00101C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B9A1B0" w14:textId="1DCEB6C5" w:rsidR="006617C0" w:rsidRPr="00481FF2" w:rsidRDefault="006617C0" w:rsidP="006617C0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</w:rPr>
            </w:pPr>
            <w:r w:rsidRPr="00101CB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2CD6F08" w14:textId="064DBF89" w:rsidR="006617C0" w:rsidRPr="00481FF2" w:rsidRDefault="006617C0" w:rsidP="006617C0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</w:tcPr>
          <w:p w14:paraId="3E294452" w14:textId="77777777" w:rsidR="006617C0" w:rsidRPr="00481FF2" w:rsidRDefault="006617C0" w:rsidP="006617C0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</w:rPr>
            </w:pPr>
          </w:p>
        </w:tc>
      </w:tr>
      <w:tr w:rsidR="00CD6CD6" w:rsidRPr="004F52CD" w14:paraId="5F9D24D6" w14:textId="77777777" w:rsidTr="00CD6CD6">
        <w:tc>
          <w:tcPr>
            <w:tcW w:w="0" w:type="auto"/>
          </w:tcPr>
          <w:p w14:paraId="31D658DB" w14:textId="77777777" w:rsidR="00CD6CD6" w:rsidRPr="00481FF2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  <w:lang w:val="en-US"/>
              </w:rPr>
            </w:pPr>
            <w:r w:rsidRPr="00481FF2">
              <w:rPr>
                <w:rFonts w:ascii="Times New Roman" w:hAnsi="Times New Roman" w:cs="Times New Roman"/>
              </w:rPr>
              <w:t>Moisture (g/100g)</w:t>
            </w:r>
          </w:p>
        </w:tc>
        <w:tc>
          <w:tcPr>
            <w:tcW w:w="0" w:type="auto"/>
            <w:vAlign w:val="bottom"/>
          </w:tcPr>
          <w:p w14:paraId="071BA81F" w14:textId="77777777" w:rsidR="00CD6CD6" w:rsidRPr="00481FF2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  <w:lang w:val="en-US"/>
              </w:rPr>
            </w:pPr>
            <w:r w:rsidRPr="00587AB0">
              <w:rPr>
                <w:rFonts w:ascii="Times New Roman" w:eastAsia="Times New Roman" w:hAnsi="Times New Roman" w:cs="Times New Roman"/>
                <w:lang w:eastAsia="ca-ES"/>
              </w:rPr>
              <w:t>76.34</w:t>
            </w:r>
            <w:r w:rsidRPr="00587AB0"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a</w:t>
            </w:r>
          </w:p>
        </w:tc>
        <w:tc>
          <w:tcPr>
            <w:tcW w:w="0" w:type="auto"/>
            <w:vAlign w:val="bottom"/>
          </w:tcPr>
          <w:p w14:paraId="4B0D6994" w14:textId="77777777" w:rsidR="00CD6CD6" w:rsidRPr="00481FF2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  <w:lang w:val="en-US"/>
              </w:rPr>
            </w:pPr>
            <w:r w:rsidRPr="00587AB0">
              <w:rPr>
                <w:rFonts w:ascii="Times New Roman" w:eastAsia="Times New Roman" w:hAnsi="Times New Roman" w:cs="Times New Roman"/>
                <w:lang w:eastAsia="ca-ES"/>
              </w:rPr>
              <w:t>76.50</w:t>
            </w:r>
            <w:r w:rsidRPr="00587AB0"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a</w:t>
            </w:r>
          </w:p>
        </w:tc>
        <w:tc>
          <w:tcPr>
            <w:tcW w:w="0" w:type="auto"/>
            <w:vAlign w:val="bottom"/>
          </w:tcPr>
          <w:p w14:paraId="5C983512" w14:textId="2A355995" w:rsidR="00CD6CD6" w:rsidRPr="00481FF2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  <w:lang w:val="en-US"/>
              </w:rPr>
            </w:pPr>
            <w:r w:rsidRPr="00587AB0">
              <w:rPr>
                <w:rFonts w:ascii="Times New Roman" w:eastAsia="Times New Roman" w:hAnsi="Times New Roman" w:cs="Times New Roman"/>
                <w:lang w:eastAsia="ca-ES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9.28</w:t>
            </w:r>
            <w:r w:rsidRPr="00587AB0"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c</w:t>
            </w:r>
          </w:p>
        </w:tc>
        <w:tc>
          <w:tcPr>
            <w:tcW w:w="0" w:type="auto"/>
            <w:vAlign w:val="bottom"/>
          </w:tcPr>
          <w:p w14:paraId="5638D95E" w14:textId="77777777" w:rsidR="00CD6CD6" w:rsidRPr="00481FF2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  <w:lang w:val="en-US"/>
              </w:rPr>
            </w:pPr>
            <w:r w:rsidRPr="00587AB0">
              <w:rPr>
                <w:rFonts w:ascii="Times New Roman" w:eastAsia="Times New Roman" w:hAnsi="Times New Roman" w:cs="Times New Roman"/>
                <w:lang w:eastAsia="ca-ES"/>
              </w:rPr>
              <w:t>76.65</w:t>
            </w:r>
            <w:r w:rsidRPr="00587AB0"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a</w:t>
            </w:r>
          </w:p>
        </w:tc>
        <w:tc>
          <w:tcPr>
            <w:tcW w:w="842" w:type="dxa"/>
          </w:tcPr>
          <w:p w14:paraId="29E3ADF3" w14:textId="4BC9881E" w:rsidR="00CD6CD6" w:rsidRPr="00BA3B57" w:rsidRDefault="00CD6CD6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lang w:eastAsia="ca-ES"/>
              </w:rPr>
              <w:t>78.42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bc</w:t>
            </w:r>
          </w:p>
        </w:tc>
        <w:tc>
          <w:tcPr>
            <w:tcW w:w="1089" w:type="dxa"/>
            <w:vAlign w:val="bottom"/>
          </w:tcPr>
          <w:p w14:paraId="5DF7BF37" w14:textId="5A42D9CA" w:rsidR="00CD6CD6" w:rsidRPr="00481FF2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  <w:lang w:val="en-US"/>
              </w:rPr>
            </w:pPr>
            <w:r w:rsidRPr="00587AB0">
              <w:rPr>
                <w:rFonts w:ascii="Times New Roman" w:eastAsia="Times New Roman" w:hAnsi="Times New Roman" w:cs="Times New Roman"/>
                <w:lang w:eastAsia="ca-ES"/>
              </w:rPr>
              <w:t>7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8.02</w:t>
            </w:r>
            <w:r w:rsidRPr="00587AB0"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b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c</w:t>
            </w:r>
          </w:p>
        </w:tc>
        <w:tc>
          <w:tcPr>
            <w:tcW w:w="0" w:type="auto"/>
            <w:vAlign w:val="bottom"/>
          </w:tcPr>
          <w:p w14:paraId="046F998B" w14:textId="77777777" w:rsidR="00CD6CD6" w:rsidRPr="00481FF2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  <w:lang w:val="en-US"/>
              </w:rPr>
            </w:pPr>
            <w:r w:rsidRPr="00587AB0">
              <w:rPr>
                <w:rFonts w:ascii="Times New Roman" w:eastAsia="Times New Roman" w:hAnsi="Times New Roman" w:cs="Times New Roman"/>
                <w:lang w:eastAsia="ca-ES"/>
              </w:rPr>
              <w:t>76.89</w:t>
            </w:r>
            <w:r w:rsidRPr="00587AB0"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a</w:t>
            </w:r>
          </w:p>
        </w:tc>
        <w:tc>
          <w:tcPr>
            <w:tcW w:w="0" w:type="auto"/>
          </w:tcPr>
          <w:p w14:paraId="05D08C1C" w14:textId="73F89E92" w:rsidR="00CD6CD6" w:rsidRPr="00CD6CD6" w:rsidRDefault="00CD6CD6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lang w:eastAsia="ca-ES"/>
              </w:rPr>
              <w:t>7.63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b</w:t>
            </w:r>
          </w:p>
        </w:tc>
        <w:tc>
          <w:tcPr>
            <w:tcW w:w="0" w:type="auto"/>
            <w:vAlign w:val="bottom"/>
          </w:tcPr>
          <w:p w14:paraId="486226F0" w14:textId="28D0C283" w:rsidR="00CD6CD6" w:rsidRPr="00481FF2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</w:rPr>
            </w:pPr>
            <w:r w:rsidRPr="00587AB0">
              <w:rPr>
                <w:rFonts w:ascii="Times New Roman" w:eastAsia="Times New Roman" w:hAnsi="Times New Roman" w:cs="Times New Roman"/>
                <w:lang w:eastAsia="ca-ES"/>
              </w:rPr>
              <w:t>0.90</w:t>
            </w:r>
          </w:p>
        </w:tc>
        <w:tc>
          <w:tcPr>
            <w:tcW w:w="946" w:type="dxa"/>
            <w:vAlign w:val="bottom"/>
          </w:tcPr>
          <w:p w14:paraId="787C9CED" w14:textId="77777777" w:rsidR="00CD6CD6" w:rsidRPr="00481FF2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i/>
              </w:rPr>
            </w:pPr>
            <w:r w:rsidRPr="00587AB0">
              <w:rPr>
                <w:rFonts w:ascii="Times New Roman" w:eastAsia="Times New Roman" w:hAnsi="Times New Roman" w:cs="Times New Roman"/>
                <w:lang w:eastAsia="ca-ES"/>
              </w:rPr>
              <w:t>&lt;0.001</w:t>
            </w:r>
          </w:p>
        </w:tc>
      </w:tr>
      <w:tr w:rsidR="00CD6CD6" w:rsidRPr="004F52CD" w14:paraId="624D38D5" w14:textId="77777777" w:rsidTr="00CD6CD6">
        <w:tc>
          <w:tcPr>
            <w:tcW w:w="0" w:type="auto"/>
          </w:tcPr>
          <w:p w14:paraId="2A9AFF95" w14:textId="77777777" w:rsidR="00CD6CD6" w:rsidRPr="00481FF2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</w:rPr>
            </w:pPr>
            <w:r w:rsidRPr="00481FF2">
              <w:rPr>
                <w:rFonts w:ascii="Times New Roman" w:hAnsi="Times New Roman" w:cs="Times New Roman"/>
              </w:rPr>
              <w:t>Protein (g/100g)</w:t>
            </w:r>
          </w:p>
        </w:tc>
        <w:tc>
          <w:tcPr>
            <w:tcW w:w="0" w:type="auto"/>
            <w:vAlign w:val="bottom"/>
          </w:tcPr>
          <w:p w14:paraId="174BC8CE" w14:textId="7E8EAAD9" w:rsidR="00CD6CD6" w:rsidRPr="00587AB0" w:rsidRDefault="00CD6CD6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lang w:eastAsia="ca-ES"/>
              </w:rPr>
            </w:pPr>
            <w:r w:rsidRPr="00587AB0">
              <w:rPr>
                <w:rFonts w:ascii="Times New Roman" w:eastAsia="Times New Roman" w:hAnsi="Times New Roman" w:cs="Times New Roman"/>
                <w:lang w:eastAsia="ca-ES"/>
              </w:rPr>
              <w:t>21.64</w:t>
            </w:r>
            <w:r w:rsidRPr="0083107E"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b</w:t>
            </w:r>
          </w:p>
        </w:tc>
        <w:tc>
          <w:tcPr>
            <w:tcW w:w="0" w:type="auto"/>
            <w:vAlign w:val="bottom"/>
          </w:tcPr>
          <w:p w14:paraId="516339DD" w14:textId="5386E986" w:rsidR="00CD6CD6" w:rsidRPr="00587AB0" w:rsidRDefault="00CD6CD6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lang w:eastAsia="ca-ES"/>
              </w:rPr>
            </w:pPr>
            <w:r w:rsidRPr="00587AB0">
              <w:rPr>
                <w:rFonts w:ascii="Times New Roman" w:eastAsia="Times New Roman" w:hAnsi="Times New Roman" w:cs="Times New Roman"/>
                <w:lang w:eastAsia="ca-ES"/>
              </w:rPr>
              <w:t>21.07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b</w:t>
            </w:r>
          </w:p>
        </w:tc>
        <w:tc>
          <w:tcPr>
            <w:tcW w:w="0" w:type="auto"/>
            <w:vAlign w:val="bottom"/>
          </w:tcPr>
          <w:p w14:paraId="66AFA182" w14:textId="024B7BA9" w:rsidR="00CD6CD6" w:rsidRPr="00587AB0" w:rsidRDefault="00CD6CD6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lang w:eastAsia="ca-ES"/>
              </w:rPr>
            </w:pPr>
            <w:r w:rsidRPr="00587AB0">
              <w:rPr>
                <w:rFonts w:ascii="Times New Roman" w:eastAsia="Times New Roman" w:hAnsi="Times New Roman" w:cs="Times New Roman"/>
                <w:lang w:eastAsia="ca-ES"/>
              </w:rPr>
              <w:t>18.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52</w:t>
            </w:r>
            <w:r w:rsidRPr="00587AB0"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a</w:t>
            </w:r>
          </w:p>
        </w:tc>
        <w:tc>
          <w:tcPr>
            <w:tcW w:w="0" w:type="auto"/>
            <w:vAlign w:val="bottom"/>
          </w:tcPr>
          <w:p w14:paraId="7AD3EA57" w14:textId="0B2865B9" w:rsidR="00CD6CD6" w:rsidRPr="00587AB0" w:rsidRDefault="00CD6CD6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lang w:eastAsia="ca-ES"/>
              </w:rPr>
            </w:pPr>
            <w:r w:rsidRPr="00587AB0">
              <w:rPr>
                <w:rFonts w:ascii="Times New Roman" w:eastAsia="Times New Roman" w:hAnsi="Times New Roman" w:cs="Times New Roman"/>
                <w:lang w:eastAsia="ca-ES"/>
              </w:rPr>
              <w:t>21.33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b</w:t>
            </w:r>
          </w:p>
        </w:tc>
        <w:tc>
          <w:tcPr>
            <w:tcW w:w="842" w:type="dxa"/>
          </w:tcPr>
          <w:p w14:paraId="754AEF65" w14:textId="13ECE1EA" w:rsidR="00CD6CD6" w:rsidRPr="00BA3B57" w:rsidRDefault="00CD6CD6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lang w:eastAsia="ca-ES"/>
              </w:rPr>
              <w:t>18.97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a</w:t>
            </w:r>
          </w:p>
        </w:tc>
        <w:tc>
          <w:tcPr>
            <w:tcW w:w="1089" w:type="dxa"/>
            <w:vAlign w:val="bottom"/>
          </w:tcPr>
          <w:p w14:paraId="2ED1FDF3" w14:textId="13EFE77B" w:rsidR="00CD6CD6" w:rsidRPr="00587AB0" w:rsidRDefault="00CD6CD6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lang w:eastAsia="ca-ES"/>
              </w:rPr>
            </w:pPr>
            <w:r w:rsidRPr="00587AB0">
              <w:rPr>
                <w:rFonts w:ascii="Times New Roman" w:eastAsia="Times New Roman" w:hAnsi="Times New Roman" w:cs="Times New Roman"/>
                <w:lang w:eastAsia="ca-ES"/>
              </w:rPr>
              <w:t>19.6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0</w:t>
            </w:r>
            <w:r w:rsidRPr="00EB6742"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a</w:t>
            </w:r>
          </w:p>
        </w:tc>
        <w:tc>
          <w:tcPr>
            <w:tcW w:w="0" w:type="auto"/>
            <w:vAlign w:val="bottom"/>
          </w:tcPr>
          <w:p w14:paraId="49080DF2" w14:textId="4D1FEAB0" w:rsidR="00CD6CD6" w:rsidRPr="00587AB0" w:rsidRDefault="00CD6CD6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lang w:eastAsia="ca-ES"/>
              </w:rPr>
            </w:pPr>
            <w:r w:rsidRPr="00587AB0">
              <w:rPr>
                <w:rFonts w:ascii="Times New Roman" w:eastAsia="Times New Roman" w:hAnsi="Times New Roman" w:cs="Times New Roman"/>
                <w:lang w:eastAsia="ca-ES"/>
              </w:rPr>
              <w:t>21.00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b</w:t>
            </w:r>
          </w:p>
        </w:tc>
        <w:tc>
          <w:tcPr>
            <w:tcW w:w="0" w:type="auto"/>
          </w:tcPr>
          <w:p w14:paraId="058D47F8" w14:textId="2496A08D" w:rsidR="00CD6CD6" w:rsidRPr="00CD6CD6" w:rsidRDefault="00CD6CD6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lang w:eastAsia="ca-ES"/>
              </w:rPr>
              <w:t>19.71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a</w:t>
            </w:r>
          </w:p>
        </w:tc>
        <w:tc>
          <w:tcPr>
            <w:tcW w:w="0" w:type="auto"/>
            <w:vAlign w:val="bottom"/>
          </w:tcPr>
          <w:p w14:paraId="550BDF5E" w14:textId="1479E8F2" w:rsidR="00CD6CD6" w:rsidRPr="00587AB0" w:rsidRDefault="00CD6CD6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lang w:eastAsia="ca-ES"/>
              </w:rPr>
            </w:pPr>
            <w:r w:rsidRPr="00587AB0">
              <w:rPr>
                <w:rFonts w:ascii="Times New Roman" w:eastAsia="Times New Roman" w:hAnsi="Times New Roman" w:cs="Times New Roman"/>
                <w:lang w:eastAsia="ca-ES"/>
              </w:rPr>
              <w:t>0.9</w:t>
            </w:r>
            <w:r w:rsidR="00C4030D">
              <w:rPr>
                <w:rFonts w:ascii="Times New Roman" w:eastAsia="Times New Roman" w:hAnsi="Times New Roman" w:cs="Times New Roman"/>
                <w:lang w:eastAsia="ca-ES"/>
              </w:rPr>
              <w:t>6</w:t>
            </w:r>
          </w:p>
        </w:tc>
        <w:tc>
          <w:tcPr>
            <w:tcW w:w="946" w:type="dxa"/>
            <w:vAlign w:val="bottom"/>
          </w:tcPr>
          <w:p w14:paraId="43850CEA" w14:textId="77777777" w:rsidR="00CD6CD6" w:rsidRPr="00587AB0" w:rsidRDefault="00CD6CD6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lang w:eastAsia="ca-ES"/>
              </w:rPr>
            </w:pPr>
            <w:r w:rsidRPr="00587AB0">
              <w:rPr>
                <w:rFonts w:ascii="Times New Roman" w:eastAsia="Times New Roman" w:hAnsi="Times New Roman" w:cs="Times New Roman"/>
                <w:lang w:eastAsia="ca-ES"/>
              </w:rPr>
              <w:t>&lt;0.001</w:t>
            </w:r>
          </w:p>
        </w:tc>
      </w:tr>
      <w:tr w:rsidR="00CD6CD6" w14:paraId="1C83F11A" w14:textId="77777777" w:rsidTr="00CD6CD6">
        <w:tc>
          <w:tcPr>
            <w:tcW w:w="0" w:type="auto"/>
          </w:tcPr>
          <w:p w14:paraId="478A3CB0" w14:textId="77777777" w:rsidR="00CD6CD6" w:rsidRPr="00481FF2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lang w:val="en-US"/>
              </w:rPr>
            </w:pPr>
            <w:r w:rsidRPr="00481FF2">
              <w:rPr>
                <w:rFonts w:ascii="Times New Roman" w:hAnsi="Times New Roman" w:cs="Times New Roman"/>
              </w:rPr>
              <w:t>Fat (g/100g)</w:t>
            </w:r>
          </w:p>
        </w:tc>
        <w:tc>
          <w:tcPr>
            <w:tcW w:w="0" w:type="auto"/>
            <w:vAlign w:val="bottom"/>
          </w:tcPr>
          <w:p w14:paraId="1D4708B3" w14:textId="77777777" w:rsidR="00CD6CD6" w:rsidRPr="00481FF2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lang w:val="en-US"/>
              </w:rPr>
            </w:pPr>
            <w:r w:rsidRPr="00587AB0">
              <w:rPr>
                <w:rFonts w:ascii="Times New Roman" w:eastAsia="Times New Roman" w:hAnsi="Times New Roman" w:cs="Times New Roman"/>
                <w:lang w:eastAsia="ca-ES"/>
              </w:rPr>
              <w:t>1.26</w:t>
            </w:r>
            <w:r w:rsidRPr="00587AB0"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ab</w:t>
            </w:r>
          </w:p>
        </w:tc>
        <w:tc>
          <w:tcPr>
            <w:tcW w:w="0" w:type="auto"/>
            <w:vAlign w:val="bottom"/>
          </w:tcPr>
          <w:p w14:paraId="49258FEC" w14:textId="77777777" w:rsidR="00CD6CD6" w:rsidRPr="00481FF2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lang w:val="en-US"/>
              </w:rPr>
            </w:pPr>
            <w:r w:rsidRPr="00587AB0">
              <w:rPr>
                <w:rFonts w:ascii="Times New Roman" w:eastAsia="Times New Roman" w:hAnsi="Times New Roman" w:cs="Times New Roman"/>
                <w:lang w:eastAsia="ca-ES"/>
              </w:rPr>
              <w:t>1.60</w:t>
            </w:r>
            <w:r w:rsidRPr="00587AB0"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cd</w:t>
            </w:r>
          </w:p>
        </w:tc>
        <w:tc>
          <w:tcPr>
            <w:tcW w:w="0" w:type="auto"/>
            <w:vAlign w:val="bottom"/>
          </w:tcPr>
          <w:p w14:paraId="410F22DB" w14:textId="20E90249" w:rsidR="00CD6CD6" w:rsidRPr="00481FF2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lang w:val="en-US"/>
              </w:rPr>
            </w:pPr>
            <w:r w:rsidRPr="00587AB0">
              <w:rPr>
                <w:rFonts w:ascii="Times New Roman" w:eastAsia="Times New Roman" w:hAnsi="Times New Roman" w:cs="Times New Roman"/>
                <w:lang w:eastAsia="ca-ES"/>
              </w:rPr>
              <w:t>1.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44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abc</w:t>
            </w:r>
            <w:r w:rsidRPr="00587AB0"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d</w:t>
            </w:r>
          </w:p>
        </w:tc>
        <w:tc>
          <w:tcPr>
            <w:tcW w:w="0" w:type="auto"/>
            <w:vAlign w:val="bottom"/>
          </w:tcPr>
          <w:p w14:paraId="7CB90864" w14:textId="77777777" w:rsidR="00CD6CD6" w:rsidRPr="00481FF2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lang w:val="en-US"/>
              </w:rPr>
            </w:pPr>
            <w:r w:rsidRPr="00587AB0">
              <w:rPr>
                <w:rFonts w:ascii="Times New Roman" w:eastAsia="Times New Roman" w:hAnsi="Times New Roman" w:cs="Times New Roman"/>
                <w:lang w:eastAsia="ca-ES"/>
              </w:rPr>
              <w:t>1.15</w:t>
            </w:r>
            <w:r w:rsidRPr="00587AB0"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a</w:t>
            </w:r>
          </w:p>
        </w:tc>
        <w:tc>
          <w:tcPr>
            <w:tcW w:w="842" w:type="dxa"/>
          </w:tcPr>
          <w:p w14:paraId="3B444DFD" w14:textId="5829DA8D" w:rsidR="00CD6CD6" w:rsidRPr="00BA3B57" w:rsidRDefault="00CD6CD6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lang w:eastAsia="ca-ES"/>
              </w:rPr>
              <w:t>1.77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cd</w:t>
            </w:r>
          </w:p>
        </w:tc>
        <w:tc>
          <w:tcPr>
            <w:tcW w:w="1089" w:type="dxa"/>
            <w:vAlign w:val="bottom"/>
          </w:tcPr>
          <w:p w14:paraId="6183E68D" w14:textId="496F184A" w:rsidR="00CD6CD6" w:rsidRPr="00481FF2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lang w:val="en-US"/>
              </w:rPr>
            </w:pPr>
            <w:r w:rsidRPr="00587AB0">
              <w:rPr>
                <w:rFonts w:ascii="Times New Roman" w:eastAsia="Times New Roman" w:hAnsi="Times New Roman" w:cs="Times New Roman"/>
                <w:lang w:eastAsia="ca-ES"/>
              </w:rPr>
              <w:t>1.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44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abc</w:t>
            </w:r>
          </w:p>
        </w:tc>
        <w:tc>
          <w:tcPr>
            <w:tcW w:w="0" w:type="auto"/>
            <w:vAlign w:val="bottom"/>
          </w:tcPr>
          <w:p w14:paraId="1C30A3BD" w14:textId="77777777" w:rsidR="00CD6CD6" w:rsidRPr="00481FF2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lang w:val="en-US"/>
              </w:rPr>
            </w:pPr>
            <w:r w:rsidRPr="00587AB0">
              <w:rPr>
                <w:rFonts w:ascii="Times New Roman" w:eastAsia="Times New Roman" w:hAnsi="Times New Roman" w:cs="Times New Roman"/>
                <w:lang w:eastAsia="ca-ES"/>
              </w:rPr>
              <w:t>1.45</w:t>
            </w:r>
            <w:r w:rsidRPr="00587AB0"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bc</w:t>
            </w:r>
          </w:p>
        </w:tc>
        <w:tc>
          <w:tcPr>
            <w:tcW w:w="0" w:type="auto"/>
          </w:tcPr>
          <w:p w14:paraId="60DA3C57" w14:textId="3D181AA6" w:rsidR="00CD6CD6" w:rsidRPr="00CD6CD6" w:rsidRDefault="00CD6CD6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lang w:eastAsia="ca-ES"/>
              </w:rPr>
              <w:t>1.91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d</w:t>
            </w:r>
          </w:p>
        </w:tc>
        <w:tc>
          <w:tcPr>
            <w:tcW w:w="0" w:type="auto"/>
            <w:vAlign w:val="bottom"/>
          </w:tcPr>
          <w:p w14:paraId="11064E73" w14:textId="7F05CFAF" w:rsidR="00CD6CD6" w:rsidRPr="00481FF2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lang w:val="en-US"/>
              </w:rPr>
            </w:pPr>
            <w:r w:rsidRPr="00587AB0">
              <w:rPr>
                <w:rFonts w:ascii="Times New Roman" w:eastAsia="Times New Roman" w:hAnsi="Times New Roman" w:cs="Times New Roman"/>
                <w:lang w:eastAsia="ca-ES"/>
              </w:rPr>
              <w:t>0.3</w:t>
            </w:r>
            <w:r w:rsidR="00665B49">
              <w:rPr>
                <w:rFonts w:ascii="Times New Roman" w:eastAsia="Times New Roman" w:hAnsi="Times New Roman" w:cs="Times New Roman"/>
                <w:lang w:eastAsia="ca-ES"/>
              </w:rPr>
              <w:t>8</w:t>
            </w:r>
          </w:p>
        </w:tc>
        <w:tc>
          <w:tcPr>
            <w:tcW w:w="946" w:type="dxa"/>
            <w:vAlign w:val="bottom"/>
          </w:tcPr>
          <w:p w14:paraId="39FC3B83" w14:textId="77777777" w:rsidR="00CD6CD6" w:rsidRPr="00481FF2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lang w:val="en-US"/>
              </w:rPr>
            </w:pPr>
            <w:r w:rsidRPr="00587AB0">
              <w:rPr>
                <w:rFonts w:ascii="Times New Roman" w:eastAsia="Times New Roman" w:hAnsi="Times New Roman" w:cs="Times New Roman"/>
                <w:lang w:eastAsia="ca-ES"/>
              </w:rPr>
              <w:t>&lt;0.001</w:t>
            </w:r>
          </w:p>
        </w:tc>
      </w:tr>
      <w:tr w:rsidR="00CD6CD6" w14:paraId="55775B25" w14:textId="77777777" w:rsidTr="00CD6CD6">
        <w:tc>
          <w:tcPr>
            <w:tcW w:w="0" w:type="auto"/>
          </w:tcPr>
          <w:p w14:paraId="0CC52420" w14:textId="77777777" w:rsidR="00CD6CD6" w:rsidRPr="00481FF2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lang w:val="en-US"/>
              </w:rPr>
            </w:pPr>
            <w:r w:rsidRPr="00481FF2">
              <w:rPr>
                <w:rFonts w:ascii="Times New Roman" w:hAnsi="Times New Roman" w:cs="Times New Roman"/>
              </w:rPr>
              <w:t>Collagen (mg/g)</w:t>
            </w:r>
          </w:p>
        </w:tc>
        <w:tc>
          <w:tcPr>
            <w:tcW w:w="0" w:type="auto"/>
            <w:vAlign w:val="bottom"/>
          </w:tcPr>
          <w:p w14:paraId="0207A384" w14:textId="7DAE035D" w:rsidR="00CD6CD6" w:rsidRPr="00481FF2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lang w:val="en-US"/>
              </w:rPr>
            </w:pPr>
            <w:r w:rsidRPr="00587AB0">
              <w:rPr>
                <w:rFonts w:ascii="Times New Roman" w:eastAsia="Times New Roman" w:hAnsi="Times New Roman" w:cs="Times New Roman"/>
                <w:lang w:eastAsia="ca-ES"/>
              </w:rPr>
              <w:t>4.42</w:t>
            </w:r>
            <w:r w:rsidRPr="00587AB0"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a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b</w:t>
            </w:r>
          </w:p>
        </w:tc>
        <w:tc>
          <w:tcPr>
            <w:tcW w:w="0" w:type="auto"/>
            <w:vAlign w:val="bottom"/>
          </w:tcPr>
          <w:p w14:paraId="7A18A1CB" w14:textId="77777777" w:rsidR="00CD6CD6" w:rsidRPr="00481FF2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lang w:val="en-US"/>
              </w:rPr>
            </w:pPr>
            <w:r w:rsidRPr="00587AB0">
              <w:rPr>
                <w:rFonts w:ascii="Times New Roman" w:eastAsia="Times New Roman" w:hAnsi="Times New Roman" w:cs="Times New Roman"/>
                <w:lang w:eastAsia="ca-ES"/>
              </w:rPr>
              <w:t>4.49</w:t>
            </w:r>
            <w:r w:rsidRPr="00587AB0"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ab</w:t>
            </w:r>
          </w:p>
        </w:tc>
        <w:tc>
          <w:tcPr>
            <w:tcW w:w="0" w:type="auto"/>
            <w:vAlign w:val="bottom"/>
          </w:tcPr>
          <w:p w14:paraId="1E03D459" w14:textId="1B30BCB8" w:rsidR="00CD6CD6" w:rsidRPr="00481FF2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lang w:val="en-US"/>
              </w:rPr>
            </w:pPr>
            <w:r w:rsidRPr="00587AB0">
              <w:rPr>
                <w:rFonts w:ascii="Times New Roman" w:eastAsia="Times New Roman" w:hAnsi="Times New Roman" w:cs="Times New Roman"/>
                <w:lang w:eastAsia="ca-ES"/>
              </w:rPr>
              <w:t>5.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75</w:t>
            </w:r>
            <w:r w:rsidRPr="00587AB0"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c</w:t>
            </w:r>
          </w:p>
        </w:tc>
        <w:tc>
          <w:tcPr>
            <w:tcW w:w="0" w:type="auto"/>
            <w:vAlign w:val="bottom"/>
          </w:tcPr>
          <w:p w14:paraId="13F61E98" w14:textId="77777777" w:rsidR="00CD6CD6" w:rsidRPr="00481FF2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lang w:val="en-US"/>
              </w:rPr>
            </w:pPr>
            <w:r w:rsidRPr="00587AB0">
              <w:rPr>
                <w:rFonts w:ascii="Times New Roman" w:eastAsia="Times New Roman" w:hAnsi="Times New Roman" w:cs="Times New Roman"/>
                <w:lang w:eastAsia="ca-ES"/>
              </w:rPr>
              <w:t>4.11</w:t>
            </w:r>
            <w:r w:rsidRPr="00587AB0"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a</w:t>
            </w:r>
          </w:p>
        </w:tc>
        <w:tc>
          <w:tcPr>
            <w:tcW w:w="842" w:type="dxa"/>
          </w:tcPr>
          <w:p w14:paraId="2D75896B" w14:textId="127C68F6" w:rsidR="00CD6CD6" w:rsidRPr="00BA3B57" w:rsidRDefault="00CD6CD6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lang w:eastAsia="ca-ES"/>
              </w:rPr>
              <w:t>5.40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c</w:t>
            </w:r>
          </w:p>
        </w:tc>
        <w:tc>
          <w:tcPr>
            <w:tcW w:w="1089" w:type="dxa"/>
            <w:vAlign w:val="bottom"/>
          </w:tcPr>
          <w:p w14:paraId="640072E6" w14:textId="1535F557" w:rsidR="00CD6CD6" w:rsidRPr="00481FF2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lang w:val="en-US"/>
              </w:rPr>
            </w:pPr>
            <w:r w:rsidRPr="00587AB0">
              <w:rPr>
                <w:rFonts w:ascii="Times New Roman" w:eastAsia="Times New Roman" w:hAnsi="Times New Roman" w:cs="Times New Roman"/>
                <w:lang w:eastAsia="ca-ES"/>
              </w:rPr>
              <w:t>5.0</w:t>
            </w:r>
            <w:r>
              <w:rPr>
                <w:rFonts w:ascii="Times New Roman" w:eastAsia="Times New Roman" w:hAnsi="Times New Roman" w:cs="Times New Roman"/>
                <w:lang w:eastAsia="ca-ES"/>
              </w:rPr>
              <w:t>0</w:t>
            </w:r>
            <w:r w:rsidRPr="00587AB0"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bc</w:t>
            </w:r>
          </w:p>
        </w:tc>
        <w:tc>
          <w:tcPr>
            <w:tcW w:w="0" w:type="auto"/>
            <w:vAlign w:val="bottom"/>
          </w:tcPr>
          <w:p w14:paraId="0044DEEA" w14:textId="77777777" w:rsidR="00CD6CD6" w:rsidRPr="00481FF2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lang w:val="en-US"/>
              </w:rPr>
            </w:pPr>
            <w:r w:rsidRPr="00587AB0">
              <w:rPr>
                <w:rFonts w:ascii="Times New Roman" w:eastAsia="Times New Roman" w:hAnsi="Times New Roman" w:cs="Times New Roman"/>
                <w:lang w:eastAsia="ca-ES"/>
              </w:rPr>
              <w:t>4.49</w:t>
            </w:r>
            <w:r w:rsidRPr="00587AB0"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ab</w:t>
            </w:r>
          </w:p>
        </w:tc>
        <w:tc>
          <w:tcPr>
            <w:tcW w:w="0" w:type="auto"/>
          </w:tcPr>
          <w:p w14:paraId="733A3A85" w14:textId="13540793" w:rsidR="00CD6CD6" w:rsidRPr="00CD6CD6" w:rsidRDefault="00CD6CD6" w:rsidP="00F92775">
            <w:pPr>
              <w:spacing w:before="0" w:line="480" w:lineRule="auto"/>
              <w:ind w:left="0" w:hanging="2"/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</w:pPr>
            <w:r>
              <w:rPr>
                <w:rFonts w:ascii="Times New Roman" w:eastAsia="Times New Roman" w:hAnsi="Times New Roman" w:cs="Times New Roman"/>
                <w:lang w:eastAsia="ca-ES"/>
              </w:rPr>
              <w:t>5.06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ca-ES"/>
              </w:rPr>
              <w:t>bc</w:t>
            </w:r>
          </w:p>
        </w:tc>
        <w:tc>
          <w:tcPr>
            <w:tcW w:w="0" w:type="auto"/>
            <w:vAlign w:val="bottom"/>
          </w:tcPr>
          <w:p w14:paraId="6D28660F" w14:textId="20CF1C56" w:rsidR="00CD6CD6" w:rsidRPr="00481FF2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lang w:val="en-US"/>
              </w:rPr>
            </w:pPr>
            <w:r w:rsidRPr="00587AB0">
              <w:rPr>
                <w:rFonts w:ascii="Times New Roman" w:eastAsia="Times New Roman" w:hAnsi="Times New Roman" w:cs="Times New Roman"/>
                <w:lang w:eastAsia="ca-ES"/>
              </w:rPr>
              <w:t>0.</w:t>
            </w:r>
            <w:r w:rsidR="00665B49">
              <w:rPr>
                <w:rFonts w:ascii="Times New Roman" w:eastAsia="Times New Roman" w:hAnsi="Times New Roman" w:cs="Times New Roman"/>
                <w:lang w:eastAsia="ca-ES"/>
              </w:rPr>
              <w:t>93</w:t>
            </w:r>
          </w:p>
        </w:tc>
        <w:tc>
          <w:tcPr>
            <w:tcW w:w="946" w:type="dxa"/>
            <w:vAlign w:val="bottom"/>
          </w:tcPr>
          <w:p w14:paraId="41E0505A" w14:textId="77777777" w:rsidR="00CD6CD6" w:rsidRPr="00481FF2" w:rsidRDefault="00CD6CD6" w:rsidP="00F92775">
            <w:pPr>
              <w:spacing w:before="0" w:line="480" w:lineRule="auto"/>
              <w:ind w:left="0" w:hanging="2"/>
              <w:rPr>
                <w:rFonts w:ascii="Times New Roman" w:hAnsi="Times New Roman" w:cs="Times New Roman"/>
                <w:lang w:val="en-US"/>
              </w:rPr>
            </w:pPr>
            <w:r w:rsidRPr="00587AB0">
              <w:rPr>
                <w:rFonts w:ascii="Times New Roman" w:eastAsia="Times New Roman" w:hAnsi="Times New Roman" w:cs="Times New Roman"/>
                <w:lang w:eastAsia="ca-ES"/>
              </w:rPr>
              <w:t>&lt;0.001</w:t>
            </w:r>
          </w:p>
        </w:tc>
      </w:tr>
    </w:tbl>
    <w:p w14:paraId="5EF07B19" w14:textId="77777777" w:rsidR="00132F7E" w:rsidRPr="00595FFC" w:rsidRDefault="00132F7E" w:rsidP="00132F7E">
      <w:pPr>
        <w:spacing w:before="0" w:line="480" w:lineRule="auto"/>
        <w:ind w:left="0" w:hanging="2"/>
        <w:rPr>
          <w:rFonts w:ascii="Times New Roman" w:hAnsi="Times New Roman" w:cs="Times New Roman"/>
          <w:sz w:val="20"/>
          <w:szCs w:val="20"/>
          <w:lang w:val="en-US"/>
        </w:rPr>
      </w:pPr>
      <w:r w:rsidRPr="00B61E30">
        <w:rPr>
          <w:rFonts w:ascii="Times New Roman" w:hAnsi="Times New Roman" w:cs="Times New Roman"/>
          <w:sz w:val="20"/>
          <w:szCs w:val="20"/>
          <w:lang w:val="en-US"/>
        </w:rPr>
        <w:t>RMSE = root mean square error</w:t>
      </w:r>
    </w:p>
    <w:p w14:paraId="4AAF540F" w14:textId="77777777" w:rsidR="00132F7E" w:rsidRDefault="00132F7E" w:rsidP="00132F7E">
      <w:pPr>
        <w:spacing w:before="0" w:line="480" w:lineRule="auto"/>
        <w:ind w:left="0" w:hanging="2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proofErr w:type="gramStart"/>
      <w:r w:rsidRPr="00D65DF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,</w:t>
      </w:r>
      <w:proofErr w:type="gramEnd"/>
      <w:r w:rsidRPr="00D65DF4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,c</w:t>
      </w:r>
      <w:proofErr w:type="spellEnd"/>
      <w:r w:rsidRPr="00D65DF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CB50B5">
        <w:rPr>
          <w:rFonts w:ascii="Times New Roman" w:hAnsi="Times New Roman" w:cs="Times New Roman"/>
          <w:sz w:val="20"/>
          <w:szCs w:val="20"/>
          <w:lang w:val="en-US"/>
        </w:rPr>
        <w:t>different superscripts within row indicate significant difference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D65DF4">
        <w:rPr>
          <w:rFonts w:ascii="Times New Roman" w:hAnsi="Times New Roman" w:cs="Times New Roman"/>
          <w:sz w:val="20"/>
          <w:szCs w:val="20"/>
          <w:lang w:val="en-US"/>
        </w:rPr>
        <w:t>between myopathy classes (</w:t>
      </w:r>
      <w:r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P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≤ </w:t>
      </w:r>
      <w:r w:rsidRPr="00D65DF4">
        <w:rPr>
          <w:rFonts w:ascii="Times New Roman" w:hAnsi="Times New Roman" w:cs="Times New Roman"/>
          <w:sz w:val="20"/>
          <w:szCs w:val="20"/>
          <w:lang w:val="en-US"/>
        </w:rPr>
        <w:t>0.05</w:t>
      </w:r>
      <w:r>
        <w:rPr>
          <w:rFonts w:ascii="Times New Roman" w:hAnsi="Times New Roman" w:cs="Times New Roman"/>
          <w:sz w:val="20"/>
          <w:szCs w:val="20"/>
          <w:lang w:val="en-US"/>
        </w:rPr>
        <w:t>; Tukey test</w:t>
      </w:r>
      <w:r w:rsidRPr="00D65DF4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4338A575" w14:textId="4A29B497" w:rsidR="00132F7E" w:rsidRDefault="00132F7E" w:rsidP="00132F7E">
      <w:pPr>
        <w:suppressAutoHyphens w:val="0"/>
        <w:spacing w:before="0" w:after="160" w:line="480" w:lineRule="auto"/>
        <w:ind w:leftChars="0" w:left="0" w:firstLineChars="0" w:firstLine="0"/>
        <w:jc w:val="left"/>
        <w:textDirection w:val="lrTb"/>
        <w:textAlignment w:val="auto"/>
        <w:outlineLvl w:val="9"/>
        <w:rPr>
          <w:rFonts w:ascii="Times New Roman" w:hAnsi="Times New Roman" w:cs="Times New Roman"/>
          <w:lang w:val="en-US"/>
        </w:rPr>
      </w:pPr>
    </w:p>
    <w:sectPr w:rsidR="00132F7E" w:rsidSect="00145E9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4FCD"/>
    <w:rsid w:val="00046F6E"/>
    <w:rsid w:val="0005395B"/>
    <w:rsid w:val="00057B9B"/>
    <w:rsid w:val="000653DC"/>
    <w:rsid w:val="0006580C"/>
    <w:rsid w:val="000827AB"/>
    <w:rsid w:val="00095582"/>
    <w:rsid w:val="000957CF"/>
    <w:rsid w:val="000A5520"/>
    <w:rsid w:val="000B3539"/>
    <w:rsid w:val="000D14C1"/>
    <w:rsid w:val="000F4A16"/>
    <w:rsid w:val="00101CBE"/>
    <w:rsid w:val="00103774"/>
    <w:rsid w:val="00107D8F"/>
    <w:rsid w:val="00132F7E"/>
    <w:rsid w:val="001364A6"/>
    <w:rsid w:val="00145E96"/>
    <w:rsid w:val="00163409"/>
    <w:rsid w:val="00175550"/>
    <w:rsid w:val="00182273"/>
    <w:rsid w:val="00182A12"/>
    <w:rsid w:val="00190258"/>
    <w:rsid w:val="001B2C79"/>
    <w:rsid w:val="001B5CA8"/>
    <w:rsid w:val="001C0470"/>
    <w:rsid w:val="001C70D7"/>
    <w:rsid w:val="001D2929"/>
    <w:rsid w:val="001E1D08"/>
    <w:rsid w:val="001E5C8D"/>
    <w:rsid w:val="001E5E14"/>
    <w:rsid w:val="001E77A4"/>
    <w:rsid w:val="002033BC"/>
    <w:rsid w:val="002033CA"/>
    <w:rsid w:val="00212553"/>
    <w:rsid w:val="002222D9"/>
    <w:rsid w:val="002457FE"/>
    <w:rsid w:val="00262F96"/>
    <w:rsid w:val="002831FA"/>
    <w:rsid w:val="002C2396"/>
    <w:rsid w:val="002E68B5"/>
    <w:rsid w:val="003055C3"/>
    <w:rsid w:val="0036418E"/>
    <w:rsid w:val="003837C0"/>
    <w:rsid w:val="00387AC8"/>
    <w:rsid w:val="00390BAA"/>
    <w:rsid w:val="003A5116"/>
    <w:rsid w:val="003B2AD1"/>
    <w:rsid w:val="003C390C"/>
    <w:rsid w:val="003C6C21"/>
    <w:rsid w:val="003D2FDB"/>
    <w:rsid w:val="003D5F0E"/>
    <w:rsid w:val="003F2636"/>
    <w:rsid w:val="0041637A"/>
    <w:rsid w:val="00416B34"/>
    <w:rsid w:val="0043518A"/>
    <w:rsid w:val="00456F8C"/>
    <w:rsid w:val="00470730"/>
    <w:rsid w:val="004733BE"/>
    <w:rsid w:val="00475202"/>
    <w:rsid w:val="0048691C"/>
    <w:rsid w:val="004921E1"/>
    <w:rsid w:val="00494F40"/>
    <w:rsid w:val="004F3C41"/>
    <w:rsid w:val="004F6E0D"/>
    <w:rsid w:val="00526401"/>
    <w:rsid w:val="00532F5D"/>
    <w:rsid w:val="005360F6"/>
    <w:rsid w:val="005604FF"/>
    <w:rsid w:val="0056550C"/>
    <w:rsid w:val="00565FB5"/>
    <w:rsid w:val="005A1F04"/>
    <w:rsid w:val="005B08BC"/>
    <w:rsid w:val="005B314A"/>
    <w:rsid w:val="005B58EA"/>
    <w:rsid w:val="005D370E"/>
    <w:rsid w:val="005D4FCD"/>
    <w:rsid w:val="005F2DA6"/>
    <w:rsid w:val="00615F0A"/>
    <w:rsid w:val="00623361"/>
    <w:rsid w:val="00650682"/>
    <w:rsid w:val="006506B1"/>
    <w:rsid w:val="006617C0"/>
    <w:rsid w:val="00665B49"/>
    <w:rsid w:val="00680A09"/>
    <w:rsid w:val="0069388A"/>
    <w:rsid w:val="00697A8C"/>
    <w:rsid w:val="006C127C"/>
    <w:rsid w:val="006E7BA5"/>
    <w:rsid w:val="00706AF0"/>
    <w:rsid w:val="0074639B"/>
    <w:rsid w:val="00746802"/>
    <w:rsid w:val="007509B2"/>
    <w:rsid w:val="00752171"/>
    <w:rsid w:val="00777C83"/>
    <w:rsid w:val="007A1474"/>
    <w:rsid w:val="007E3CF8"/>
    <w:rsid w:val="0083107E"/>
    <w:rsid w:val="00860036"/>
    <w:rsid w:val="008627D5"/>
    <w:rsid w:val="008753C8"/>
    <w:rsid w:val="00877CFD"/>
    <w:rsid w:val="00880C2C"/>
    <w:rsid w:val="008871C2"/>
    <w:rsid w:val="008C18A2"/>
    <w:rsid w:val="008C563B"/>
    <w:rsid w:val="008F5CD7"/>
    <w:rsid w:val="00942D66"/>
    <w:rsid w:val="00947F24"/>
    <w:rsid w:val="00965838"/>
    <w:rsid w:val="009B1594"/>
    <w:rsid w:val="009B5526"/>
    <w:rsid w:val="00A079E7"/>
    <w:rsid w:val="00A22BAB"/>
    <w:rsid w:val="00A23280"/>
    <w:rsid w:val="00A32307"/>
    <w:rsid w:val="00A33D17"/>
    <w:rsid w:val="00A36BDB"/>
    <w:rsid w:val="00A4431F"/>
    <w:rsid w:val="00A8489F"/>
    <w:rsid w:val="00A855E3"/>
    <w:rsid w:val="00A92FD5"/>
    <w:rsid w:val="00AD7579"/>
    <w:rsid w:val="00AE3622"/>
    <w:rsid w:val="00B03F28"/>
    <w:rsid w:val="00B07927"/>
    <w:rsid w:val="00B5259A"/>
    <w:rsid w:val="00B64648"/>
    <w:rsid w:val="00B75072"/>
    <w:rsid w:val="00B8114C"/>
    <w:rsid w:val="00BA3B57"/>
    <w:rsid w:val="00BB38AD"/>
    <w:rsid w:val="00BB78D9"/>
    <w:rsid w:val="00BD62FC"/>
    <w:rsid w:val="00BF1D9D"/>
    <w:rsid w:val="00C01A4E"/>
    <w:rsid w:val="00C05F0F"/>
    <w:rsid w:val="00C072AE"/>
    <w:rsid w:val="00C1520C"/>
    <w:rsid w:val="00C20E2E"/>
    <w:rsid w:val="00C4030D"/>
    <w:rsid w:val="00C50E45"/>
    <w:rsid w:val="00C533B4"/>
    <w:rsid w:val="00C55A1B"/>
    <w:rsid w:val="00C61857"/>
    <w:rsid w:val="00CA54A5"/>
    <w:rsid w:val="00CA5869"/>
    <w:rsid w:val="00CA7CEA"/>
    <w:rsid w:val="00CC4FE7"/>
    <w:rsid w:val="00CD5B4C"/>
    <w:rsid w:val="00CD6CD6"/>
    <w:rsid w:val="00CD79B8"/>
    <w:rsid w:val="00D8225E"/>
    <w:rsid w:val="00D85067"/>
    <w:rsid w:val="00D979EC"/>
    <w:rsid w:val="00DA465C"/>
    <w:rsid w:val="00DB0255"/>
    <w:rsid w:val="00DE254F"/>
    <w:rsid w:val="00E0155A"/>
    <w:rsid w:val="00E337DD"/>
    <w:rsid w:val="00E45296"/>
    <w:rsid w:val="00E9718D"/>
    <w:rsid w:val="00EB6742"/>
    <w:rsid w:val="00EC4C76"/>
    <w:rsid w:val="00F07AC7"/>
    <w:rsid w:val="00F40C43"/>
    <w:rsid w:val="00F410B9"/>
    <w:rsid w:val="00F51044"/>
    <w:rsid w:val="00F553A3"/>
    <w:rsid w:val="00F76B6C"/>
    <w:rsid w:val="00F84E35"/>
    <w:rsid w:val="00F850D4"/>
    <w:rsid w:val="00F91BFE"/>
    <w:rsid w:val="00FA4168"/>
    <w:rsid w:val="00FA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FDF9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F7E"/>
    <w:pPr>
      <w:suppressAutoHyphens/>
      <w:spacing w:before="120" w:after="0" w:line="288" w:lineRule="auto"/>
      <w:ind w:leftChars="-1" w:left="-1" w:hangingChars="1" w:hanging="1"/>
      <w:jc w:val="both"/>
      <w:textDirection w:val="btLr"/>
      <w:textAlignment w:val="top"/>
      <w:outlineLvl w:val="0"/>
    </w:pPr>
    <w:rPr>
      <w:rFonts w:ascii="Georgia" w:eastAsia="Georgia" w:hAnsi="Georgia" w:cs="Georgia"/>
      <w:color w:val="000000"/>
      <w:kern w:val="0"/>
      <w:position w:val="-1"/>
      <w:lang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FCD"/>
    <w:pPr>
      <w:keepNext/>
      <w:keepLines/>
      <w:suppressAutoHyphens w:val="0"/>
      <w:spacing w:before="360" w:after="80" w:line="259" w:lineRule="auto"/>
      <w:ind w:leftChars="0" w:left="0" w:firstLineChars="0" w:firstLine="0"/>
      <w:jc w:val="left"/>
      <w:textDirection w:val="lrTb"/>
      <w:textAlignment w:val="auto"/>
    </w:pPr>
    <w:rPr>
      <w:rFonts w:asciiTheme="majorHAnsi" w:eastAsiaTheme="majorEastAsia" w:hAnsiTheme="majorHAnsi" w:cstheme="majorBidi"/>
      <w:color w:val="0F4761" w:themeColor="accent1" w:themeShade="BF"/>
      <w:kern w:val="2"/>
      <w:position w:val="0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4FCD"/>
    <w:pPr>
      <w:keepNext/>
      <w:keepLines/>
      <w:suppressAutoHyphens w:val="0"/>
      <w:spacing w:before="160" w:after="80" w:line="259" w:lineRule="auto"/>
      <w:ind w:leftChars="0" w:left="0" w:firstLineChars="0" w:firstLine="0"/>
      <w:jc w:val="left"/>
      <w:textDirection w:val="lrTb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position w:val="0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4FCD"/>
    <w:pPr>
      <w:keepNext/>
      <w:keepLines/>
      <w:suppressAutoHyphens w:val="0"/>
      <w:spacing w:before="160" w:after="80" w:line="259" w:lineRule="auto"/>
      <w:ind w:leftChars="0" w:left="0" w:firstLineChars="0" w:firstLine="0"/>
      <w:jc w:val="left"/>
      <w:textDirection w:val="lrTb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position w:val="0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4FCD"/>
    <w:pPr>
      <w:keepNext/>
      <w:keepLines/>
      <w:suppressAutoHyphens w:val="0"/>
      <w:spacing w:before="80" w:after="40" w:line="259" w:lineRule="auto"/>
      <w:ind w:leftChars="0" w:left="0" w:firstLineChars="0" w:firstLine="0"/>
      <w:jc w:val="left"/>
      <w:textDirection w:val="lrTb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position w:val="0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FCD"/>
    <w:pPr>
      <w:keepNext/>
      <w:keepLines/>
      <w:suppressAutoHyphens w:val="0"/>
      <w:spacing w:before="80" w:after="40" w:line="259" w:lineRule="auto"/>
      <w:ind w:leftChars="0" w:left="0" w:firstLineChars="0" w:firstLine="0"/>
      <w:jc w:val="left"/>
      <w:textDirection w:val="lrTb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position w:val="0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FCD"/>
    <w:pPr>
      <w:keepNext/>
      <w:keepLines/>
      <w:suppressAutoHyphens w:val="0"/>
      <w:spacing w:before="40" w:line="259" w:lineRule="auto"/>
      <w:ind w:leftChars="0" w:left="0" w:firstLineChars="0" w:firstLine="0"/>
      <w:jc w:val="left"/>
      <w:textDirection w:val="lrTb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position w:val="0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FCD"/>
    <w:pPr>
      <w:keepNext/>
      <w:keepLines/>
      <w:suppressAutoHyphens w:val="0"/>
      <w:spacing w:before="40" w:line="259" w:lineRule="auto"/>
      <w:ind w:leftChars="0" w:left="0" w:firstLineChars="0" w:firstLine="0"/>
      <w:jc w:val="left"/>
      <w:textDirection w:val="lrTb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position w:val="0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FCD"/>
    <w:pPr>
      <w:keepNext/>
      <w:keepLines/>
      <w:suppressAutoHyphens w:val="0"/>
      <w:spacing w:before="0" w:line="259" w:lineRule="auto"/>
      <w:ind w:leftChars="0" w:left="0" w:firstLineChars="0" w:firstLine="0"/>
      <w:jc w:val="left"/>
      <w:textDirection w:val="lrTb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position w:val="0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FCD"/>
    <w:pPr>
      <w:keepNext/>
      <w:keepLines/>
      <w:suppressAutoHyphens w:val="0"/>
      <w:spacing w:before="0" w:line="259" w:lineRule="auto"/>
      <w:ind w:leftChars="0" w:left="0" w:firstLineChars="0" w:firstLine="0"/>
      <w:jc w:val="left"/>
      <w:textDirection w:val="lrTb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position w:val="0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F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4F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4F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4F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F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F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F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F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F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4FCD"/>
    <w:pPr>
      <w:suppressAutoHyphens w:val="0"/>
      <w:spacing w:before="0" w:after="80" w:line="240" w:lineRule="auto"/>
      <w:ind w:leftChars="0" w:left="0" w:firstLineChars="0" w:firstLine="0"/>
      <w:contextualSpacing/>
      <w:jc w:val="left"/>
      <w:textDirection w:val="lrTb"/>
      <w:textAlignment w:val="auto"/>
      <w:outlineLvl w:val="9"/>
    </w:pPr>
    <w:rPr>
      <w:rFonts w:asciiTheme="majorHAnsi" w:eastAsiaTheme="majorEastAsia" w:hAnsiTheme="majorHAnsi" w:cstheme="majorBidi"/>
      <w:color w:val="auto"/>
      <w:spacing w:val="-10"/>
      <w:kern w:val="28"/>
      <w:position w:val="0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4F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FCD"/>
    <w:pPr>
      <w:numPr>
        <w:ilvl w:val="1"/>
      </w:numPr>
      <w:suppressAutoHyphens w:val="0"/>
      <w:spacing w:before="0" w:after="160" w:line="259" w:lineRule="auto"/>
      <w:ind w:leftChars="-1" w:left="-1" w:hangingChars="1" w:hanging="1"/>
      <w:jc w:val="left"/>
      <w:textDirection w:val="lrTb"/>
      <w:textAlignment w:val="auto"/>
      <w:outlineLvl w:val="9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position w:val="0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4F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4FCD"/>
    <w:pPr>
      <w:suppressAutoHyphens w:val="0"/>
      <w:spacing w:before="160" w:after="160" w:line="259" w:lineRule="auto"/>
      <w:ind w:leftChars="0" w:left="0" w:firstLineChars="0" w:firstLine="0"/>
      <w:jc w:val="center"/>
      <w:textDirection w:val="lrTb"/>
      <w:textAlignment w:val="auto"/>
      <w:outlineLvl w:val="9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position w:val="0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4F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4FCD"/>
    <w:pPr>
      <w:suppressAutoHyphens w:val="0"/>
      <w:spacing w:before="0" w:after="160" w:line="259" w:lineRule="auto"/>
      <w:ind w:leftChars="0" w:left="720" w:firstLineChars="0" w:firstLine="0"/>
      <w:contextualSpacing/>
      <w:jc w:val="left"/>
      <w:textDirection w:val="lrTb"/>
      <w:textAlignment w:val="auto"/>
      <w:outlineLvl w:val="9"/>
    </w:pPr>
    <w:rPr>
      <w:rFonts w:asciiTheme="minorHAnsi" w:eastAsiaTheme="minorHAnsi" w:hAnsiTheme="minorHAnsi" w:cstheme="minorBidi"/>
      <w:color w:val="auto"/>
      <w:kern w:val="2"/>
      <w:position w:val="0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4F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4F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Chars="0" w:left="864" w:right="864" w:firstLineChars="0" w:firstLine="0"/>
      <w:jc w:val="center"/>
      <w:textDirection w:val="lrTb"/>
      <w:textAlignment w:val="auto"/>
      <w:outlineLvl w:val="9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position w:val="0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F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4F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2F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55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53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53A3"/>
    <w:rPr>
      <w:rFonts w:ascii="Georgia" w:eastAsia="Georgia" w:hAnsi="Georgia" w:cs="Georgia"/>
      <w:color w:val="000000"/>
      <w:kern w:val="0"/>
      <w:position w:val="-1"/>
      <w:sz w:val="20"/>
      <w:szCs w:val="20"/>
      <w:lang w:eastAsia="es-E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3A3"/>
    <w:rPr>
      <w:rFonts w:ascii="Georgia" w:eastAsia="Georgia" w:hAnsi="Georgia" w:cs="Georgia"/>
      <w:b/>
      <w:bCs/>
      <w:color w:val="000000"/>
      <w:kern w:val="0"/>
      <w:position w:val="-1"/>
      <w:sz w:val="20"/>
      <w:szCs w:val="20"/>
      <w:lang w:eastAsia="es-ES"/>
      <w14:ligatures w14:val="none"/>
    </w:rPr>
  </w:style>
  <w:style w:type="character" w:customStyle="1" w:styleId="Mention">
    <w:name w:val="Mention"/>
    <w:basedOn w:val="DefaultParagraphFont"/>
    <w:uiPriority w:val="99"/>
    <w:unhideWhenUsed/>
    <w:rsid w:val="00F553A3"/>
    <w:rPr>
      <w:color w:val="2B579A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2F7E"/>
    <w:pPr>
      <w:suppressAutoHyphens/>
      <w:spacing w:before="120" w:after="0" w:line="288" w:lineRule="auto"/>
      <w:ind w:leftChars="-1" w:left="-1" w:hangingChars="1" w:hanging="1"/>
      <w:jc w:val="both"/>
      <w:textDirection w:val="btLr"/>
      <w:textAlignment w:val="top"/>
      <w:outlineLvl w:val="0"/>
    </w:pPr>
    <w:rPr>
      <w:rFonts w:ascii="Georgia" w:eastAsia="Georgia" w:hAnsi="Georgia" w:cs="Georgia"/>
      <w:color w:val="000000"/>
      <w:kern w:val="0"/>
      <w:position w:val="-1"/>
      <w:lang w:eastAsia="es-E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4FCD"/>
    <w:pPr>
      <w:keepNext/>
      <w:keepLines/>
      <w:suppressAutoHyphens w:val="0"/>
      <w:spacing w:before="360" w:after="80" w:line="259" w:lineRule="auto"/>
      <w:ind w:leftChars="0" w:left="0" w:firstLineChars="0" w:firstLine="0"/>
      <w:jc w:val="left"/>
      <w:textDirection w:val="lrTb"/>
      <w:textAlignment w:val="auto"/>
    </w:pPr>
    <w:rPr>
      <w:rFonts w:asciiTheme="majorHAnsi" w:eastAsiaTheme="majorEastAsia" w:hAnsiTheme="majorHAnsi" w:cstheme="majorBidi"/>
      <w:color w:val="0F4761" w:themeColor="accent1" w:themeShade="BF"/>
      <w:kern w:val="2"/>
      <w:position w:val="0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4FCD"/>
    <w:pPr>
      <w:keepNext/>
      <w:keepLines/>
      <w:suppressAutoHyphens w:val="0"/>
      <w:spacing w:before="160" w:after="80" w:line="259" w:lineRule="auto"/>
      <w:ind w:leftChars="0" w:left="0" w:firstLineChars="0" w:firstLine="0"/>
      <w:jc w:val="left"/>
      <w:textDirection w:val="lrTb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position w:val="0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4FCD"/>
    <w:pPr>
      <w:keepNext/>
      <w:keepLines/>
      <w:suppressAutoHyphens w:val="0"/>
      <w:spacing w:before="160" w:after="80" w:line="259" w:lineRule="auto"/>
      <w:ind w:leftChars="0" w:left="0" w:firstLineChars="0" w:firstLine="0"/>
      <w:jc w:val="left"/>
      <w:textDirection w:val="lrTb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position w:val="0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4FCD"/>
    <w:pPr>
      <w:keepNext/>
      <w:keepLines/>
      <w:suppressAutoHyphens w:val="0"/>
      <w:spacing w:before="80" w:after="40" w:line="259" w:lineRule="auto"/>
      <w:ind w:leftChars="0" w:left="0" w:firstLineChars="0" w:firstLine="0"/>
      <w:jc w:val="left"/>
      <w:textDirection w:val="lrTb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position w:val="0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4FCD"/>
    <w:pPr>
      <w:keepNext/>
      <w:keepLines/>
      <w:suppressAutoHyphens w:val="0"/>
      <w:spacing w:before="80" w:after="40" w:line="259" w:lineRule="auto"/>
      <w:ind w:leftChars="0" w:left="0" w:firstLineChars="0" w:firstLine="0"/>
      <w:jc w:val="left"/>
      <w:textDirection w:val="lrTb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position w:val="0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4FCD"/>
    <w:pPr>
      <w:keepNext/>
      <w:keepLines/>
      <w:suppressAutoHyphens w:val="0"/>
      <w:spacing w:before="40" w:line="259" w:lineRule="auto"/>
      <w:ind w:leftChars="0" w:left="0" w:firstLineChars="0" w:firstLine="0"/>
      <w:jc w:val="left"/>
      <w:textDirection w:val="lrTb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position w:val="0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4FCD"/>
    <w:pPr>
      <w:keepNext/>
      <w:keepLines/>
      <w:suppressAutoHyphens w:val="0"/>
      <w:spacing w:before="40" w:line="259" w:lineRule="auto"/>
      <w:ind w:leftChars="0" w:left="0" w:firstLineChars="0" w:firstLine="0"/>
      <w:jc w:val="left"/>
      <w:textDirection w:val="lrTb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position w:val="0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4FCD"/>
    <w:pPr>
      <w:keepNext/>
      <w:keepLines/>
      <w:suppressAutoHyphens w:val="0"/>
      <w:spacing w:before="0" w:line="259" w:lineRule="auto"/>
      <w:ind w:leftChars="0" w:left="0" w:firstLineChars="0" w:firstLine="0"/>
      <w:jc w:val="left"/>
      <w:textDirection w:val="lrTb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position w:val="0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4FCD"/>
    <w:pPr>
      <w:keepNext/>
      <w:keepLines/>
      <w:suppressAutoHyphens w:val="0"/>
      <w:spacing w:before="0" w:line="259" w:lineRule="auto"/>
      <w:ind w:leftChars="0" w:left="0" w:firstLineChars="0" w:firstLine="0"/>
      <w:jc w:val="left"/>
      <w:textDirection w:val="lrTb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position w:val="0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4F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4F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4F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4F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4F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4F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4F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4F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4F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4FCD"/>
    <w:pPr>
      <w:suppressAutoHyphens w:val="0"/>
      <w:spacing w:before="0" w:after="80" w:line="240" w:lineRule="auto"/>
      <w:ind w:leftChars="0" w:left="0" w:firstLineChars="0" w:firstLine="0"/>
      <w:contextualSpacing/>
      <w:jc w:val="left"/>
      <w:textDirection w:val="lrTb"/>
      <w:textAlignment w:val="auto"/>
      <w:outlineLvl w:val="9"/>
    </w:pPr>
    <w:rPr>
      <w:rFonts w:asciiTheme="majorHAnsi" w:eastAsiaTheme="majorEastAsia" w:hAnsiTheme="majorHAnsi" w:cstheme="majorBidi"/>
      <w:color w:val="auto"/>
      <w:spacing w:val="-10"/>
      <w:kern w:val="28"/>
      <w:position w:val="0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4F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4FCD"/>
    <w:pPr>
      <w:numPr>
        <w:ilvl w:val="1"/>
      </w:numPr>
      <w:suppressAutoHyphens w:val="0"/>
      <w:spacing w:before="0" w:after="160" w:line="259" w:lineRule="auto"/>
      <w:ind w:leftChars="-1" w:left="-1" w:hangingChars="1" w:hanging="1"/>
      <w:jc w:val="left"/>
      <w:textDirection w:val="lrTb"/>
      <w:textAlignment w:val="auto"/>
      <w:outlineLvl w:val="9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position w:val="0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4F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4FCD"/>
    <w:pPr>
      <w:suppressAutoHyphens w:val="0"/>
      <w:spacing w:before="160" w:after="160" w:line="259" w:lineRule="auto"/>
      <w:ind w:leftChars="0" w:left="0" w:firstLineChars="0" w:firstLine="0"/>
      <w:jc w:val="center"/>
      <w:textDirection w:val="lrTb"/>
      <w:textAlignment w:val="auto"/>
      <w:outlineLvl w:val="9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position w:val="0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4F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4FCD"/>
    <w:pPr>
      <w:suppressAutoHyphens w:val="0"/>
      <w:spacing w:before="0" w:after="160" w:line="259" w:lineRule="auto"/>
      <w:ind w:leftChars="0" w:left="720" w:firstLineChars="0" w:firstLine="0"/>
      <w:contextualSpacing/>
      <w:jc w:val="left"/>
      <w:textDirection w:val="lrTb"/>
      <w:textAlignment w:val="auto"/>
      <w:outlineLvl w:val="9"/>
    </w:pPr>
    <w:rPr>
      <w:rFonts w:asciiTheme="minorHAnsi" w:eastAsiaTheme="minorHAnsi" w:hAnsiTheme="minorHAnsi" w:cstheme="minorBidi"/>
      <w:color w:val="auto"/>
      <w:kern w:val="2"/>
      <w:position w:val="0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4F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4F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Chars="0" w:left="864" w:right="864" w:firstLineChars="0" w:firstLine="0"/>
      <w:jc w:val="center"/>
      <w:textDirection w:val="lrTb"/>
      <w:textAlignment w:val="auto"/>
      <w:outlineLvl w:val="9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position w:val="0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4F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4FC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32F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55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53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53A3"/>
    <w:rPr>
      <w:rFonts w:ascii="Georgia" w:eastAsia="Georgia" w:hAnsi="Georgia" w:cs="Georgia"/>
      <w:color w:val="000000"/>
      <w:kern w:val="0"/>
      <w:position w:val="-1"/>
      <w:sz w:val="20"/>
      <w:szCs w:val="20"/>
      <w:lang w:eastAsia="es-E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5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53A3"/>
    <w:rPr>
      <w:rFonts w:ascii="Georgia" w:eastAsia="Georgia" w:hAnsi="Georgia" w:cs="Georgia"/>
      <w:b/>
      <w:bCs/>
      <w:color w:val="000000"/>
      <w:kern w:val="0"/>
      <w:position w:val="-1"/>
      <w:sz w:val="20"/>
      <w:szCs w:val="20"/>
      <w:lang w:eastAsia="es-ES"/>
      <w14:ligatures w14:val="none"/>
    </w:rPr>
  </w:style>
  <w:style w:type="character" w:customStyle="1" w:styleId="Mention">
    <w:name w:val="Mention"/>
    <w:basedOn w:val="DefaultParagraphFont"/>
    <w:uiPriority w:val="99"/>
    <w:unhideWhenUsed/>
    <w:rsid w:val="00F553A3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846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5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1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0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4d69258-8583-43a4-b557-9080980aa033">
      <Terms xmlns="http://schemas.microsoft.com/office/infopath/2007/PartnerControls"/>
    </lcf76f155ced4ddcb4097134ff3c332f>
    <Comentaris xmlns="a4d69258-8583-43a4-b557-9080980aa033" xsi:nil="true"/>
    <TaxCatchAll xmlns="a32d783f-df22-4971-a174-20e71c79639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884E3134D5DD5408DD9742C4E2A1315" ma:contentTypeVersion="18" ma:contentTypeDescription="Crear nuevo documento." ma:contentTypeScope="" ma:versionID="2adfb8fd2cef5a425d1e1e0f149b5110">
  <xsd:schema xmlns:xsd="http://www.w3.org/2001/XMLSchema" xmlns:xs="http://www.w3.org/2001/XMLSchema" xmlns:p="http://schemas.microsoft.com/office/2006/metadata/properties" xmlns:ns2="a4d69258-8583-43a4-b557-9080980aa033" xmlns:ns3="a32d783f-df22-4971-a174-20e71c796393" targetNamespace="http://schemas.microsoft.com/office/2006/metadata/properties" ma:root="true" ma:fieldsID="3a2458637c0492d269bf48af33b1ca79" ns2:_="" ns3:_="">
    <xsd:import namespace="a4d69258-8583-43a4-b557-9080980aa033"/>
    <xsd:import namespace="a32d783f-df22-4971-a174-20e71c7963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Location" minOccurs="0"/>
                <xsd:element ref="ns2:MediaLengthInSeconds" minOccurs="0"/>
                <xsd:element ref="ns2:Comentari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d69258-8583-43a4-b557-9080980aa0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Etiquetas de imagen" ma:readOnly="false" ma:fieldId="{5cf76f15-5ced-4ddc-b409-7134ff3c332f}" ma:taxonomyMulti="true" ma:sspId="fc9fdf53-5fc8-4dfd-ab7a-db58370f135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Comentaris" ma:index="23" nillable="true" ma:displayName="Comentaris" ma:format="Dropdown" ma:internalName="Comentaris">
      <xsd:simpleType>
        <xsd:restriction base="dms:Note">
          <xsd:maxLength value="255"/>
        </xsd:restriction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2d783f-df22-4971-a174-20e71c796393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02401219-dfa5-427b-802e-f55a617d1f93}" ma:internalName="TaxCatchAll" ma:showField="CatchAllData" ma:web="a32d783f-df22-4971-a174-20e71c79639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CE7F6EC-7728-417F-91C7-4C1F666D168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22E2E84-05CA-4679-B615-3446AEC65570}">
  <ds:schemaRefs>
    <ds:schemaRef ds:uri="http://schemas.microsoft.com/office/2006/metadata/properties"/>
    <ds:schemaRef ds:uri="http://schemas.microsoft.com/office/infopath/2007/PartnerControls"/>
    <ds:schemaRef ds:uri="a4d69258-8583-43a4-b557-9080980aa033"/>
    <ds:schemaRef ds:uri="a32d783f-df22-4971-a174-20e71c796393"/>
  </ds:schemaRefs>
</ds:datastoreItem>
</file>

<file path=customXml/itemProps3.xml><?xml version="1.0" encoding="utf-8"?>
<ds:datastoreItem xmlns:ds="http://schemas.openxmlformats.org/officeDocument/2006/customXml" ds:itemID="{F2F64E14-3867-4F02-A7EC-57DFC6FB89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d69258-8583-43a4-b557-9080980aa033"/>
    <ds:schemaRef ds:uri="a32d783f-df22-4971-a174-20e71c7963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39</Words>
  <Characters>421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ñoz, Miriam</dc:creator>
  <cp:lastModifiedBy>Praveen</cp:lastModifiedBy>
  <cp:revision>2</cp:revision>
  <cp:lastPrinted>2024-11-08T14:57:00Z</cp:lastPrinted>
  <dcterms:created xsi:type="dcterms:W3CDTF">2024-12-06T06:49:00Z</dcterms:created>
  <dcterms:modified xsi:type="dcterms:W3CDTF">2024-12-06T06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84E3134D5DD5408DD9742C4E2A1315</vt:lpwstr>
  </property>
  <property fmtid="{D5CDD505-2E9C-101B-9397-08002B2CF9AE}" pid="3" name="MediaServiceImageTags">
    <vt:lpwstr/>
  </property>
</Properties>
</file>